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777B2" w14:textId="1A20C7AC" w:rsidR="002B19A4" w:rsidRDefault="002B19A4" w:rsidP="002B19A4">
      <w:pPr>
        <w:tabs>
          <w:tab w:val="left" w:pos="1760"/>
        </w:tabs>
        <w:rPr>
          <w:b/>
          <w:bCs/>
        </w:rPr>
      </w:pPr>
      <w:r>
        <w:rPr>
          <w:b/>
          <w:bCs/>
        </w:rPr>
        <w:t>Bulimia nervosa-specific symptoms and behaviors</w:t>
      </w:r>
    </w:p>
    <w:p w14:paraId="4ED7E551" w14:textId="10E2A328" w:rsidR="002B19A4" w:rsidRDefault="002B19A4" w:rsidP="002B19A4">
      <w:pPr>
        <w:tabs>
          <w:tab w:val="left" w:pos="1760"/>
        </w:tabs>
      </w:pPr>
      <w:r>
        <w:t>The following items on the Eating Disorder Examination–Questionnaire (EDE-Q) were used to determine whether participants reported core symptoms necessary to meet criteria for bulimia nervosa.</w:t>
      </w:r>
    </w:p>
    <w:p w14:paraId="4B8545CB" w14:textId="77777777" w:rsidR="002B19A4" w:rsidRDefault="002B19A4" w:rsidP="002B19A4">
      <w:pPr>
        <w:tabs>
          <w:tab w:val="left" w:pos="176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5040"/>
        <w:gridCol w:w="2065"/>
      </w:tblGrid>
      <w:tr w:rsidR="002B19A4" w14:paraId="49749A14" w14:textId="77777777" w:rsidTr="00BA4C08">
        <w:tc>
          <w:tcPr>
            <w:tcW w:w="2245" w:type="dxa"/>
          </w:tcPr>
          <w:p w14:paraId="52D34FC4" w14:textId="77777777" w:rsidR="002B19A4" w:rsidRDefault="002B19A4" w:rsidP="00BA4C08">
            <w:pPr>
              <w:tabs>
                <w:tab w:val="left" w:pos="1760"/>
              </w:tabs>
            </w:pPr>
            <w:r>
              <w:t>Criterion</w:t>
            </w:r>
          </w:p>
        </w:tc>
        <w:tc>
          <w:tcPr>
            <w:tcW w:w="5040" w:type="dxa"/>
          </w:tcPr>
          <w:p w14:paraId="0FA7F5F0" w14:textId="77777777" w:rsidR="002B19A4" w:rsidRDefault="002B19A4" w:rsidP="00BA4C08">
            <w:pPr>
              <w:tabs>
                <w:tab w:val="left" w:pos="1760"/>
              </w:tabs>
            </w:pPr>
            <w:r>
              <w:t>EDE-Q items</w:t>
            </w:r>
          </w:p>
        </w:tc>
        <w:tc>
          <w:tcPr>
            <w:tcW w:w="2065" w:type="dxa"/>
          </w:tcPr>
          <w:p w14:paraId="3992A299" w14:textId="77777777" w:rsidR="002B19A4" w:rsidRDefault="002B19A4" w:rsidP="00BA4C08">
            <w:pPr>
              <w:tabs>
                <w:tab w:val="left" w:pos="1760"/>
              </w:tabs>
            </w:pPr>
            <w:r>
              <w:t>Score for exclusion</w:t>
            </w:r>
          </w:p>
        </w:tc>
      </w:tr>
      <w:tr w:rsidR="002B19A4" w14:paraId="43E270C8" w14:textId="77777777" w:rsidTr="00BA4C08">
        <w:tc>
          <w:tcPr>
            <w:tcW w:w="2245" w:type="dxa"/>
          </w:tcPr>
          <w:p w14:paraId="1947CA95" w14:textId="44BF0A96" w:rsidR="002B19A4" w:rsidRDefault="002B19A4" w:rsidP="00BA4C08">
            <w:pPr>
              <w:tabs>
                <w:tab w:val="left" w:pos="1760"/>
              </w:tabs>
            </w:pPr>
            <w:r>
              <w:t>Binge eating</w:t>
            </w:r>
          </w:p>
        </w:tc>
        <w:tc>
          <w:tcPr>
            <w:tcW w:w="5040" w:type="dxa"/>
          </w:tcPr>
          <w:p w14:paraId="625CD5DF" w14:textId="49999909" w:rsidR="00FA7809" w:rsidRDefault="00FA7809" w:rsidP="00BA4C08">
            <w:pPr>
              <w:tabs>
                <w:tab w:val="left" w:pos="1760"/>
              </w:tabs>
            </w:pPr>
            <w:r w:rsidRPr="00FA7809">
              <w:t xml:space="preserve">(Note. Item 14 is a follow-up from item 13, which reads “Over the past 28 days, how many </w:t>
            </w:r>
            <w:r w:rsidRPr="00FA7809">
              <w:rPr>
                <w:u w:val="single"/>
              </w:rPr>
              <w:t>times</w:t>
            </w:r>
            <w:r w:rsidRPr="00FA7809">
              <w:t xml:space="preserve"> have you eaten what other people would regard as an </w:t>
            </w:r>
            <w:r w:rsidRPr="00FA7809">
              <w:rPr>
                <w:u w:val="single"/>
              </w:rPr>
              <w:t>unusually large amount of food</w:t>
            </w:r>
            <w:r w:rsidRPr="00FA7809">
              <w:t xml:space="preserve"> (given the circumstances)?</w:t>
            </w:r>
            <w:r>
              <w:t>)</w:t>
            </w:r>
          </w:p>
          <w:p w14:paraId="706ABB1F" w14:textId="77777777" w:rsidR="00FA7809" w:rsidRDefault="00FA7809" w:rsidP="00BA4C08">
            <w:pPr>
              <w:tabs>
                <w:tab w:val="left" w:pos="1760"/>
              </w:tabs>
            </w:pPr>
          </w:p>
          <w:p w14:paraId="5164D38C" w14:textId="2490C304" w:rsidR="00FA7809" w:rsidRPr="00FA7809" w:rsidRDefault="002B19A4" w:rsidP="00BA4C08">
            <w:pPr>
              <w:tabs>
                <w:tab w:val="left" w:pos="1760"/>
              </w:tabs>
            </w:pPr>
            <w:r>
              <w:t xml:space="preserve">14. </w:t>
            </w:r>
            <w:r w:rsidR="00FA7809">
              <w:t>…On how many of these times did you have a sense of having lost control over your eating (at the time that you were eating)?</w:t>
            </w:r>
          </w:p>
        </w:tc>
        <w:tc>
          <w:tcPr>
            <w:tcW w:w="2065" w:type="dxa"/>
          </w:tcPr>
          <w:p w14:paraId="24148FEE" w14:textId="1D2E1421" w:rsidR="002B19A4" w:rsidRDefault="00FA7809" w:rsidP="00BA4C08">
            <w:pPr>
              <w:tabs>
                <w:tab w:val="left" w:pos="1760"/>
              </w:tabs>
            </w:pPr>
            <w:r>
              <w:t>0</w:t>
            </w:r>
          </w:p>
        </w:tc>
      </w:tr>
      <w:tr w:rsidR="002B19A4" w14:paraId="6DF1A334" w14:textId="77777777" w:rsidTr="00BA4C08">
        <w:tc>
          <w:tcPr>
            <w:tcW w:w="2245" w:type="dxa"/>
          </w:tcPr>
          <w:p w14:paraId="4C38B50F" w14:textId="666AC094" w:rsidR="002B19A4" w:rsidRDefault="002B19A4" w:rsidP="00BA4C08">
            <w:pPr>
              <w:tabs>
                <w:tab w:val="left" w:pos="1760"/>
              </w:tabs>
            </w:pPr>
            <w:r>
              <w:t>Compensatory behaviors</w:t>
            </w:r>
          </w:p>
        </w:tc>
        <w:tc>
          <w:tcPr>
            <w:tcW w:w="5040" w:type="dxa"/>
          </w:tcPr>
          <w:p w14:paraId="1C8D74DB" w14:textId="6E50CACD" w:rsidR="002B19A4" w:rsidRPr="00FA7809" w:rsidRDefault="002B19A4" w:rsidP="00BA4C08">
            <w:pPr>
              <w:tabs>
                <w:tab w:val="left" w:pos="1760"/>
              </w:tabs>
            </w:pPr>
            <w:r>
              <w:t xml:space="preserve">16. </w:t>
            </w:r>
            <w:r w:rsidR="00FA7809">
              <w:t xml:space="preserve">Over the past 28 days, how many </w:t>
            </w:r>
            <w:r w:rsidR="00FA7809">
              <w:rPr>
                <w:u w:val="single"/>
              </w:rPr>
              <w:t xml:space="preserve">times </w:t>
            </w:r>
            <w:r w:rsidR="00FA7809">
              <w:t>have you made yourself sick (vomit) as a means of controlling your shape or weight?</w:t>
            </w:r>
          </w:p>
          <w:p w14:paraId="0685DC77" w14:textId="3601F09B" w:rsidR="002B19A4" w:rsidRPr="00FA7809" w:rsidRDefault="002B19A4" w:rsidP="00BA4C08">
            <w:pPr>
              <w:tabs>
                <w:tab w:val="left" w:pos="1760"/>
              </w:tabs>
            </w:pPr>
            <w:r>
              <w:t>17.</w:t>
            </w:r>
            <w:r w:rsidR="00FA7809">
              <w:t xml:space="preserve"> Over the past 28 days, how many </w:t>
            </w:r>
            <w:r w:rsidR="00FA7809">
              <w:rPr>
                <w:u w:val="single"/>
              </w:rPr>
              <w:t xml:space="preserve">times </w:t>
            </w:r>
            <w:r w:rsidR="00FA7809">
              <w:t>have you taken laxatives as a means of controlling your shape or weight?</w:t>
            </w:r>
          </w:p>
          <w:p w14:paraId="3686ED52" w14:textId="6C617FEE" w:rsidR="002B19A4" w:rsidRPr="00FA7809" w:rsidRDefault="002B19A4" w:rsidP="00BA4C08">
            <w:pPr>
              <w:tabs>
                <w:tab w:val="left" w:pos="1760"/>
              </w:tabs>
            </w:pPr>
            <w:r>
              <w:t>18.</w:t>
            </w:r>
            <w:r w:rsidR="00FA7809">
              <w:t xml:space="preserve"> Over the past 28 days, how many </w:t>
            </w:r>
            <w:r w:rsidR="00FA7809">
              <w:rPr>
                <w:u w:val="single"/>
              </w:rPr>
              <w:t xml:space="preserve">times </w:t>
            </w:r>
            <w:r w:rsidR="00FA7809">
              <w:t>have you exercised in a “driven” or “compulsive” way as a means of controlling your weight, shape, or amount of fat, or to burn off calories?</w:t>
            </w:r>
          </w:p>
        </w:tc>
        <w:tc>
          <w:tcPr>
            <w:tcW w:w="2065" w:type="dxa"/>
          </w:tcPr>
          <w:p w14:paraId="714B39B4" w14:textId="7375BE13" w:rsidR="002B19A4" w:rsidRDefault="002B19A4" w:rsidP="00BA4C08">
            <w:pPr>
              <w:tabs>
                <w:tab w:val="left" w:pos="1760"/>
              </w:tabs>
            </w:pPr>
            <w:r>
              <w:t xml:space="preserve">All items reported as 0 </w:t>
            </w:r>
          </w:p>
        </w:tc>
      </w:tr>
      <w:tr w:rsidR="002B19A4" w14:paraId="3953AB71" w14:textId="77777777" w:rsidTr="000845A2">
        <w:trPr>
          <w:trHeight w:val="1349"/>
        </w:trPr>
        <w:tc>
          <w:tcPr>
            <w:tcW w:w="2245" w:type="dxa"/>
          </w:tcPr>
          <w:p w14:paraId="610D81E5" w14:textId="5C8706ED" w:rsidR="002B19A4" w:rsidRDefault="002B19A4" w:rsidP="00BA4C08">
            <w:pPr>
              <w:tabs>
                <w:tab w:val="left" w:pos="1760"/>
              </w:tabs>
            </w:pPr>
            <w:r>
              <w:t>Undue influence of shape/weight on self-esteem</w:t>
            </w:r>
          </w:p>
        </w:tc>
        <w:tc>
          <w:tcPr>
            <w:tcW w:w="5040" w:type="dxa"/>
          </w:tcPr>
          <w:p w14:paraId="31AE7E76" w14:textId="77777777" w:rsidR="002B19A4" w:rsidRDefault="002B19A4" w:rsidP="00BA4C08">
            <w:pPr>
              <w:tabs>
                <w:tab w:val="left" w:pos="1760"/>
              </w:tabs>
            </w:pPr>
            <w:r>
              <w:t>22. Has your weight influenced how you think about (judge) yourself as a person?</w:t>
            </w:r>
          </w:p>
          <w:p w14:paraId="0E36366F" w14:textId="77777777" w:rsidR="002B19A4" w:rsidRDefault="002B19A4" w:rsidP="00BA4C08">
            <w:pPr>
              <w:tabs>
                <w:tab w:val="left" w:pos="1760"/>
              </w:tabs>
            </w:pPr>
          </w:p>
          <w:p w14:paraId="50D2F154" w14:textId="77777777" w:rsidR="002B19A4" w:rsidRDefault="002B19A4" w:rsidP="00BA4C08">
            <w:pPr>
              <w:tabs>
                <w:tab w:val="left" w:pos="1760"/>
              </w:tabs>
            </w:pPr>
            <w:r>
              <w:t>23. Has your shape influenced how you think about (judge) yourself as a person?</w:t>
            </w:r>
          </w:p>
        </w:tc>
        <w:tc>
          <w:tcPr>
            <w:tcW w:w="2065" w:type="dxa"/>
          </w:tcPr>
          <w:p w14:paraId="4780F56A" w14:textId="0BC6F1F9" w:rsidR="002B19A4" w:rsidRDefault="002B19A4" w:rsidP="00BA4C08">
            <w:pPr>
              <w:tabs>
                <w:tab w:val="left" w:pos="1760"/>
              </w:tabs>
            </w:pPr>
            <w:r>
              <w:t xml:space="preserve">Both items scored as 0 </w:t>
            </w:r>
          </w:p>
        </w:tc>
      </w:tr>
    </w:tbl>
    <w:p w14:paraId="30959590" w14:textId="77777777" w:rsidR="002B19A4" w:rsidRDefault="002B19A4">
      <w:pPr>
        <w:rPr>
          <w:b/>
          <w:bCs/>
        </w:rPr>
      </w:pPr>
      <w:r>
        <w:rPr>
          <w:b/>
          <w:bCs/>
        </w:rPr>
        <w:br w:type="page"/>
      </w:r>
    </w:p>
    <w:p w14:paraId="5A6676E4" w14:textId="6684FBBD" w:rsidR="005D4064" w:rsidRDefault="00B50F80">
      <w:r w:rsidRPr="00B50F80">
        <w:rPr>
          <w:b/>
          <w:bCs/>
        </w:rPr>
        <w:lastRenderedPageBreak/>
        <w:t>Table S</w:t>
      </w:r>
      <w:r w:rsidR="005A047D">
        <w:rPr>
          <w:b/>
          <w:bCs/>
        </w:rPr>
        <w:t>1</w:t>
      </w:r>
      <w:r w:rsidRPr="00B50F80">
        <w:rPr>
          <w:b/>
          <w:bCs/>
        </w:rPr>
        <w:t xml:space="preserve">.  </w:t>
      </w:r>
      <w:r w:rsidR="00041D9F">
        <w:t>Comparisons of symptoms between participants admitted before vs. after the OASIS was added to the PHP and residential facilities’ intake assessment battery</w:t>
      </w:r>
      <w:r>
        <w:t>.</w:t>
      </w:r>
    </w:p>
    <w:p w14:paraId="19F4F74F" w14:textId="65C05309" w:rsidR="00041D9F" w:rsidRDefault="00041D9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439"/>
        <w:gridCol w:w="1440"/>
        <w:gridCol w:w="906"/>
        <w:gridCol w:w="900"/>
        <w:gridCol w:w="1170"/>
      </w:tblGrid>
      <w:tr w:rsidR="00041D9F" w14:paraId="761DB4D9" w14:textId="77777777" w:rsidTr="000845A2">
        <w:tc>
          <w:tcPr>
            <w:tcW w:w="3595" w:type="dxa"/>
            <w:tcBorders>
              <w:top w:val="single" w:sz="4" w:space="0" w:color="auto"/>
              <w:bottom w:val="nil"/>
            </w:tcBorders>
          </w:tcPr>
          <w:p w14:paraId="411B4E53" w14:textId="77777777" w:rsidR="00041D9F" w:rsidRDefault="00041D9F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92055DC" w14:textId="7D2400DC" w:rsidR="00041D9F" w:rsidRDefault="00041D9F">
            <w:r>
              <w:t>Pre-OASIS admis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F989799" w14:textId="6121F410" w:rsidR="00041D9F" w:rsidRDefault="00041D9F">
            <w:r>
              <w:t>Post-OASIS admissio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BFCB36E" w14:textId="77777777" w:rsidR="00041D9F" w:rsidRDefault="00041D9F"/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A0F579" w14:textId="77777777" w:rsidR="00041D9F" w:rsidRDefault="00041D9F"/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87C5D8D" w14:textId="3179899C" w:rsidR="00041D9F" w:rsidRDefault="00041D9F"/>
        </w:tc>
      </w:tr>
      <w:tr w:rsidR="00041D9F" w14:paraId="2F829BCA" w14:textId="77777777" w:rsidTr="000845A2"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14:paraId="19D71B86" w14:textId="77777777" w:rsidR="00041D9F" w:rsidRDefault="00041D9F"/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C47B653" w14:textId="6C8F30DA" w:rsidR="00041D9F" w:rsidRDefault="00041D9F">
            <w:r w:rsidRPr="00041D9F">
              <w:rPr>
                <w:i/>
                <w:iCs/>
              </w:rPr>
              <w:t>M</w:t>
            </w:r>
            <w:r>
              <w:t xml:space="preserve"> (</w:t>
            </w:r>
            <w:r w:rsidRPr="00041D9F">
              <w:rPr>
                <w:i/>
                <w:iCs/>
              </w:rPr>
              <w:t>SD</w:t>
            </w:r>
            <w: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2A7568" w14:textId="0009C265" w:rsidR="00041D9F" w:rsidRDefault="00041D9F">
            <w:r w:rsidRPr="00041D9F">
              <w:rPr>
                <w:i/>
                <w:iCs/>
              </w:rPr>
              <w:t>M</w:t>
            </w:r>
            <w:r>
              <w:t xml:space="preserve"> (</w:t>
            </w:r>
            <w:r w:rsidRPr="00041D9F">
              <w:rPr>
                <w:i/>
                <w:iCs/>
              </w:rPr>
              <w:t>SD</w:t>
            </w:r>
            <w:r>
              <w:t>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75E6D5F1" w14:textId="11735B7C" w:rsidR="00041D9F" w:rsidRPr="00041D9F" w:rsidRDefault="00041D9F">
            <w:pPr>
              <w:rPr>
                <w:i/>
                <w:iCs/>
              </w:rPr>
            </w:pPr>
            <w:r w:rsidRPr="00041D9F">
              <w:rPr>
                <w:i/>
                <w:iCs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CDC133" w14:textId="2F58D758" w:rsidR="00041D9F" w:rsidRPr="00041D9F" w:rsidRDefault="00041D9F">
            <w:pPr>
              <w:rPr>
                <w:i/>
                <w:iCs/>
              </w:rPr>
            </w:pPr>
            <w:r w:rsidRPr="00041D9F">
              <w:rPr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AA837A" w14:textId="57A3D5EB" w:rsidR="00041D9F" w:rsidRPr="00041D9F" w:rsidRDefault="00041D9F">
            <w:pPr>
              <w:rPr>
                <w:i/>
                <w:iCs/>
              </w:rPr>
            </w:pPr>
            <w:r>
              <w:t xml:space="preserve">Cohen’s </w:t>
            </w:r>
            <w:r w:rsidRPr="00041D9F">
              <w:rPr>
                <w:i/>
                <w:iCs/>
              </w:rPr>
              <w:t>d</w:t>
            </w:r>
          </w:p>
        </w:tc>
      </w:tr>
      <w:tr w:rsidR="00041D9F" w14:paraId="412ADE4C" w14:textId="77777777" w:rsidTr="000845A2">
        <w:tc>
          <w:tcPr>
            <w:tcW w:w="3595" w:type="dxa"/>
            <w:tcBorders>
              <w:top w:val="single" w:sz="4" w:space="0" w:color="auto"/>
            </w:tcBorders>
          </w:tcPr>
          <w:p w14:paraId="57E8E771" w14:textId="78E03167" w:rsidR="00041D9F" w:rsidRDefault="00041D9F" w:rsidP="00041D9F">
            <w:r>
              <w:t>EDE-Q Global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EEBC71C" w14:textId="5F29D0A3" w:rsidR="00041D9F" w:rsidRDefault="00041D9F" w:rsidP="00041D9F">
            <w:r>
              <w:t xml:space="preserve">  4.41 (1.1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03C55A" w14:textId="53BD2A3B" w:rsidR="00041D9F" w:rsidRDefault="00041D9F" w:rsidP="00041D9F">
            <w:r>
              <w:t xml:space="preserve">  4.27 (1.16)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4B6C55E" w14:textId="0A29C5F6" w:rsidR="00041D9F" w:rsidRDefault="00041D9F" w:rsidP="00041D9F">
            <w:r>
              <w:t xml:space="preserve"> 1.7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96E45BB" w14:textId="3791A287" w:rsidR="00041D9F" w:rsidRDefault="00041D9F" w:rsidP="00041D9F">
            <w:r>
              <w:t xml:space="preserve">   .0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2BE7F6A" w14:textId="348D4BE7" w:rsidR="00041D9F" w:rsidRDefault="00041D9F" w:rsidP="00041D9F">
            <w:r>
              <w:t>-0.12</w:t>
            </w:r>
          </w:p>
        </w:tc>
      </w:tr>
      <w:tr w:rsidR="00041D9F" w14:paraId="6ED99F3C" w14:textId="77777777" w:rsidTr="000845A2">
        <w:tc>
          <w:tcPr>
            <w:tcW w:w="3595" w:type="dxa"/>
          </w:tcPr>
          <w:p w14:paraId="535C1926" w14:textId="72CEB3C0" w:rsidR="00041D9F" w:rsidRDefault="00041D9F" w:rsidP="00041D9F">
            <w:r>
              <w:t>Overvaluation</w:t>
            </w:r>
          </w:p>
        </w:tc>
        <w:tc>
          <w:tcPr>
            <w:tcW w:w="1439" w:type="dxa"/>
          </w:tcPr>
          <w:p w14:paraId="0F3DAC56" w14:textId="7DC6326E" w:rsidR="00041D9F" w:rsidRDefault="00041D9F" w:rsidP="00041D9F">
            <w:r>
              <w:t xml:space="preserve">  5.08 (1.45)</w:t>
            </w:r>
          </w:p>
        </w:tc>
        <w:tc>
          <w:tcPr>
            <w:tcW w:w="1440" w:type="dxa"/>
          </w:tcPr>
          <w:p w14:paraId="4C091770" w14:textId="13C9682F" w:rsidR="00041D9F" w:rsidRDefault="00041D9F" w:rsidP="00041D9F">
            <w:r>
              <w:t xml:space="preserve">   5.14 (1.36)</w:t>
            </w:r>
          </w:p>
        </w:tc>
        <w:tc>
          <w:tcPr>
            <w:tcW w:w="906" w:type="dxa"/>
          </w:tcPr>
          <w:p w14:paraId="13D5065F" w14:textId="37756276" w:rsidR="00041D9F" w:rsidRDefault="00041D9F" w:rsidP="00041D9F">
            <w:r>
              <w:t>-0.59</w:t>
            </w:r>
          </w:p>
        </w:tc>
        <w:tc>
          <w:tcPr>
            <w:tcW w:w="900" w:type="dxa"/>
          </w:tcPr>
          <w:p w14:paraId="6E622674" w14:textId="0AD6C8EA" w:rsidR="00041D9F" w:rsidRDefault="00041D9F" w:rsidP="00041D9F">
            <w:r>
              <w:t xml:space="preserve">   .56</w:t>
            </w:r>
          </w:p>
        </w:tc>
        <w:tc>
          <w:tcPr>
            <w:tcW w:w="1170" w:type="dxa"/>
          </w:tcPr>
          <w:p w14:paraId="466A15F8" w14:textId="00D7C1C7" w:rsidR="00041D9F" w:rsidRDefault="00041D9F" w:rsidP="00041D9F">
            <w:r>
              <w:t xml:space="preserve"> 0.04</w:t>
            </w:r>
          </w:p>
        </w:tc>
      </w:tr>
      <w:tr w:rsidR="00041D9F" w14:paraId="63A551C3" w14:textId="77777777" w:rsidTr="000845A2">
        <w:tc>
          <w:tcPr>
            <w:tcW w:w="3595" w:type="dxa"/>
          </w:tcPr>
          <w:p w14:paraId="4F111C08" w14:textId="2103E690" w:rsidR="00041D9F" w:rsidRDefault="00041D9F" w:rsidP="00041D9F">
            <w:r>
              <w:t>Depression score</w:t>
            </w:r>
          </w:p>
        </w:tc>
        <w:tc>
          <w:tcPr>
            <w:tcW w:w="1439" w:type="dxa"/>
          </w:tcPr>
          <w:p w14:paraId="476B21BD" w14:textId="72FBE1D6" w:rsidR="00041D9F" w:rsidRDefault="00041D9F" w:rsidP="00041D9F">
            <w:r>
              <w:t>39.45 (11.36)</w:t>
            </w:r>
          </w:p>
        </w:tc>
        <w:tc>
          <w:tcPr>
            <w:tcW w:w="1440" w:type="dxa"/>
          </w:tcPr>
          <w:p w14:paraId="5E6D39A5" w14:textId="058C9B34" w:rsidR="00041D9F" w:rsidRDefault="00041D9F" w:rsidP="00041D9F">
            <w:r>
              <w:t>36.97 (11.86)</w:t>
            </w:r>
          </w:p>
        </w:tc>
        <w:tc>
          <w:tcPr>
            <w:tcW w:w="906" w:type="dxa"/>
          </w:tcPr>
          <w:p w14:paraId="1F494782" w14:textId="22837BE3" w:rsidR="00041D9F" w:rsidRDefault="00041D9F" w:rsidP="00041D9F">
            <w:r>
              <w:t xml:space="preserve"> 3.07</w:t>
            </w:r>
          </w:p>
        </w:tc>
        <w:tc>
          <w:tcPr>
            <w:tcW w:w="900" w:type="dxa"/>
          </w:tcPr>
          <w:p w14:paraId="6AED6D80" w14:textId="22732CFD" w:rsidR="00041D9F" w:rsidRDefault="00041D9F" w:rsidP="00041D9F">
            <w:r>
              <w:t xml:space="preserve">   .002</w:t>
            </w:r>
          </w:p>
        </w:tc>
        <w:tc>
          <w:tcPr>
            <w:tcW w:w="1170" w:type="dxa"/>
          </w:tcPr>
          <w:p w14:paraId="59491487" w14:textId="073D4012" w:rsidR="00041D9F" w:rsidRDefault="00041D9F" w:rsidP="00041D9F">
            <w:r>
              <w:t>-0.21</w:t>
            </w:r>
          </w:p>
        </w:tc>
      </w:tr>
      <w:tr w:rsidR="00041D9F" w14:paraId="75564E4D" w14:textId="77777777" w:rsidTr="000845A2">
        <w:tc>
          <w:tcPr>
            <w:tcW w:w="3595" w:type="dxa"/>
          </w:tcPr>
          <w:p w14:paraId="462D7188" w14:textId="34AE1768" w:rsidR="00041D9F" w:rsidRDefault="00041D9F" w:rsidP="00041D9F">
            <w:r>
              <w:t>Compensatory behavior frequency</w:t>
            </w:r>
          </w:p>
        </w:tc>
        <w:tc>
          <w:tcPr>
            <w:tcW w:w="1439" w:type="dxa"/>
          </w:tcPr>
          <w:p w14:paraId="414B751E" w14:textId="5F4197A0" w:rsidR="00041D9F" w:rsidRDefault="00041D9F" w:rsidP="00041D9F">
            <w:r>
              <w:t xml:space="preserve">  8.33 (5.99)</w:t>
            </w:r>
          </w:p>
        </w:tc>
        <w:tc>
          <w:tcPr>
            <w:tcW w:w="1440" w:type="dxa"/>
          </w:tcPr>
          <w:p w14:paraId="58695A87" w14:textId="29DBF1FA" w:rsidR="00041D9F" w:rsidRDefault="00041D9F" w:rsidP="00041D9F">
            <w:r>
              <w:t xml:space="preserve">  6.49 (5.12)</w:t>
            </w:r>
          </w:p>
        </w:tc>
        <w:tc>
          <w:tcPr>
            <w:tcW w:w="906" w:type="dxa"/>
          </w:tcPr>
          <w:p w14:paraId="5CC2CB00" w14:textId="29346FEF" w:rsidR="00041D9F" w:rsidRDefault="00041D9F" w:rsidP="00041D9F">
            <w:r>
              <w:t xml:space="preserve"> 4.67</w:t>
            </w:r>
          </w:p>
        </w:tc>
        <w:tc>
          <w:tcPr>
            <w:tcW w:w="900" w:type="dxa"/>
          </w:tcPr>
          <w:p w14:paraId="145BE4B9" w14:textId="2F9B44DA" w:rsidR="00041D9F" w:rsidRDefault="00041D9F" w:rsidP="00041D9F">
            <w:r>
              <w:t>&lt; .001</w:t>
            </w:r>
          </w:p>
        </w:tc>
        <w:tc>
          <w:tcPr>
            <w:tcW w:w="1170" w:type="dxa"/>
          </w:tcPr>
          <w:p w14:paraId="37F2B6A9" w14:textId="1B30AC4E" w:rsidR="00041D9F" w:rsidRDefault="00041D9F" w:rsidP="00041D9F">
            <w:r>
              <w:t>-0.34</w:t>
            </w:r>
          </w:p>
        </w:tc>
      </w:tr>
    </w:tbl>
    <w:p w14:paraId="1E3E6919" w14:textId="5B529BFA" w:rsidR="00041D9F" w:rsidRDefault="00041D9F"/>
    <w:p w14:paraId="0B36B2FF" w14:textId="77777777" w:rsidR="00041D9F" w:rsidRDefault="00041D9F"/>
    <w:p w14:paraId="5BE3112C" w14:textId="77777777" w:rsidR="00D04D15" w:rsidRDefault="00D04D15" w:rsidP="00D04D15"/>
    <w:p w14:paraId="61575D86" w14:textId="77777777" w:rsidR="00C92FD2" w:rsidRDefault="00C92FD2"/>
    <w:p w14:paraId="3304859F" w14:textId="77777777" w:rsidR="00B50F80" w:rsidRDefault="00B50F80">
      <w:pPr>
        <w:rPr>
          <w:b/>
          <w:bCs/>
        </w:rPr>
      </w:pPr>
      <w:r>
        <w:rPr>
          <w:b/>
          <w:bCs/>
        </w:rPr>
        <w:br w:type="page"/>
      </w:r>
    </w:p>
    <w:p w14:paraId="25EF0FEC" w14:textId="0729C59B" w:rsidR="005D4064" w:rsidRDefault="00C92FD2">
      <w:r w:rsidRPr="00C92FD2">
        <w:rPr>
          <w:b/>
          <w:bCs/>
        </w:rPr>
        <w:lastRenderedPageBreak/>
        <w:t>Table</w:t>
      </w:r>
      <w:r w:rsidR="005D4064" w:rsidRPr="00C92FD2">
        <w:rPr>
          <w:b/>
          <w:bCs/>
        </w:rPr>
        <w:t xml:space="preserve"> </w:t>
      </w:r>
      <w:r w:rsidRPr="00C92FD2">
        <w:rPr>
          <w:b/>
          <w:bCs/>
        </w:rPr>
        <w:t>S</w:t>
      </w:r>
      <w:r w:rsidR="005A047D">
        <w:rPr>
          <w:b/>
          <w:bCs/>
        </w:rPr>
        <w:t>2</w:t>
      </w:r>
      <w:r w:rsidRPr="00C92FD2">
        <w:rPr>
          <w:b/>
          <w:bCs/>
        </w:rPr>
        <w:t>.</w:t>
      </w:r>
      <w:r>
        <w:t xml:space="preserve"> </w:t>
      </w:r>
      <w:r w:rsidR="005D4064">
        <w:t>Comparisons of non-normally distributed data (log-transformed variables and non-parametric tests</w:t>
      </w:r>
      <w:r w:rsidR="00BA4392">
        <w:t>)</w:t>
      </w:r>
      <w:r w:rsidR="005D4064">
        <w:t xml:space="preserve"> </w:t>
      </w:r>
      <w:r w:rsidR="00BA4392">
        <w:t>for SEM Tree groups</w:t>
      </w:r>
    </w:p>
    <w:p w14:paraId="2F8CBE8F" w14:textId="457740FA" w:rsidR="00BA4392" w:rsidRDefault="00BA4392"/>
    <w:tbl>
      <w:tblPr>
        <w:tblStyle w:val="TableGrid"/>
        <w:tblW w:w="1421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440"/>
        <w:gridCol w:w="1350"/>
        <w:gridCol w:w="1620"/>
        <w:gridCol w:w="1260"/>
        <w:gridCol w:w="1440"/>
        <w:gridCol w:w="971"/>
        <w:gridCol w:w="1639"/>
        <w:gridCol w:w="720"/>
      </w:tblGrid>
      <w:tr w:rsidR="000845A2" w14:paraId="4B1A6507" w14:textId="77777777" w:rsidTr="00C74234">
        <w:tc>
          <w:tcPr>
            <w:tcW w:w="3775" w:type="dxa"/>
            <w:tcBorders>
              <w:top w:val="single" w:sz="4" w:space="0" w:color="auto"/>
            </w:tcBorders>
          </w:tcPr>
          <w:p w14:paraId="3D087D1E" w14:textId="77777777" w:rsidR="000845A2" w:rsidRDefault="000845A2" w:rsidP="000845A2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B4FB395" w14:textId="77777777" w:rsidR="000845A2" w:rsidRPr="000B25B0" w:rsidRDefault="000845A2" w:rsidP="000845A2">
            <w:r w:rsidRPr="000B25B0">
              <w:t>1</w:t>
            </w:r>
          </w:p>
          <w:p w14:paraId="09B4B9A6" w14:textId="0BA906F7" w:rsidR="000845A2" w:rsidRPr="00446D6F" w:rsidRDefault="000845A2" w:rsidP="000845A2">
            <w:pPr>
              <w:rPr>
                <w:rFonts w:cs="Times New Roman"/>
                <w:i/>
                <w:iCs/>
                <w:color w:val="000000"/>
              </w:rPr>
            </w:pPr>
            <w:r w:rsidRPr="000B25B0">
              <w:rPr>
                <w:i/>
                <w:iCs/>
              </w:rPr>
              <w:t>n</w:t>
            </w:r>
            <w:r w:rsidRPr="000B25B0">
              <w:t xml:space="preserve"> = 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E7CEF2B" w14:textId="77777777" w:rsidR="000845A2" w:rsidRPr="000B25B0" w:rsidRDefault="000845A2" w:rsidP="000845A2">
            <w:r w:rsidRPr="000B25B0">
              <w:t>2</w:t>
            </w:r>
          </w:p>
          <w:p w14:paraId="7542CF4C" w14:textId="49F042BA" w:rsidR="000845A2" w:rsidRPr="00275494" w:rsidRDefault="000845A2" w:rsidP="000845A2">
            <w:pPr>
              <w:rPr>
                <w:rFonts w:cs="Times New Roman"/>
                <w:i/>
                <w:iCs/>
                <w:color w:val="000000"/>
              </w:rPr>
            </w:pPr>
            <w:r w:rsidRPr="000B25B0">
              <w:rPr>
                <w:i/>
                <w:iCs/>
              </w:rPr>
              <w:t xml:space="preserve">n </w:t>
            </w:r>
            <w:r w:rsidRPr="000B25B0">
              <w:t>= 15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13CA806" w14:textId="77777777" w:rsidR="000845A2" w:rsidRPr="000B25B0" w:rsidRDefault="000845A2" w:rsidP="000845A2">
            <w:r w:rsidRPr="000B25B0">
              <w:t>3</w:t>
            </w:r>
          </w:p>
          <w:p w14:paraId="1F178714" w14:textId="2F06A87A" w:rsidR="000845A2" w:rsidRPr="00275494" w:rsidRDefault="000845A2" w:rsidP="000845A2">
            <w:pPr>
              <w:rPr>
                <w:rFonts w:cs="Times New Roman"/>
                <w:i/>
                <w:iCs/>
                <w:color w:val="000000"/>
              </w:rPr>
            </w:pPr>
            <w:r w:rsidRPr="000B25B0">
              <w:rPr>
                <w:i/>
                <w:iCs/>
              </w:rPr>
              <w:t xml:space="preserve">n = </w:t>
            </w:r>
            <w:r w:rsidRPr="000B25B0">
              <w:t>6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D7A0FF0" w14:textId="77777777" w:rsidR="000845A2" w:rsidRPr="000B25B0" w:rsidRDefault="000845A2" w:rsidP="000845A2">
            <w:r w:rsidRPr="000B25B0">
              <w:t>4</w:t>
            </w:r>
          </w:p>
          <w:p w14:paraId="64A5D677" w14:textId="3EC225D5" w:rsidR="000845A2" w:rsidRPr="00275494" w:rsidRDefault="000845A2" w:rsidP="000845A2">
            <w:pPr>
              <w:rPr>
                <w:rFonts w:cs="Times New Roman"/>
                <w:i/>
                <w:iCs/>
                <w:color w:val="000000"/>
              </w:rPr>
            </w:pPr>
            <w:r w:rsidRPr="000B25B0">
              <w:rPr>
                <w:i/>
                <w:iCs/>
              </w:rPr>
              <w:t xml:space="preserve">n </w:t>
            </w:r>
            <w:r w:rsidRPr="000B25B0">
              <w:t>= 1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9322655" w14:textId="77777777" w:rsidR="000845A2" w:rsidRPr="000B25B0" w:rsidRDefault="000845A2" w:rsidP="000845A2">
            <w:r w:rsidRPr="000B25B0">
              <w:t>5</w:t>
            </w:r>
          </w:p>
          <w:p w14:paraId="49218904" w14:textId="53F56F6F" w:rsidR="000845A2" w:rsidRPr="00275494" w:rsidRDefault="000845A2" w:rsidP="000845A2">
            <w:pPr>
              <w:rPr>
                <w:rFonts w:cs="Times New Roman"/>
                <w:i/>
                <w:iCs/>
                <w:color w:val="000000"/>
              </w:rPr>
            </w:pPr>
            <w:r w:rsidRPr="000B25B0">
              <w:rPr>
                <w:i/>
                <w:iCs/>
              </w:rPr>
              <w:t xml:space="preserve">n </w:t>
            </w:r>
            <w:r w:rsidRPr="000B25B0">
              <w:t>= 582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6924CF9" w14:textId="77777777" w:rsidR="000845A2" w:rsidRDefault="000845A2" w:rsidP="000845A2">
            <w:pPr>
              <w:rPr>
                <w:highlight w:val="yellow"/>
              </w:rPr>
            </w:pP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559FC339" w14:textId="77777777" w:rsidR="000845A2" w:rsidRDefault="000845A2" w:rsidP="000845A2"/>
        </w:tc>
        <w:tc>
          <w:tcPr>
            <w:tcW w:w="720" w:type="dxa"/>
            <w:tcBorders>
              <w:top w:val="single" w:sz="4" w:space="0" w:color="auto"/>
            </w:tcBorders>
          </w:tcPr>
          <w:p w14:paraId="6D114895" w14:textId="77777777" w:rsidR="000845A2" w:rsidRDefault="000845A2" w:rsidP="000845A2"/>
        </w:tc>
      </w:tr>
      <w:tr w:rsidR="000845A2" w:rsidRPr="00C37438" w14:paraId="39A7E7B9" w14:textId="77777777" w:rsidTr="00496C60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2EFDE2F1" w14:textId="54D9E508" w:rsidR="000845A2" w:rsidRPr="00CA5F39" w:rsidRDefault="000845A2" w:rsidP="000845A2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F80A32" w14:textId="7EEDE870" w:rsidR="000845A2" w:rsidRPr="000B25B0" w:rsidRDefault="000845A2" w:rsidP="000845A2">
            <w:pPr>
              <w:rPr>
                <w:rFonts w:cs="Times New Roman"/>
                <w:color w:val="000000"/>
              </w:rPr>
            </w:pPr>
            <w:r w:rsidRPr="00446D6F">
              <w:rPr>
                <w:rFonts w:cs="Times New Roman"/>
                <w:i/>
                <w:iCs/>
                <w:color w:val="000000"/>
              </w:rPr>
              <w:t xml:space="preserve">Median </w:t>
            </w:r>
            <w:r>
              <w:rPr>
                <w:rFonts w:cs="Times New Roman"/>
                <w:color w:val="000000"/>
              </w:rPr>
              <w:t xml:space="preserve">or </w:t>
            </w:r>
            <w:r w:rsidRPr="00446D6F">
              <w:rPr>
                <w:rFonts w:cs="Times New Roman"/>
                <w:i/>
                <w:iCs/>
                <w:color w:val="000000"/>
              </w:rPr>
              <w:t>M</w:t>
            </w:r>
            <w:r>
              <w:rPr>
                <w:rFonts w:cs="Times New Roman"/>
                <w:color w:val="000000"/>
              </w:rPr>
              <w:t xml:space="preserve"> (</w:t>
            </w:r>
            <w:r w:rsidRPr="00446D6F">
              <w:rPr>
                <w:rFonts w:cs="Times New Roman"/>
                <w:i/>
                <w:iCs/>
                <w:color w:val="000000"/>
              </w:rPr>
              <w:t>SD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C076B" w14:textId="07FB1098" w:rsidR="000845A2" w:rsidRPr="000B25B0" w:rsidRDefault="000845A2" w:rsidP="000845A2">
            <w:pPr>
              <w:rPr>
                <w:rFonts w:cs="Times New Roman"/>
                <w:color w:val="000000"/>
              </w:rPr>
            </w:pPr>
            <w:r w:rsidRPr="00275494">
              <w:rPr>
                <w:rFonts w:cs="Times New Roman"/>
                <w:i/>
                <w:iCs/>
                <w:color w:val="000000"/>
              </w:rPr>
              <w:t>Median</w:t>
            </w:r>
            <w:r>
              <w:rPr>
                <w:rFonts w:cs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</w:rPr>
              <w:t xml:space="preserve">or </w:t>
            </w:r>
            <w:r>
              <w:rPr>
                <w:rFonts w:cs="Times New Roman"/>
                <w:i/>
                <w:iCs/>
                <w:color w:val="000000"/>
              </w:rPr>
              <w:t xml:space="preserve">M </w:t>
            </w:r>
            <w:r>
              <w:rPr>
                <w:rFonts w:cs="Times New Roman"/>
                <w:color w:val="000000"/>
              </w:rPr>
              <w:t>(</w:t>
            </w:r>
            <w:r>
              <w:rPr>
                <w:rFonts w:cs="Times New Roman"/>
                <w:i/>
                <w:iCs/>
                <w:color w:val="000000"/>
              </w:rPr>
              <w:t>SD</w:t>
            </w:r>
            <w:r>
              <w:rPr>
                <w:rFonts w:cs="Times New Roman"/>
                <w:color w:val="000000"/>
              </w:rPr>
              <w:t>)</w:t>
            </w:r>
            <w:r w:rsidRPr="00275494">
              <w:rPr>
                <w:rFonts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552E4" w14:textId="45B84D18" w:rsidR="000845A2" w:rsidRPr="000B25B0" w:rsidRDefault="000845A2" w:rsidP="000845A2">
            <w:pPr>
              <w:rPr>
                <w:rFonts w:cs="Times New Roman"/>
                <w:color w:val="000000"/>
              </w:rPr>
            </w:pPr>
            <w:r w:rsidRPr="00275494">
              <w:rPr>
                <w:rFonts w:cs="Times New Roman"/>
                <w:i/>
                <w:iCs/>
                <w:color w:val="000000"/>
              </w:rPr>
              <w:t xml:space="preserve">Median </w:t>
            </w:r>
            <w:r>
              <w:rPr>
                <w:rFonts w:cs="Times New Roman"/>
                <w:color w:val="000000"/>
              </w:rPr>
              <w:t xml:space="preserve">or </w:t>
            </w:r>
            <w:r>
              <w:rPr>
                <w:rFonts w:cs="Times New Roman"/>
                <w:i/>
                <w:iCs/>
                <w:color w:val="000000"/>
              </w:rPr>
              <w:t xml:space="preserve">M </w:t>
            </w:r>
            <w:r>
              <w:rPr>
                <w:rFonts w:cs="Times New Roman"/>
                <w:color w:val="000000"/>
              </w:rPr>
              <w:t>(</w:t>
            </w:r>
            <w:r>
              <w:rPr>
                <w:rFonts w:cs="Times New Roman"/>
                <w:i/>
                <w:iCs/>
                <w:color w:val="000000"/>
              </w:rPr>
              <w:t>SD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99F17" w14:textId="4A725C32" w:rsidR="000845A2" w:rsidRPr="000B25B0" w:rsidRDefault="000845A2" w:rsidP="000845A2">
            <w:pPr>
              <w:rPr>
                <w:rFonts w:cs="Times New Roman"/>
                <w:color w:val="000000"/>
              </w:rPr>
            </w:pPr>
            <w:r w:rsidRPr="00275494">
              <w:rPr>
                <w:rFonts w:cs="Times New Roman"/>
                <w:i/>
                <w:iCs/>
                <w:color w:val="000000"/>
              </w:rPr>
              <w:t xml:space="preserve">Median </w:t>
            </w:r>
            <w:r>
              <w:rPr>
                <w:rFonts w:cs="Times New Roman"/>
                <w:color w:val="000000"/>
              </w:rPr>
              <w:t xml:space="preserve">or </w:t>
            </w:r>
            <w:r>
              <w:rPr>
                <w:rFonts w:cs="Times New Roman"/>
                <w:i/>
                <w:iCs/>
                <w:color w:val="000000"/>
              </w:rPr>
              <w:t xml:space="preserve">M </w:t>
            </w:r>
            <w:r>
              <w:rPr>
                <w:rFonts w:cs="Times New Roman"/>
                <w:color w:val="000000"/>
              </w:rPr>
              <w:t>(</w:t>
            </w:r>
            <w:r>
              <w:rPr>
                <w:rFonts w:cs="Times New Roman"/>
                <w:i/>
                <w:iCs/>
                <w:color w:val="000000"/>
              </w:rPr>
              <w:t>SD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8F9EB" w14:textId="2047D923" w:rsidR="000845A2" w:rsidRPr="000B25B0" w:rsidRDefault="000845A2" w:rsidP="000845A2">
            <w:pPr>
              <w:rPr>
                <w:rFonts w:cs="Times New Roman"/>
                <w:color w:val="000000"/>
              </w:rPr>
            </w:pPr>
            <w:r w:rsidRPr="00275494">
              <w:rPr>
                <w:rFonts w:cs="Times New Roman"/>
                <w:i/>
                <w:iCs/>
                <w:color w:val="000000"/>
              </w:rPr>
              <w:t xml:space="preserve">Median </w:t>
            </w:r>
            <w:r>
              <w:rPr>
                <w:rFonts w:cs="Times New Roman"/>
                <w:color w:val="000000"/>
              </w:rPr>
              <w:t xml:space="preserve">or </w:t>
            </w:r>
            <w:r>
              <w:rPr>
                <w:rFonts w:cs="Times New Roman"/>
                <w:i/>
                <w:iCs/>
                <w:color w:val="000000"/>
              </w:rPr>
              <w:t xml:space="preserve">M </w:t>
            </w:r>
            <w:r>
              <w:rPr>
                <w:rFonts w:cs="Times New Roman"/>
                <w:color w:val="000000"/>
              </w:rPr>
              <w:t>(</w:t>
            </w:r>
            <w:r>
              <w:rPr>
                <w:rFonts w:cs="Times New Roman"/>
                <w:i/>
                <w:iCs/>
                <w:color w:val="000000"/>
              </w:rPr>
              <w:t>SD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2B686791" w14:textId="11A6B6EE" w:rsidR="000845A2" w:rsidRPr="00CA5F39" w:rsidRDefault="000845A2" w:rsidP="000845A2">
            <w:pPr>
              <w:rPr>
                <w:i/>
                <w:iCs/>
              </w:rPr>
            </w:pPr>
            <w:r w:rsidRPr="00CA5F39">
              <w:rPr>
                <w:i/>
                <w:iCs/>
              </w:rPr>
              <w:t xml:space="preserve">F </w:t>
            </w:r>
            <w:r w:rsidRPr="00CA5F39">
              <w:t xml:space="preserve">or </w:t>
            </w:r>
            <w:r w:rsidRPr="00CA5F39">
              <w:rPr>
                <w:i/>
                <w:iCs/>
              </w:rPr>
              <w:t>H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5F59EC2F" w14:textId="79C18C0F" w:rsidR="000845A2" w:rsidRDefault="000845A2" w:rsidP="000845A2">
            <w:r w:rsidRPr="00C82FF6">
              <w:rPr>
                <w:i/>
                <w:iCs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C69DFE" w14:textId="11270FF7" w:rsidR="000845A2" w:rsidRPr="00C37438" w:rsidRDefault="000845A2" w:rsidP="000845A2">
            <m:oMath>
              <m:r>
                <w:rPr>
                  <w:rFonts w:ascii="Cambria Math" w:hAnsi="Cambria Math"/>
                </w:rPr>
                <m:t>η</m:t>
              </m:r>
            </m:oMath>
            <w:r w:rsidRPr="00C37438">
              <w:rPr>
                <w:rFonts w:eastAsiaTheme="minorEastAsia"/>
                <w:vertAlign w:val="superscript"/>
              </w:rPr>
              <w:t>2</w:t>
            </w:r>
          </w:p>
        </w:tc>
      </w:tr>
      <w:tr w:rsidR="000845A2" w:rsidRPr="00C37438" w14:paraId="4F7BF18D" w14:textId="77777777" w:rsidTr="000845A2">
        <w:tc>
          <w:tcPr>
            <w:tcW w:w="3775" w:type="dxa"/>
          </w:tcPr>
          <w:p w14:paraId="4035F64E" w14:textId="677F1BBB" w:rsidR="000845A2" w:rsidRPr="00C37438" w:rsidRDefault="000845A2" w:rsidP="000845A2">
            <w:r w:rsidRPr="00C37438">
              <w:t>Binge eating (nonparametric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36DE35" w14:textId="7AA42D8E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75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F78938" w14:textId="1C27A30B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5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3580DD3" w14:textId="07A094BD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5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4172162" w14:textId="7761C382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2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687C3F" w14:textId="40C06E36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5</w:t>
            </w:r>
          </w:p>
        </w:tc>
        <w:tc>
          <w:tcPr>
            <w:tcW w:w="971" w:type="dxa"/>
          </w:tcPr>
          <w:p w14:paraId="21738050" w14:textId="77777777" w:rsidR="000845A2" w:rsidRPr="00CA5F39" w:rsidRDefault="000845A2" w:rsidP="000845A2">
            <w:r w:rsidRPr="00CA5F39">
              <w:t>19.51</w:t>
            </w:r>
          </w:p>
        </w:tc>
        <w:tc>
          <w:tcPr>
            <w:tcW w:w="1639" w:type="dxa"/>
          </w:tcPr>
          <w:p w14:paraId="670E479D" w14:textId="77777777" w:rsidR="000845A2" w:rsidRDefault="000845A2" w:rsidP="000845A2">
            <w:r>
              <w:t>&lt; .001</w:t>
            </w:r>
          </w:p>
        </w:tc>
        <w:tc>
          <w:tcPr>
            <w:tcW w:w="720" w:type="dxa"/>
          </w:tcPr>
          <w:p w14:paraId="29DE47F9" w14:textId="77777777" w:rsidR="000845A2" w:rsidRPr="00C37438" w:rsidRDefault="000845A2" w:rsidP="000845A2">
            <w:r w:rsidRPr="00C37438">
              <w:t>0.02</w:t>
            </w:r>
          </w:p>
        </w:tc>
      </w:tr>
      <w:tr w:rsidR="000845A2" w:rsidRPr="00C37438" w14:paraId="716AA8B3" w14:textId="77777777" w:rsidTr="000845A2">
        <w:tc>
          <w:tcPr>
            <w:tcW w:w="3775" w:type="dxa"/>
          </w:tcPr>
          <w:p w14:paraId="60EE7CBF" w14:textId="37C76076" w:rsidR="000845A2" w:rsidRPr="00CA5F39" w:rsidRDefault="005A1E73" w:rsidP="000845A2">
            <w:r>
              <w:t>B</w:t>
            </w:r>
            <w:r w:rsidR="000845A2">
              <w:t>inge eating (log transforme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8349303" w14:textId="53222D66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1</w:t>
            </w:r>
            <w:r w:rsidRPr="00CA5F39">
              <w:rPr>
                <w:rFonts w:cs="Times New Roman"/>
                <w:color w:val="000000"/>
              </w:rPr>
              <w:t xml:space="preserve"> (</w:t>
            </w:r>
            <w:r>
              <w:rPr>
                <w:rFonts w:cs="Times New Roman"/>
                <w:color w:val="000000"/>
              </w:rPr>
              <w:t>0.77</w:t>
            </w:r>
            <w:r w:rsidRPr="00CA5F39">
              <w:rPr>
                <w:rFonts w:cs="Times New Roman"/>
                <w:color w:val="00000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3F8BBF2" w14:textId="20D91F81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7 (0.7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84F154C" w14:textId="5A708385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8 (0.7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CF0CB0A" w14:textId="0DEA2CC1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2 (0.7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CAA34F2" w14:textId="31D5F7F4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4 (0.75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8BDFA7C" w14:textId="77777777" w:rsidR="000845A2" w:rsidRPr="00CA5F39" w:rsidRDefault="000845A2" w:rsidP="000845A2">
            <w:r w:rsidRPr="00CA5F39">
              <w:t>4.51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3B3F4755" w14:textId="77777777" w:rsidR="000845A2" w:rsidRDefault="000845A2" w:rsidP="000845A2">
            <w:r>
              <w:t>.00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5A04B05" w14:textId="77777777" w:rsidR="000845A2" w:rsidRPr="00C37438" w:rsidRDefault="000845A2" w:rsidP="000845A2">
            <w:r w:rsidRPr="00C37438">
              <w:t>0.02</w:t>
            </w:r>
          </w:p>
        </w:tc>
      </w:tr>
      <w:tr w:rsidR="000845A2" w14:paraId="7A0B646F" w14:textId="77777777" w:rsidTr="000845A2">
        <w:tc>
          <w:tcPr>
            <w:tcW w:w="3775" w:type="dxa"/>
          </w:tcPr>
          <w:p w14:paraId="0DB63418" w14:textId="77777777" w:rsidR="000845A2" w:rsidRPr="00CA5F39" w:rsidRDefault="000845A2" w:rsidP="000845A2"/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A4374" w14:textId="10430F9A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t>1 vs. 2+3+4+5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F76F9" w14:textId="0BF6412B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t>2 vs. 3+4+5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563CE" w14:textId="2DADB68C" w:rsidR="000845A2" w:rsidRPr="00CA5F39" w:rsidRDefault="000845A2" w:rsidP="000845A2">
            <w:r w:rsidRPr="00CA5F39">
              <w:t>3 vs. 4+5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2A7D07" w14:textId="108EF261" w:rsidR="000845A2" w:rsidRDefault="000845A2" w:rsidP="000845A2">
            <w:r w:rsidRPr="00C82FF6">
              <w:t>4 vs. 5</w:t>
            </w:r>
          </w:p>
        </w:tc>
      </w:tr>
      <w:tr w:rsidR="000845A2" w14:paraId="23C3DAC8" w14:textId="77777777" w:rsidTr="000845A2">
        <w:tc>
          <w:tcPr>
            <w:tcW w:w="3775" w:type="dxa"/>
          </w:tcPr>
          <w:p w14:paraId="7AD6C8C1" w14:textId="77777777" w:rsidR="000845A2" w:rsidRPr="00CA5F39" w:rsidRDefault="000845A2" w:rsidP="000845A2"/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CE09884" w14:textId="61BD2A80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rPr>
                <w:i/>
                <w:iCs/>
              </w:rPr>
              <w:t>t</w:t>
            </w:r>
            <w:r w:rsidRPr="00CA5F39"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F47B1EE" w14:textId="43EABC9D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rPr>
                <w:i/>
                <w:iCs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81D739" w14:textId="19FA8CD0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rPr>
                <w:i/>
                <w:iCs/>
              </w:rPr>
              <w:t>t</w:t>
            </w:r>
            <w:r w:rsidRPr="00CA5F39"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2A5E95" w14:textId="3BF8D0EB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rPr>
                <w:i/>
                <w:iCs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7B286F" w14:textId="53739A8A" w:rsidR="000845A2" w:rsidRPr="00CA5F39" w:rsidRDefault="000845A2" w:rsidP="000845A2">
            <w:pPr>
              <w:rPr>
                <w:rFonts w:cs="Times New Roman"/>
                <w:color w:val="000000"/>
              </w:rPr>
            </w:pPr>
            <w:r w:rsidRPr="00CA5F39">
              <w:rPr>
                <w:i/>
                <w:iCs/>
              </w:rPr>
              <w:t>t</w:t>
            </w:r>
            <w:r w:rsidRPr="00CA5F39">
              <w:t xml:space="preserve"> 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FCB0DE8" w14:textId="14FC91CD" w:rsidR="000845A2" w:rsidRPr="00CA5F39" w:rsidRDefault="000845A2" w:rsidP="000845A2">
            <w:r w:rsidRPr="00CA5F39">
              <w:rPr>
                <w:i/>
                <w:iCs/>
              </w:rPr>
              <w:t>p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4BE1401E" w14:textId="38722E01" w:rsidR="000845A2" w:rsidRDefault="000845A2" w:rsidP="000845A2">
            <w:r w:rsidRPr="00C82FF6">
              <w:rPr>
                <w:i/>
                <w:iCs/>
              </w:rPr>
              <w:t>t</w:t>
            </w:r>
            <w:r w:rsidRPr="00C82FF6"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B6599A4" w14:textId="0F5BAF9D" w:rsidR="000845A2" w:rsidRDefault="000845A2" w:rsidP="000845A2">
            <w:r w:rsidRPr="00C82FF6">
              <w:rPr>
                <w:i/>
                <w:iCs/>
              </w:rPr>
              <w:t>p</w:t>
            </w:r>
          </w:p>
        </w:tc>
      </w:tr>
      <w:tr w:rsidR="000845A2" w14:paraId="7FE1AC43" w14:textId="77777777" w:rsidTr="006F2664">
        <w:tc>
          <w:tcPr>
            <w:tcW w:w="3775" w:type="dxa"/>
          </w:tcPr>
          <w:p w14:paraId="716BA93D" w14:textId="12D1B40D" w:rsidR="000845A2" w:rsidRPr="00C37438" w:rsidRDefault="000845A2" w:rsidP="000845A2">
            <w:r w:rsidRPr="00C37438">
              <w:t>Binge eating (nonparametric)</w:t>
            </w:r>
          </w:p>
        </w:tc>
        <w:tc>
          <w:tcPr>
            <w:tcW w:w="1440" w:type="dxa"/>
          </w:tcPr>
          <w:p w14:paraId="4A486BB1" w14:textId="6B52A2CD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0.95 (37)</w:t>
            </w:r>
          </w:p>
        </w:tc>
        <w:tc>
          <w:tcPr>
            <w:tcW w:w="1350" w:type="dxa"/>
          </w:tcPr>
          <w:p w14:paraId="575839BE" w14:textId="74AFE19C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.80</w:t>
            </w:r>
          </w:p>
        </w:tc>
        <w:tc>
          <w:tcPr>
            <w:tcW w:w="1620" w:type="dxa"/>
          </w:tcPr>
          <w:p w14:paraId="6EAC230F" w14:textId="689CDF15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3.23 (37)</w:t>
            </w:r>
          </w:p>
        </w:tc>
        <w:tc>
          <w:tcPr>
            <w:tcW w:w="1260" w:type="dxa"/>
          </w:tcPr>
          <w:p w14:paraId="5CC9EC03" w14:textId="6527205D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 xml:space="preserve">   .01</w:t>
            </w:r>
          </w:p>
        </w:tc>
        <w:tc>
          <w:tcPr>
            <w:tcW w:w="1440" w:type="dxa"/>
          </w:tcPr>
          <w:p w14:paraId="497008C7" w14:textId="1C462ED4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-0.93 (37)</w:t>
            </w:r>
          </w:p>
        </w:tc>
        <w:tc>
          <w:tcPr>
            <w:tcW w:w="971" w:type="dxa"/>
          </w:tcPr>
          <w:p w14:paraId="6A0DA464" w14:textId="4B7F4305" w:rsidR="000845A2" w:rsidRPr="003B7F6C" w:rsidRDefault="000845A2" w:rsidP="000845A2">
            <w:r w:rsidRPr="003B7F6C">
              <w:t xml:space="preserve">   .81</w:t>
            </w:r>
          </w:p>
        </w:tc>
        <w:tc>
          <w:tcPr>
            <w:tcW w:w="1639" w:type="dxa"/>
          </w:tcPr>
          <w:p w14:paraId="286871F6" w14:textId="11DA8046" w:rsidR="000845A2" w:rsidRPr="003B7F6C" w:rsidRDefault="000845A2" w:rsidP="000845A2">
            <w:r w:rsidRPr="003B7F6C">
              <w:t>2.06 (37)</w:t>
            </w:r>
          </w:p>
        </w:tc>
        <w:tc>
          <w:tcPr>
            <w:tcW w:w="720" w:type="dxa"/>
          </w:tcPr>
          <w:p w14:paraId="49E8B7D8" w14:textId="53503520" w:rsidR="000845A2" w:rsidRPr="003B7F6C" w:rsidRDefault="000845A2" w:rsidP="000845A2">
            <w:r w:rsidRPr="003B7F6C">
              <w:t>.17</w:t>
            </w:r>
          </w:p>
        </w:tc>
      </w:tr>
      <w:tr w:rsidR="000845A2" w14:paraId="7165A384" w14:textId="77777777" w:rsidTr="006F2664">
        <w:trPr>
          <w:trHeight w:val="61"/>
        </w:trPr>
        <w:tc>
          <w:tcPr>
            <w:tcW w:w="3775" w:type="dxa"/>
            <w:tcBorders>
              <w:bottom w:val="single" w:sz="4" w:space="0" w:color="auto"/>
            </w:tcBorders>
          </w:tcPr>
          <w:p w14:paraId="4F23D175" w14:textId="11F5051B" w:rsidR="000845A2" w:rsidRPr="00C37438" w:rsidRDefault="000845A2" w:rsidP="000845A2">
            <w:r w:rsidRPr="00C37438">
              <w:t>Binge eating (log transformed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C275F4E" w14:textId="1A696D75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1.10 (36.2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7FF917" w14:textId="5998E17E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.2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83EBAE" w14:textId="291173AB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3.27 (244.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F543A9" w14:textId="1D8F1F78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.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8316EE1" w14:textId="6C3B0602" w:rsidR="000845A2" w:rsidRPr="003B7F6C" w:rsidRDefault="000845A2" w:rsidP="000845A2">
            <w:pPr>
              <w:rPr>
                <w:rFonts w:cs="Times New Roman"/>
                <w:color w:val="000000"/>
              </w:rPr>
            </w:pPr>
            <w:r w:rsidRPr="003B7F6C">
              <w:t>-1.13 (83.60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B778853" w14:textId="2F6269D9" w:rsidR="000845A2" w:rsidRPr="003B7F6C" w:rsidRDefault="000845A2" w:rsidP="000845A2">
            <w:r w:rsidRPr="003B7F6C">
              <w:t>.26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33B5C925" w14:textId="395D1F5C" w:rsidR="000845A2" w:rsidRPr="003B7F6C" w:rsidRDefault="000845A2" w:rsidP="000845A2">
            <w:r w:rsidRPr="003B7F6C">
              <w:t>1.79 (276.9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FF266FB" w14:textId="4488D374" w:rsidR="000845A2" w:rsidRPr="003B7F6C" w:rsidRDefault="000845A2" w:rsidP="000845A2">
            <w:r w:rsidRPr="003B7F6C">
              <w:t>.08</w:t>
            </w:r>
          </w:p>
        </w:tc>
      </w:tr>
    </w:tbl>
    <w:p w14:paraId="0B04862C" w14:textId="6048D020" w:rsidR="00BA4392" w:rsidRPr="00446D6F" w:rsidRDefault="00446D6F">
      <w:r>
        <w:rPr>
          <w:i/>
          <w:iCs/>
        </w:rPr>
        <w:t xml:space="preserve">Note. </w:t>
      </w:r>
      <w:r w:rsidRPr="00AD0B9A">
        <w:rPr>
          <w:i/>
          <w:iCs/>
        </w:rPr>
        <w:t>Medians</w:t>
      </w:r>
      <w:r>
        <w:t xml:space="preserve"> are presented for nonparametric tests; </w:t>
      </w:r>
      <w:r>
        <w:rPr>
          <w:i/>
          <w:iCs/>
        </w:rPr>
        <w:t xml:space="preserve">means </w:t>
      </w:r>
      <w:r>
        <w:t xml:space="preserve">and </w:t>
      </w:r>
      <w:r>
        <w:rPr>
          <w:i/>
          <w:iCs/>
        </w:rPr>
        <w:t xml:space="preserve">standard deviations </w:t>
      </w:r>
      <w:r>
        <w:t>are presented for log-transformed variables.</w:t>
      </w:r>
    </w:p>
    <w:p w14:paraId="69D597C1" w14:textId="77777777" w:rsidR="009F584D" w:rsidRDefault="009F584D">
      <w:r>
        <w:br w:type="page"/>
      </w:r>
    </w:p>
    <w:p w14:paraId="38F25DE0" w14:textId="3DDC341B" w:rsidR="00CA5F39" w:rsidRDefault="00CA5F39" w:rsidP="00CA5F39">
      <w:r w:rsidRPr="00C92FD2">
        <w:rPr>
          <w:b/>
          <w:bCs/>
        </w:rPr>
        <w:lastRenderedPageBreak/>
        <w:t xml:space="preserve">Table </w:t>
      </w:r>
      <w:r w:rsidR="00C92FD2" w:rsidRPr="00C92FD2">
        <w:rPr>
          <w:b/>
          <w:bCs/>
        </w:rPr>
        <w:t>S</w:t>
      </w:r>
      <w:r w:rsidR="005A047D">
        <w:rPr>
          <w:b/>
          <w:bCs/>
        </w:rPr>
        <w:t>3</w:t>
      </w:r>
      <w:r w:rsidR="00C92FD2" w:rsidRPr="00C92FD2">
        <w:rPr>
          <w:b/>
          <w:bCs/>
        </w:rPr>
        <w:t>.</w:t>
      </w:r>
      <w:r w:rsidR="00C92FD2">
        <w:t xml:space="preserve">  </w:t>
      </w:r>
      <w:r w:rsidR="00A46B7F">
        <w:t>Gender, race, and age distributions for DSM-5 group</w:t>
      </w:r>
      <w:r w:rsidR="000845A2"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6"/>
        <w:gridCol w:w="1414"/>
        <w:gridCol w:w="1500"/>
        <w:gridCol w:w="1505"/>
        <w:gridCol w:w="1409"/>
        <w:gridCol w:w="806"/>
        <w:gridCol w:w="538"/>
      </w:tblGrid>
      <w:tr w:rsidR="006F2664" w14:paraId="61E99275" w14:textId="77777777" w:rsidTr="005A1E73">
        <w:tc>
          <w:tcPr>
            <w:tcW w:w="3906" w:type="dxa"/>
            <w:vMerge w:val="restart"/>
            <w:tcBorders>
              <w:top w:val="single" w:sz="4" w:space="0" w:color="auto"/>
            </w:tcBorders>
            <w:vAlign w:val="center"/>
          </w:tcPr>
          <w:p w14:paraId="725F8F91" w14:textId="201EFC1B" w:rsidR="006F2664" w:rsidRDefault="006F2664" w:rsidP="006F2664"/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71393F4" w14:textId="2B84B282" w:rsidR="006F2664" w:rsidRDefault="006F2664" w:rsidP="000900DD">
            <w:pPr>
              <w:jc w:val="center"/>
            </w:pPr>
            <w:r>
              <w:t>Mild</w:t>
            </w:r>
          </w:p>
          <w:p w14:paraId="251FCF3C" w14:textId="12A2147F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 w:rsidRPr="002072E5">
              <w:rPr>
                <w:i/>
                <w:iCs/>
              </w:rPr>
              <w:t>n</w:t>
            </w:r>
            <w:r>
              <w:t xml:space="preserve"> = 46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05DF13C" w14:textId="773BD0F6" w:rsidR="006F2664" w:rsidRDefault="006F2664" w:rsidP="000900DD">
            <w:pPr>
              <w:jc w:val="center"/>
            </w:pPr>
            <w:r>
              <w:t>Moderate</w:t>
            </w:r>
          </w:p>
          <w:p w14:paraId="3EFC6CBB" w14:textId="2B7D62C6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>
              <w:rPr>
                <w:i/>
                <w:iCs/>
              </w:rPr>
              <w:t xml:space="preserve">n </w:t>
            </w:r>
            <w:r>
              <w:t>= 18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74E404EB" w14:textId="165F2B4B" w:rsidR="006F2664" w:rsidRDefault="006F2664" w:rsidP="000900DD">
            <w:pPr>
              <w:jc w:val="center"/>
            </w:pPr>
            <w:r>
              <w:t>Severe</w:t>
            </w:r>
          </w:p>
          <w:p w14:paraId="6A9D940B" w14:textId="735945A7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>
              <w:rPr>
                <w:i/>
                <w:iCs/>
              </w:rPr>
              <w:t xml:space="preserve">n = </w:t>
            </w:r>
            <w:r>
              <w:t>22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3A4560C2" w14:textId="24685EE1" w:rsidR="006F2664" w:rsidRDefault="006F2664" w:rsidP="000900DD">
            <w:pPr>
              <w:jc w:val="center"/>
            </w:pPr>
            <w:r>
              <w:t>Extreme</w:t>
            </w:r>
          </w:p>
          <w:p w14:paraId="129DC87F" w14:textId="25541261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>
              <w:rPr>
                <w:i/>
                <w:iCs/>
              </w:rPr>
              <w:t xml:space="preserve">n </w:t>
            </w:r>
            <w:r>
              <w:t>= 139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</w:tcPr>
          <w:p w14:paraId="057086D8" w14:textId="77777777" w:rsidR="006F2664" w:rsidRDefault="006F2664" w:rsidP="000900DD"/>
        </w:tc>
        <w:tc>
          <w:tcPr>
            <w:tcW w:w="538" w:type="dxa"/>
            <w:tcBorders>
              <w:top w:val="single" w:sz="4" w:space="0" w:color="auto"/>
              <w:bottom w:val="nil"/>
            </w:tcBorders>
          </w:tcPr>
          <w:p w14:paraId="48F1CC02" w14:textId="77777777" w:rsidR="006F2664" w:rsidRDefault="006F2664" w:rsidP="000900DD"/>
        </w:tc>
      </w:tr>
      <w:tr w:rsidR="006F2664" w14:paraId="2DE95914" w14:textId="77777777" w:rsidTr="005A1E73">
        <w:tc>
          <w:tcPr>
            <w:tcW w:w="3906" w:type="dxa"/>
            <w:vMerge/>
          </w:tcPr>
          <w:p w14:paraId="58A47987" w14:textId="77777777" w:rsidR="006F2664" w:rsidRDefault="006F2664" w:rsidP="000900DD"/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38D726E1" w14:textId="4CF5EC99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0FB62BA" w14:textId="77777777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7073D02" w14:textId="77777777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BBC3B7D" w14:textId="77777777" w:rsidR="006F2664" w:rsidRPr="003B4710" w:rsidRDefault="006F2664" w:rsidP="000900DD">
            <w:pPr>
              <w:jc w:val="center"/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73E53805" w14:textId="77777777" w:rsidR="006F2664" w:rsidRDefault="006F2664" w:rsidP="000900DD">
            <m:oMath>
              <m:r>
                <w:rPr>
                  <w:rFonts w:ascii="Cambria Math" w:hAnsi="Cambria Math"/>
                  <w:vertAlign w:val="superscript"/>
                </w:rPr>
                <m:t>χ</m:t>
              </m:r>
            </m:oMath>
            <w:r w:rsidRPr="00C82FF6">
              <w:rPr>
                <w:vertAlign w:val="superscript"/>
              </w:rPr>
              <w:t>2</w:t>
            </w:r>
          </w:p>
        </w:tc>
        <w:tc>
          <w:tcPr>
            <w:tcW w:w="538" w:type="dxa"/>
            <w:tcBorders>
              <w:top w:val="nil"/>
              <w:bottom w:val="single" w:sz="4" w:space="0" w:color="auto"/>
            </w:tcBorders>
          </w:tcPr>
          <w:p w14:paraId="3BA31B2B" w14:textId="77777777" w:rsidR="006F2664" w:rsidRDefault="006F2664" w:rsidP="000900DD">
            <w:r w:rsidRPr="00C82FF6">
              <w:rPr>
                <w:i/>
                <w:iCs/>
              </w:rPr>
              <w:t>p</w:t>
            </w:r>
          </w:p>
        </w:tc>
      </w:tr>
      <w:tr w:rsidR="00CA1488" w14:paraId="421D1113" w14:textId="77777777" w:rsidTr="005A1E73">
        <w:tc>
          <w:tcPr>
            <w:tcW w:w="3906" w:type="dxa"/>
          </w:tcPr>
          <w:p w14:paraId="6C0B2E1A" w14:textId="7FD1A0FD" w:rsidR="00CA1488" w:rsidRDefault="00CA1488" w:rsidP="000900DD">
            <w:r>
              <w:t>Gender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3F4937C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8CAAF39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72B0F9DE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0A6EA387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3AC077D" w14:textId="6CE06830" w:rsidR="00CA1488" w:rsidRDefault="00356A1B" w:rsidP="000900DD">
            <w:r>
              <w:t>6.53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09A83A54" w14:textId="0A7B7C68" w:rsidR="00CA1488" w:rsidRDefault="00356A1B" w:rsidP="000900DD">
            <w:r>
              <w:t>.67</w:t>
            </w:r>
          </w:p>
        </w:tc>
      </w:tr>
      <w:tr w:rsidR="00CA1488" w14:paraId="250A9E8F" w14:textId="77777777" w:rsidTr="005A1E73">
        <w:tc>
          <w:tcPr>
            <w:tcW w:w="3906" w:type="dxa"/>
          </w:tcPr>
          <w:p w14:paraId="7024E369" w14:textId="1E910121" w:rsidR="00CA1488" w:rsidRDefault="005A1E73" w:rsidP="000900DD">
            <w:r>
              <w:t xml:space="preserve">     </w:t>
            </w:r>
            <w:r w:rsidR="007E7DBB">
              <w:t>Cis m</w:t>
            </w:r>
            <w:r w:rsidR="00CA1488">
              <w:t>an</w:t>
            </w:r>
          </w:p>
        </w:tc>
        <w:tc>
          <w:tcPr>
            <w:tcW w:w="1414" w:type="dxa"/>
          </w:tcPr>
          <w:p w14:paraId="5235275C" w14:textId="0B38B84A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0.7)</w:t>
            </w:r>
          </w:p>
        </w:tc>
        <w:tc>
          <w:tcPr>
            <w:tcW w:w="1500" w:type="dxa"/>
          </w:tcPr>
          <w:p w14:paraId="5C33C3C5" w14:textId="3FB72B07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505" w:type="dxa"/>
          </w:tcPr>
          <w:p w14:paraId="48EA441E" w14:textId="53888E83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409" w:type="dxa"/>
          </w:tcPr>
          <w:p w14:paraId="5E440DC9" w14:textId="7D560132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806" w:type="dxa"/>
          </w:tcPr>
          <w:p w14:paraId="5086E0BD" w14:textId="77777777" w:rsidR="00CA1488" w:rsidRDefault="00CA1488" w:rsidP="000900DD"/>
        </w:tc>
        <w:tc>
          <w:tcPr>
            <w:tcW w:w="538" w:type="dxa"/>
          </w:tcPr>
          <w:p w14:paraId="61688634" w14:textId="77777777" w:rsidR="00CA1488" w:rsidRDefault="00CA1488" w:rsidP="000900DD"/>
        </w:tc>
      </w:tr>
      <w:tr w:rsidR="00CA1488" w14:paraId="2FEF39A9" w14:textId="77777777" w:rsidTr="005A1E73">
        <w:tc>
          <w:tcPr>
            <w:tcW w:w="3906" w:type="dxa"/>
          </w:tcPr>
          <w:p w14:paraId="2371A912" w14:textId="5AFD7289" w:rsidR="00CA1488" w:rsidRDefault="005A1E73" w:rsidP="000900DD">
            <w:r>
              <w:t xml:space="preserve">     </w:t>
            </w:r>
            <w:r w:rsidR="007E7DBB">
              <w:t>Cis w</w:t>
            </w:r>
            <w:r w:rsidR="00CA1488">
              <w:t>oman</w:t>
            </w:r>
          </w:p>
        </w:tc>
        <w:tc>
          <w:tcPr>
            <w:tcW w:w="1414" w:type="dxa"/>
          </w:tcPr>
          <w:p w14:paraId="5A6FEF34" w14:textId="5E8D898A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6 (98.7)</w:t>
            </w:r>
          </w:p>
        </w:tc>
        <w:tc>
          <w:tcPr>
            <w:tcW w:w="1500" w:type="dxa"/>
          </w:tcPr>
          <w:p w14:paraId="13388BAA" w14:textId="442065A7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1 (99.5)</w:t>
            </w:r>
          </w:p>
        </w:tc>
        <w:tc>
          <w:tcPr>
            <w:tcW w:w="1505" w:type="dxa"/>
          </w:tcPr>
          <w:p w14:paraId="7B52B034" w14:textId="68065C40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6 (100)</w:t>
            </w:r>
          </w:p>
        </w:tc>
        <w:tc>
          <w:tcPr>
            <w:tcW w:w="1409" w:type="dxa"/>
          </w:tcPr>
          <w:p w14:paraId="2E3EA49E" w14:textId="6DA9AF67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9 (100)</w:t>
            </w:r>
          </w:p>
        </w:tc>
        <w:tc>
          <w:tcPr>
            <w:tcW w:w="806" w:type="dxa"/>
          </w:tcPr>
          <w:p w14:paraId="499CF364" w14:textId="77777777" w:rsidR="00CA1488" w:rsidRDefault="00CA1488" w:rsidP="000900DD"/>
        </w:tc>
        <w:tc>
          <w:tcPr>
            <w:tcW w:w="538" w:type="dxa"/>
          </w:tcPr>
          <w:p w14:paraId="25321022" w14:textId="77777777" w:rsidR="00CA1488" w:rsidRDefault="00CA1488" w:rsidP="000900DD"/>
        </w:tc>
      </w:tr>
      <w:tr w:rsidR="00CA1488" w14:paraId="45927F5E" w14:textId="77777777" w:rsidTr="005A1E73">
        <w:tc>
          <w:tcPr>
            <w:tcW w:w="3906" w:type="dxa"/>
          </w:tcPr>
          <w:p w14:paraId="0783E22A" w14:textId="787F3581" w:rsidR="00CA1488" w:rsidRDefault="005A1E73" w:rsidP="000900DD">
            <w:r>
              <w:t xml:space="preserve">     </w:t>
            </w:r>
            <w:r w:rsidR="00CA1488">
              <w:t>Trans man</w:t>
            </w:r>
          </w:p>
        </w:tc>
        <w:tc>
          <w:tcPr>
            <w:tcW w:w="1414" w:type="dxa"/>
          </w:tcPr>
          <w:p w14:paraId="69880999" w14:textId="180333D4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0.4)</w:t>
            </w:r>
          </w:p>
        </w:tc>
        <w:tc>
          <w:tcPr>
            <w:tcW w:w="1500" w:type="dxa"/>
          </w:tcPr>
          <w:p w14:paraId="22E51018" w14:textId="456DBDF7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6)</w:t>
            </w:r>
          </w:p>
        </w:tc>
        <w:tc>
          <w:tcPr>
            <w:tcW w:w="1505" w:type="dxa"/>
          </w:tcPr>
          <w:p w14:paraId="48A73692" w14:textId="10A0E136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409" w:type="dxa"/>
          </w:tcPr>
          <w:p w14:paraId="51E54E50" w14:textId="2F443585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806" w:type="dxa"/>
          </w:tcPr>
          <w:p w14:paraId="6D9C1FF3" w14:textId="77777777" w:rsidR="00CA1488" w:rsidRDefault="00CA1488" w:rsidP="000900DD"/>
        </w:tc>
        <w:tc>
          <w:tcPr>
            <w:tcW w:w="538" w:type="dxa"/>
          </w:tcPr>
          <w:p w14:paraId="19829368" w14:textId="77777777" w:rsidR="00CA1488" w:rsidRDefault="00CA1488" w:rsidP="000900DD"/>
        </w:tc>
      </w:tr>
      <w:tr w:rsidR="00356A1B" w14:paraId="4D8087B1" w14:textId="77777777" w:rsidTr="005A1E73">
        <w:tc>
          <w:tcPr>
            <w:tcW w:w="3906" w:type="dxa"/>
          </w:tcPr>
          <w:p w14:paraId="202D1A55" w14:textId="7BF69C89" w:rsidR="00356A1B" w:rsidRDefault="005A1E73" w:rsidP="00356A1B">
            <w:r>
              <w:t xml:space="preserve">     </w:t>
            </w:r>
            <w:r w:rsidR="00356A1B">
              <w:t>Trans woman</w:t>
            </w:r>
          </w:p>
        </w:tc>
        <w:tc>
          <w:tcPr>
            <w:tcW w:w="1414" w:type="dxa"/>
          </w:tcPr>
          <w:p w14:paraId="7D57F8E8" w14:textId="42A456B1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500" w:type="dxa"/>
          </w:tcPr>
          <w:p w14:paraId="32F4C7CE" w14:textId="6C9FB536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 w:rsidRPr="00B3647F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505" w:type="dxa"/>
          </w:tcPr>
          <w:p w14:paraId="73A1F67C" w14:textId="4BBF5614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 w:rsidRPr="00B3647F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409" w:type="dxa"/>
          </w:tcPr>
          <w:p w14:paraId="2779EC48" w14:textId="315C45FD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 w:rsidRPr="00B3647F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806" w:type="dxa"/>
          </w:tcPr>
          <w:p w14:paraId="0A5C1209" w14:textId="77777777" w:rsidR="00356A1B" w:rsidRDefault="00356A1B" w:rsidP="00356A1B"/>
        </w:tc>
        <w:tc>
          <w:tcPr>
            <w:tcW w:w="538" w:type="dxa"/>
          </w:tcPr>
          <w:p w14:paraId="092CACC7" w14:textId="77777777" w:rsidR="00356A1B" w:rsidRDefault="00356A1B" w:rsidP="00356A1B"/>
        </w:tc>
      </w:tr>
      <w:tr w:rsidR="00356A1B" w14:paraId="46AF739A" w14:textId="77777777" w:rsidTr="005A1E73">
        <w:tc>
          <w:tcPr>
            <w:tcW w:w="3906" w:type="dxa"/>
          </w:tcPr>
          <w:p w14:paraId="56E280F1" w14:textId="733295ED" w:rsidR="00356A1B" w:rsidRDefault="005A1E73" w:rsidP="00356A1B">
            <w:r>
              <w:t xml:space="preserve">     </w:t>
            </w:r>
            <w:r w:rsidR="00356A1B">
              <w:t>Gender diverse</w:t>
            </w:r>
          </w:p>
        </w:tc>
        <w:tc>
          <w:tcPr>
            <w:tcW w:w="1414" w:type="dxa"/>
          </w:tcPr>
          <w:p w14:paraId="4A79901E" w14:textId="3E62FFA0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2)</w:t>
            </w:r>
          </w:p>
        </w:tc>
        <w:tc>
          <w:tcPr>
            <w:tcW w:w="1500" w:type="dxa"/>
          </w:tcPr>
          <w:p w14:paraId="349A9E53" w14:textId="5A03E393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 w:rsidRPr="000A5D2B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505" w:type="dxa"/>
          </w:tcPr>
          <w:p w14:paraId="2AB89E4F" w14:textId="0EBD5DD3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 w:rsidRPr="000A5D2B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1409" w:type="dxa"/>
          </w:tcPr>
          <w:p w14:paraId="079E1378" w14:textId="540197E4" w:rsidR="00356A1B" w:rsidRPr="003B4710" w:rsidRDefault="00356A1B" w:rsidP="00356A1B">
            <w:pPr>
              <w:rPr>
                <w:rFonts w:cs="Times New Roman"/>
                <w:color w:val="000000"/>
              </w:rPr>
            </w:pPr>
            <w:r w:rsidRPr="000A5D2B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806" w:type="dxa"/>
          </w:tcPr>
          <w:p w14:paraId="61472BB5" w14:textId="77777777" w:rsidR="00356A1B" w:rsidRDefault="00356A1B" w:rsidP="00356A1B"/>
        </w:tc>
        <w:tc>
          <w:tcPr>
            <w:tcW w:w="538" w:type="dxa"/>
          </w:tcPr>
          <w:p w14:paraId="0264A3FC" w14:textId="77777777" w:rsidR="00356A1B" w:rsidRDefault="00356A1B" w:rsidP="00356A1B"/>
        </w:tc>
      </w:tr>
      <w:tr w:rsidR="00CA1488" w14:paraId="33317D93" w14:textId="77777777" w:rsidTr="005A1E73">
        <w:tc>
          <w:tcPr>
            <w:tcW w:w="3906" w:type="dxa"/>
          </w:tcPr>
          <w:p w14:paraId="53F2AC64" w14:textId="281A155A" w:rsidR="00CA1488" w:rsidRDefault="00CA1488" w:rsidP="000900DD">
            <w:r>
              <w:t>Race</w:t>
            </w:r>
          </w:p>
        </w:tc>
        <w:tc>
          <w:tcPr>
            <w:tcW w:w="1414" w:type="dxa"/>
          </w:tcPr>
          <w:p w14:paraId="1FCC632E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1500" w:type="dxa"/>
          </w:tcPr>
          <w:p w14:paraId="7F058FEF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1505" w:type="dxa"/>
          </w:tcPr>
          <w:p w14:paraId="136FB4D2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1409" w:type="dxa"/>
          </w:tcPr>
          <w:p w14:paraId="3F788C78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</w:p>
        </w:tc>
        <w:tc>
          <w:tcPr>
            <w:tcW w:w="806" w:type="dxa"/>
          </w:tcPr>
          <w:p w14:paraId="50C2EE93" w14:textId="067EA162" w:rsidR="00CA1488" w:rsidRDefault="00356A1B" w:rsidP="000900DD">
            <w:r>
              <w:t>11.79</w:t>
            </w:r>
          </w:p>
        </w:tc>
        <w:tc>
          <w:tcPr>
            <w:tcW w:w="538" w:type="dxa"/>
          </w:tcPr>
          <w:p w14:paraId="61476181" w14:textId="75179A21" w:rsidR="00CA1488" w:rsidRDefault="00356A1B" w:rsidP="000900DD">
            <w:r>
              <w:t>.86</w:t>
            </w:r>
          </w:p>
        </w:tc>
      </w:tr>
      <w:tr w:rsidR="005A1E73" w14:paraId="1143C239" w14:textId="77777777" w:rsidTr="005A1E73">
        <w:tc>
          <w:tcPr>
            <w:tcW w:w="3906" w:type="dxa"/>
          </w:tcPr>
          <w:p w14:paraId="397D4468" w14:textId="0640EB65" w:rsidR="005A1E73" w:rsidRDefault="005A1E73" w:rsidP="003023F6">
            <w:r>
              <w:t xml:space="preserve">     American Indian or Alaska Native</w:t>
            </w:r>
          </w:p>
        </w:tc>
        <w:tc>
          <w:tcPr>
            <w:tcW w:w="1414" w:type="dxa"/>
          </w:tcPr>
          <w:p w14:paraId="15B62B1E" w14:textId="77777777" w:rsidR="005A1E73" w:rsidRPr="003B4710" w:rsidRDefault="005A1E73" w:rsidP="003023F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 (0.9)</w:t>
            </w:r>
          </w:p>
        </w:tc>
        <w:tc>
          <w:tcPr>
            <w:tcW w:w="1500" w:type="dxa"/>
          </w:tcPr>
          <w:p w14:paraId="08A0CF81" w14:textId="77777777" w:rsidR="005A1E73" w:rsidRPr="003B4710" w:rsidRDefault="005A1E73" w:rsidP="003023F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1.1)</w:t>
            </w:r>
          </w:p>
        </w:tc>
        <w:tc>
          <w:tcPr>
            <w:tcW w:w="1505" w:type="dxa"/>
          </w:tcPr>
          <w:p w14:paraId="1C4544C8" w14:textId="77777777" w:rsidR="005A1E73" w:rsidRPr="003B4710" w:rsidRDefault="005A1E73" w:rsidP="003023F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5)</w:t>
            </w:r>
          </w:p>
        </w:tc>
        <w:tc>
          <w:tcPr>
            <w:tcW w:w="1409" w:type="dxa"/>
          </w:tcPr>
          <w:p w14:paraId="286C79FC" w14:textId="77777777" w:rsidR="005A1E73" w:rsidRPr="003B4710" w:rsidRDefault="005A1E73" w:rsidP="003023F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7)</w:t>
            </w:r>
          </w:p>
        </w:tc>
        <w:tc>
          <w:tcPr>
            <w:tcW w:w="806" w:type="dxa"/>
          </w:tcPr>
          <w:p w14:paraId="64907D67" w14:textId="77777777" w:rsidR="005A1E73" w:rsidRDefault="005A1E73" w:rsidP="003023F6"/>
        </w:tc>
        <w:tc>
          <w:tcPr>
            <w:tcW w:w="538" w:type="dxa"/>
          </w:tcPr>
          <w:p w14:paraId="1627D5DA" w14:textId="77777777" w:rsidR="005A1E73" w:rsidRDefault="005A1E73" w:rsidP="003023F6"/>
        </w:tc>
      </w:tr>
      <w:tr w:rsidR="005A1E73" w14:paraId="095807AA" w14:textId="77777777" w:rsidTr="005A1E73">
        <w:tc>
          <w:tcPr>
            <w:tcW w:w="3906" w:type="dxa"/>
          </w:tcPr>
          <w:p w14:paraId="2EF8D1EC" w14:textId="5C4DF064" w:rsidR="005A1E73" w:rsidRDefault="005A1E73" w:rsidP="006500EB">
            <w:r>
              <w:t xml:space="preserve">     Asian</w:t>
            </w:r>
          </w:p>
        </w:tc>
        <w:tc>
          <w:tcPr>
            <w:tcW w:w="1414" w:type="dxa"/>
          </w:tcPr>
          <w:p w14:paraId="1A9A2314" w14:textId="77777777" w:rsidR="005A1E73" w:rsidRPr="003B4710" w:rsidRDefault="005A1E73" w:rsidP="006500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 (3.8)</w:t>
            </w:r>
          </w:p>
        </w:tc>
        <w:tc>
          <w:tcPr>
            <w:tcW w:w="1500" w:type="dxa"/>
          </w:tcPr>
          <w:p w14:paraId="26406FAA" w14:textId="77777777" w:rsidR="005A1E73" w:rsidRPr="003B4710" w:rsidRDefault="005A1E73" w:rsidP="006500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 (5.0)</w:t>
            </w:r>
          </w:p>
        </w:tc>
        <w:tc>
          <w:tcPr>
            <w:tcW w:w="1505" w:type="dxa"/>
          </w:tcPr>
          <w:p w14:paraId="1108857B" w14:textId="77777777" w:rsidR="005A1E73" w:rsidRPr="003B4710" w:rsidRDefault="005A1E73" w:rsidP="006500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 (3.6)</w:t>
            </w:r>
          </w:p>
        </w:tc>
        <w:tc>
          <w:tcPr>
            <w:tcW w:w="1409" w:type="dxa"/>
          </w:tcPr>
          <w:p w14:paraId="0EF5866B" w14:textId="77777777" w:rsidR="005A1E73" w:rsidRPr="003B4710" w:rsidRDefault="005A1E73" w:rsidP="006500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2.2)</w:t>
            </w:r>
          </w:p>
        </w:tc>
        <w:tc>
          <w:tcPr>
            <w:tcW w:w="806" w:type="dxa"/>
          </w:tcPr>
          <w:p w14:paraId="7C327C54" w14:textId="77777777" w:rsidR="005A1E73" w:rsidRDefault="005A1E73" w:rsidP="006500EB"/>
        </w:tc>
        <w:tc>
          <w:tcPr>
            <w:tcW w:w="538" w:type="dxa"/>
          </w:tcPr>
          <w:p w14:paraId="37D88AF7" w14:textId="77777777" w:rsidR="005A1E73" w:rsidRDefault="005A1E73" w:rsidP="006500EB"/>
        </w:tc>
      </w:tr>
      <w:tr w:rsidR="005A1E73" w14:paraId="3D0E86FA" w14:textId="77777777" w:rsidTr="005A1E73">
        <w:tc>
          <w:tcPr>
            <w:tcW w:w="3906" w:type="dxa"/>
          </w:tcPr>
          <w:p w14:paraId="3FF81577" w14:textId="689B1BB3" w:rsidR="005A1E73" w:rsidRDefault="005A1E73" w:rsidP="00B26E73">
            <w:r>
              <w:t xml:space="preserve">     Black</w:t>
            </w:r>
          </w:p>
        </w:tc>
        <w:tc>
          <w:tcPr>
            <w:tcW w:w="1414" w:type="dxa"/>
          </w:tcPr>
          <w:p w14:paraId="2B5C565D" w14:textId="77777777" w:rsidR="005A1E73" w:rsidRPr="003B4710" w:rsidRDefault="005A1E73" w:rsidP="00B26E73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 (2.9)</w:t>
            </w:r>
          </w:p>
        </w:tc>
        <w:tc>
          <w:tcPr>
            <w:tcW w:w="1500" w:type="dxa"/>
          </w:tcPr>
          <w:p w14:paraId="106A095A" w14:textId="77777777" w:rsidR="005A1E73" w:rsidRPr="003B4710" w:rsidRDefault="005A1E73" w:rsidP="00B26E73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 (3.9)</w:t>
            </w:r>
          </w:p>
        </w:tc>
        <w:tc>
          <w:tcPr>
            <w:tcW w:w="1505" w:type="dxa"/>
          </w:tcPr>
          <w:p w14:paraId="4EF573D2" w14:textId="77777777" w:rsidR="005A1E73" w:rsidRPr="003B4710" w:rsidRDefault="005A1E73" w:rsidP="00B26E73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 (2.7)</w:t>
            </w:r>
          </w:p>
        </w:tc>
        <w:tc>
          <w:tcPr>
            <w:tcW w:w="1409" w:type="dxa"/>
          </w:tcPr>
          <w:p w14:paraId="39692CFC" w14:textId="77777777" w:rsidR="005A1E73" w:rsidRPr="003B4710" w:rsidRDefault="005A1E73" w:rsidP="00B26E73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 (3.0)</w:t>
            </w:r>
          </w:p>
        </w:tc>
        <w:tc>
          <w:tcPr>
            <w:tcW w:w="806" w:type="dxa"/>
          </w:tcPr>
          <w:p w14:paraId="12EF9664" w14:textId="77777777" w:rsidR="005A1E73" w:rsidRDefault="005A1E73" w:rsidP="00B26E73"/>
        </w:tc>
        <w:tc>
          <w:tcPr>
            <w:tcW w:w="538" w:type="dxa"/>
          </w:tcPr>
          <w:p w14:paraId="0C6941D0" w14:textId="77777777" w:rsidR="005A1E73" w:rsidRDefault="005A1E73" w:rsidP="00B26E73"/>
        </w:tc>
      </w:tr>
      <w:tr w:rsidR="005A1E73" w14:paraId="396E09E6" w14:textId="77777777" w:rsidTr="005A1E73">
        <w:tc>
          <w:tcPr>
            <w:tcW w:w="3906" w:type="dxa"/>
          </w:tcPr>
          <w:p w14:paraId="140E072E" w14:textId="4BF75CAD" w:rsidR="005A1E73" w:rsidRDefault="005A1E73" w:rsidP="000B18F4">
            <w:r>
              <w:t xml:space="preserve">     Hispanic</w:t>
            </w:r>
          </w:p>
        </w:tc>
        <w:tc>
          <w:tcPr>
            <w:tcW w:w="1414" w:type="dxa"/>
          </w:tcPr>
          <w:p w14:paraId="79362090" w14:textId="77777777" w:rsidR="005A1E73" w:rsidRPr="003B4710" w:rsidRDefault="005A1E73" w:rsidP="000B18F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 (8.4)</w:t>
            </w:r>
          </w:p>
        </w:tc>
        <w:tc>
          <w:tcPr>
            <w:tcW w:w="1500" w:type="dxa"/>
          </w:tcPr>
          <w:p w14:paraId="2C8C1EA3" w14:textId="77777777" w:rsidR="005A1E73" w:rsidRPr="003B4710" w:rsidRDefault="005A1E73" w:rsidP="000B18F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 (5.0)</w:t>
            </w:r>
          </w:p>
        </w:tc>
        <w:tc>
          <w:tcPr>
            <w:tcW w:w="1505" w:type="dxa"/>
          </w:tcPr>
          <w:p w14:paraId="16802377" w14:textId="77777777" w:rsidR="005A1E73" w:rsidRPr="003B4710" w:rsidRDefault="005A1E73" w:rsidP="000B18F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 (7.3)</w:t>
            </w:r>
          </w:p>
        </w:tc>
        <w:tc>
          <w:tcPr>
            <w:tcW w:w="1409" w:type="dxa"/>
          </w:tcPr>
          <w:p w14:paraId="4CDD5450" w14:textId="77777777" w:rsidR="005A1E73" w:rsidRPr="003B4710" w:rsidRDefault="005A1E73" w:rsidP="000B18F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 (5.9)</w:t>
            </w:r>
          </w:p>
        </w:tc>
        <w:tc>
          <w:tcPr>
            <w:tcW w:w="806" w:type="dxa"/>
          </w:tcPr>
          <w:p w14:paraId="61F850DC" w14:textId="77777777" w:rsidR="005A1E73" w:rsidRDefault="005A1E73" w:rsidP="000B18F4"/>
        </w:tc>
        <w:tc>
          <w:tcPr>
            <w:tcW w:w="538" w:type="dxa"/>
          </w:tcPr>
          <w:p w14:paraId="0E42F2EC" w14:textId="77777777" w:rsidR="005A1E73" w:rsidRDefault="005A1E73" w:rsidP="000B18F4"/>
        </w:tc>
      </w:tr>
      <w:tr w:rsidR="005A1E73" w14:paraId="2F1338B4" w14:textId="77777777" w:rsidTr="005A1E73">
        <w:tc>
          <w:tcPr>
            <w:tcW w:w="3906" w:type="dxa"/>
          </w:tcPr>
          <w:p w14:paraId="76568502" w14:textId="1E24F027" w:rsidR="005A1E73" w:rsidRDefault="005A1E73" w:rsidP="00210CEB">
            <w:r>
              <w:t xml:space="preserve">     Multiracial</w:t>
            </w:r>
          </w:p>
        </w:tc>
        <w:tc>
          <w:tcPr>
            <w:tcW w:w="1414" w:type="dxa"/>
          </w:tcPr>
          <w:p w14:paraId="703983B4" w14:textId="77777777" w:rsidR="005A1E73" w:rsidRPr="003B4710" w:rsidRDefault="005A1E73" w:rsidP="00210C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 (7.3)</w:t>
            </w:r>
          </w:p>
        </w:tc>
        <w:tc>
          <w:tcPr>
            <w:tcW w:w="1500" w:type="dxa"/>
          </w:tcPr>
          <w:p w14:paraId="697E7278" w14:textId="77777777" w:rsidR="005A1E73" w:rsidRPr="003B4710" w:rsidRDefault="005A1E73" w:rsidP="00210C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 (8.3)</w:t>
            </w:r>
          </w:p>
        </w:tc>
        <w:tc>
          <w:tcPr>
            <w:tcW w:w="1505" w:type="dxa"/>
          </w:tcPr>
          <w:p w14:paraId="32FA5CF5" w14:textId="77777777" w:rsidR="005A1E73" w:rsidRPr="003B4710" w:rsidRDefault="005A1E73" w:rsidP="00210C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 (6.8)</w:t>
            </w:r>
          </w:p>
        </w:tc>
        <w:tc>
          <w:tcPr>
            <w:tcW w:w="1409" w:type="dxa"/>
          </w:tcPr>
          <w:p w14:paraId="49CCE40B" w14:textId="77777777" w:rsidR="005A1E73" w:rsidRPr="003B4710" w:rsidRDefault="005A1E73" w:rsidP="00210CEB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2.2)</w:t>
            </w:r>
          </w:p>
        </w:tc>
        <w:tc>
          <w:tcPr>
            <w:tcW w:w="806" w:type="dxa"/>
          </w:tcPr>
          <w:p w14:paraId="545546F2" w14:textId="77777777" w:rsidR="005A1E73" w:rsidRDefault="005A1E73" w:rsidP="00210CEB"/>
        </w:tc>
        <w:tc>
          <w:tcPr>
            <w:tcW w:w="538" w:type="dxa"/>
          </w:tcPr>
          <w:p w14:paraId="668FA0A8" w14:textId="77777777" w:rsidR="005A1E73" w:rsidRDefault="005A1E73" w:rsidP="00210CEB"/>
        </w:tc>
      </w:tr>
      <w:tr w:rsidR="005A1E73" w14:paraId="726441FE" w14:textId="77777777" w:rsidTr="005A1E73">
        <w:tc>
          <w:tcPr>
            <w:tcW w:w="3906" w:type="dxa"/>
          </w:tcPr>
          <w:p w14:paraId="0D5361B9" w14:textId="3F29816D" w:rsidR="005A1E73" w:rsidRDefault="005A1E73" w:rsidP="00B27DB5">
            <w:r>
              <w:t xml:space="preserve">     White</w:t>
            </w:r>
          </w:p>
        </w:tc>
        <w:tc>
          <w:tcPr>
            <w:tcW w:w="1414" w:type="dxa"/>
          </w:tcPr>
          <w:p w14:paraId="52D8A5A3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3 (76.1)</w:t>
            </w:r>
          </w:p>
        </w:tc>
        <w:tc>
          <w:tcPr>
            <w:tcW w:w="1500" w:type="dxa"/>
          </w:tcPr>
          <w:p w14:paraId="5C57373A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6 (75.6)</w:t>
            </w:r>
          </w:p>
        </w:tc>
        <w:tc>
          <w:tcPr>
            <w:tcW w:w="1505" w:type="dxa"/>
          </w:tcPr>
          <w:p w14:paraId="18EEA42F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2 (78.2)</w:t>
            </w:r>
          </w:p>
        </w:tc>
        <w:tc>
          <w:tcPr>
            <w:tcW w:w="1409" w:type="dxa"/>
          </w:tcPr>
          <w:p w14:paraId="161D5912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5 (85.2)</w:t>
            </w:r>
          </w:p>
        </w:tc>
        <w:tc>
          <w:tcPr>
            <w:tcW w:w="806" w:type="dxa"/>
          </w:tcPr>
          <w:p w14:paraId="7EEED1A4" w14:textId="77777777" w:rsidR="005A1E73" w:rsidRDefault="005A1E73" w:rsidP="00B27DB5"/>
        </w:tc>
        <w:tc>
          <w:tcPr>
            <w:tcW w:w="538" w:type="dxa"/>
          </w:tcPr>
          <w:p w14:paraId="2AED7312" w14:textId="77777777" w:rsidR="005A1E73" w:rsidRDefault="005A1E73" w:rsidP="00B27DB5"/>
        </w:tc>
      </w:tr>
      <w:tr w:rsidR="005A1E73" w14:paraId="232F4BCB" w14:textId="77777777" w:rsidTr="005A1E73">
        <w:tc>
          <w:tcPr>
            <w:tcW w:w="3906" w:type="dxa"/>
          </w:tcPr>
          <w:p w14:paraId="0B449FEB" w14:textId="551C0A68" w:rsidR="005A1E73" w:rsidRDefault="005A1E73" w:rsidP="00B27DB5">
            <w:r>
              <w:t xml:space="preserve">     Not reported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2B7AA8C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 (0.7)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B16B532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1.1)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71320E10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 (0.9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8525FEB" w14:textId="77777777" w:rsidR="005A1E73" w:rsidRPr="003B4710" w:rsidRDefault="005A1E73" w:rsidP="00B27DB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 (0.7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7B36879E" w14:textId="77777777" w:rsidR="005A1E73" w:rsidRDefault="005A1E73" w:rsidP="00B27DB5"/>
        </w:tc>
        <w:tc>
          <w:tcPr>
            <w:tcW w:w="538" w:type="dxa"/>
            <w:tcBorders>
              <w:bottom w:val="single" w:sz="4" w:space="0" w:color="auto"/>
            </w:tcBorders>
          </w:tcPr>
          <w:p w14:paraId="75FDC303" w14:textId="77777777" w:rsidR="005A1E73" w:rsidRDefault="005A1E73" w:rsidP="00B27DB5"/>
        </w:tc>
      </w:tr>
      <w:tr w:rsidR="00CA1488" w14:paraId="09676630" w14:textId="77777777" w:rsidTr="005A1E73">
        <w:tc>
          <w:tcPr>
            <w:tcW w:w="3906" w:type="dxa"/>
          </w:tcPr>
          <w:p w14:paraId="4A6151F3" w14:textId="77777777" w:rsidR="00CA1488" w:rsidRDefault="00CA1488" w:rsidP="000900DD"/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291C281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CDF7F90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252DBA10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6647D04D" w14:textId="77777777" w:rsidR="00CA1488" w:rsidRPr="003B4710" w:rsidRDefault="00CA1488" w:rsidP="000900DD">
            <w:pPr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7A601F7" w14:textId="77777777" w:rsidR="00CA1488" w:rsidRDefault="00CA1488" w:rsidP="000900DD">
            <w:r w:rsidRPr="00C82FF6">
              <w:rPr>
                <w:i/>
                <w:iCs/>
              </w:rPr>
              <w:t>F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56A62849" w14:textId="77777777" w:rsidR="00CA1488" w:rsidRDefault="00CA1488" w:rsidP="000900DD">
            <w:r w:rsidRPr="00C82FF6">
              <w:rPr>
                <w:i/>
                <w:iCs/>
              </w:rPr>
              <w:t>p</w:t>
            </w:r>
          </w:p>
        </w:tc>
      </w:tr>
      <w:tr w:rsidR="00CA1488" w14:paraId="76EF4096" w14:textId="77777777" w:rsidTr="005A1E73">
        <w:tc>
          <w:tcPr>
            <w:tcW w:w="3906" w:type="dxa"/>
          </w:tcPr>
          <w:p w14:paraId="5EC7FEFA" w14:textId="429930DC" w:rsidR="00CA1488" w:rsidRDefault="00CA1488" w:rsidP="000900DD">
            <w:r>
              <w:t>Age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98D97DC" w14:textId="56A28B29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5 (9.3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807A100" w14:textId="0789EAC9" w:rsidR="00CA1488" w:rsidRPr="003B4710" w:rsidRDefault="00356A1B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2 (8.9)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27B83AD1" w14:textId="58A46C61" w:rsidR="00CA1488" w:rsidRPr="003B4710" w:rsidRDefault="00534825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2 (8.8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1B53825" w14:textId="6D44F44A" w:rsidR="00CA1488" w:rsidRPr="003B4710" w:rsidRDefault="00534825" w:rsidP="000900D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.8 (10.0)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656B9F6" w14:textId="3D6B3F21" w:rsidR="00CA1488" w:rsidRDefault="00534825" w:rsidP="000900DD">
            <w:r>
              <w:t>1.16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78291138" w14:textId="4F3CDFD6" w:rsidR="00CA1488" w:rsidRDefault="00534825" w:rsidP="000900DD">
            <w:r>
              <w:t>.32</w:t>
            </w:r>
          </w:p>
        </w:tc>
      </w:tr>
    </w:tbl>
    <w:p w14:paraId="3E9CB8CB" w14:textId="77777777" w:rsidR="000900DD" w:rsidRDefault="000900DD" w:rsidP="00CA5F39"/>
    <w:p w14:paraId="2223B6BE" w14:textId="5F26C632" w:rsidR="00CA5F39" w:rsidRDefault="00CA5F39"/>
    <w:p w14:paraId="2322F044" w14:textId="77777777" w:rsidR="009F584D" w:rsidRDefault="009F584D">
      <w:r>
        <w:br w:type="page"/>
      </w:r>
    </w:p>
    <w:p w14:paraId="002ED475" w14:textId="61A40194" w:rsidR="00A46B7F" w:rsidRDefault="00C92FD2" w:rsidP="00A46B7F">
      <w:r w:rsidRPr="00C92FD2">
        <w:rPr>
          <w:b/>
          <w:bCs/>
        </w:rPr>
        <w:lastRenderedPageBreak/>
        <w:t>Table S</w:t>
      </w:r>
      <w:r w:rsidR="005A047D">
        <w:rPr>
          <w:b/>
          <w:bCs/>
        </w:rPr>
        <w:t>4</w:t>
      </w:r>
      <w:r w:rsidRPr="00C92FD2">
        <w:rPr>
          <w:b/>
          <w:bCs/>
        </w:rPr>
        <w:t>.</w:t>
      </w:r>
      <w:r>
        <w:t xml:space="preserve"> </w:t>
      </w:r>
      <w:r w:rsidR="00A46B7F">
        <w:t>Comparisons of non-normally distributed data (log-transformed variables and non-parametric tests) for DSM-5 groups</w:t>
      </w:r>
    </w:p>
    <w:tbl>
      <w:tblPr>
        <w:tblStyle w:val="TableGrid"/>
        <w:tblW w:w="13688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1705"/>
        <w:gridCol w:w="1614"/>
        <w:gridCol w:w="1704"/>
        <w:gridCol w:w="1704"/>
        <w:gridCol w:w="1641"/>
        <w:gridCol w:w="895"/>
        <w:gridCol w:w="743"/>
      </w:tblGrid>
      <w:tr w:rsidR="000900DD" w:rsidRPr="00C82FF6" w14:paraId="37407A1D" w14:textId="77777777" w:rsidTr="000845A2">
        <w:tc>
          <w:tcPr>
            <w:tcW w:w="3682" w:type="dxa"/>
          </w:tcPr>
          <w:p w14:paraId="1D66EB40" w14:textId="77777777" w:rsidR="00A46B7F" w:rsidRPr="00C82FF6" w:rsidRDefault="00A46B7F" w:rsidP="00874356"/>
        </w:tc>
        <w:tc>
          <w:tcPr>
            <w:tcW w:w="1705" w:type="dxa"/>
            <w:tcBorders>
              <w:bottom w:val="nil"/>
            </w:tcBorders>
          </w:tcPr>
          <w:p w14:paraId="04B4E42D" w14:textId="77777777" w:rsidR="00A46B7F" w:rsidRDefault="00A46B7F" w:rsidP="00874356">
            <w:pPr>
              <w:jc w:val="center"/>
            </w:pPr>
            <w:r w:rsidRPr="00C82FF6">
              <w:t>Mild</w:t>
            </w:r>
          </w:p>
          <w:p w14:paraId="105BA84E" w14:textId="62037014" w:rsidR="000845A2" w:rsidRPr="00C82FF6" w:rsidRDefault="000845A2" w:rsidP="00874356">
            <w:pPr>
              <w:jc w:val="center"/>
            </w:pPr>
            <w:r>
              <w:rPr>
                <w:i/>
                <w:iCs/>
              </w:rPr>
              <w:t xml:space="preserve">n </w:t>
            </w:r>
            <w:r>
              <w:t>= 462</w:t>
            </w:r>
          </w:p>
        </w:tc>
        <w:tc>
          <w:tcPr>
            <w:tcW w:w="1614" w:type="dxa"/>
            <w:tcBorders>
              <w:bottom w:val="nil"/>
            </w:tcBorders>
          </w:tcPr>
          <w:p w14:paraId="6234F80C" w14:textId="77777777" w:rsidR="000845A2" w:rsidRDefault="00A46B7F" w:rsidP="00874356">
            <w:pPr>
              <w:jc w:val="center"/>
            </w:pPr>
            <w:r w:rsidRPr="00C82FF6">
              <w:t xml:space="preserve">Moderate </w:t>
            </w:r>
          </w:p>
          <w:p w14:paraId="275478B4" w14:textId="15831E7A" w:rsidR="00A46B7F" w:rsidRPr="00C82FF6" w:rsidRDefault="000845A2" w:rsidP="00874356">
            <w:pPr>
              <w:jc w:val="center"/>
            </w:pPr>
            <w:r w:rsidRPr="0055071C">
              <w:rPr>
                <w:i/>
                <w:iCs/>
              </w:rPr>
              <w:t xml:space="preserve">n </w:t>
            </w:r>
            <w:r w:rsidRPr="0055071C">
              <w:t xml:space="preserve">= </w:t>
            </w:r>
            <w:r>
              <w:t>182</w:t>
            </w:r>
          </w:p>
        </w:tc>
        <w:tc>
          <w:tcPr>
            <w:tcW w:w="1704" w:type="dxa"/>
            <w:tcBorders>
              <w:bottom w:val="nil"/>
            </w:tcBorders>
          </w:tcPr>
          <w:p w14:paraId="39050E1E" w14:textId="77777777" w:rsidR="000845A2" w:rsidRDefault="00A46B7F" w:rsidP="00874356">
            <w:pPr>
              <w:jc w:val="center"/>
            </w:pPr>
            <w:r w:rsidRPr="00C82FF6">
              <w:t xml:space="preserve">Severe </w:t>
            </w:r>
          </w:p>
          <w:p w14:paraId="6EA745FD" w14:textId="6718AF2C" w:rsidR="00A46B7F" w:rsidRPr="00C82FF6" w:rsidRDefault="000845A2" w:rsidP="00874356">
            <w:pPr>
              <w:jc w:val="center"/>
            </w:pPr>
            <w:r w:rsidRPr="0055071C">
              <w:rPr>
                <w:i/>
                <w:iCs/>
              </w:rPr>
              <w:t xml:space="preserve">n </w:t>
            </w:r>
            <w:r w:rsidRPr="0055071C">
              <w:t xml:space="preserve">= </w:t>
            </w:r>
            <w:r>
              <w:t>226</w:t>
            </w:r>
          </w:p>
        </w:tc>
        <w:tc>
          <w:tcPr>
            <w:tcW w:w="1704" w:type="dxa"/>
            <w:tcBorders>
              <w:bottom w:val="nil"/>
            </w:tcBorders>
          </w:tcPr>
          <w:p w14:paraId="3517E74D" w14:textId="77777777" w:rsidR="000845A2" w:rsidRDefault="00A46B7F" w:rsidP="00874356">
            <w:pPr>
              <w:jc w:val="center"/>
            </w:pPr>
            <w:r w:rsidRPr="00C82FF6">
              <w:t xml:space="preserve">Extreme </w:t>
            </w:r>
          </w:p>
          <w:p w14:paraId="2234E862" w14:textId="7A33ECFF" w:rsidR="00A46B7F" w:rsidRPr="00C82FF6" w:rsidRDefault="000845A2" w:rsidP="00874356">
            <w:pPr>
              <w:jc w:val="center"/>
            </w:pPr>
            <w:r w:rsidRPr="0055071C">
              <w:rPr>
                <w:i/>
                <w:iCs/>
              </w:rPr>
              <w:t xml:space="preserve">n </w:t>
            </w:r>
            <w:r w:rsidRPr="0055071C">
              <w:t xml:space="preserve">= </w:t>
            </w:r>
            <w:r>
              <w:t>139</w:t>
            </w:r>
          </w:p>
        </w:tc>
        <w:tc>
          <w:tcPr>
            <w:tcW w:w="1641" w:type="dxa"/>
          </w:tcPr>
          <w:p w14:paraId="62C3B99D" w14:textId="77777777" w:rsidR="00A46B7F" w:rsidRPr="00C82FF6" w:rsidRDefault="00A46B7F" w:rsidP="00874356">
            <w:pPr>
              <w:rPr>
                <w:i/>
                <w:iCs/>
              </w:rPr>
            </w:pPr>
          </w:p>
        </w:tc>
        <w:tc>
          <w:tcPr>
            <w:tcW w:w="895" w:type="dxa"/>
          </w:tcPr>
          <w:p w14:paraId="09B496DA" w14:textId="77777777" w:rsidR="00A46B7F" w:rsidRPr="00C82FF6" w:rsidRDefault="00A46B7F" w:rsidP="00874356">
            <w:pPr>
              <w:rPr>
                <w:i/>
                <w:iCs/>
              </w:rPr>
            </w:pPr>
          </w:p>
        </w:tc>
        <w:tc>
          <w:tcPr>
            <w:tcW w:w="743" w:type="dxa"/>
          </w:tcPr>
          <w:p w14:paraId="700BE25D" w14:textId="77777777" w:rsidR="00A46B7F" w:rsidRPr="00C82FF6" w:rsidRDefault="00A46B7F" w:rsidP="00874356">
            <w:pPr>
              <w:rPr>
                <w:i/>
                <w:iCs/>
              </w:rPr>
            </w:pPr>
          </w:p>
        </w:tc>
      </w:tr>
      <w:tr w:rsidR="006F2664" w:rsidRPr="00C82FF6" w14:paraId="6D72C3BD" w14:textId="77777777" w:rsidTr="000845A2">
        <w:tc>
          <w:tcPr>
            <w:tcW w:w="3682" w:type="dxa"/>
          </w:tcPr>
          <w:p w14:paraId="1A400BD8" w14:textId="77777777" w:rsidR="006F2664" w:rsidRDefault="006F2664" w:rsidP="00A46B7F"/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30CAD" w14:textId="66CC22BE" w:rsidR="006F2664" w:rsidRDefault="006F2664" w:rsidP="00A46B7F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 </w:t>
            </w:r>
            <w:r>
              <w:t xml:space="preserve">(%) or </w:t>
            </w: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A0CF5" w14:textId="405DC13E" w:rsidR="006F2664" w:rsidRPr="0055071C" w:rsidRDefault="006F2664" w:rsidP="00A46B7F">
            <w:pPr>
              <w:ind w:right="-545"/>
              <w:rPr>
                <w:i/>
                <w:iCs/>
              </w:rPr>
            </w:pPr>
            <w:r w:rsidRPr="009C4A8F">
              <w:rPr>
                <w:i/>
                <w:iCs/>
              </w:rPr>
              <w:t xml:space="preserve">n </w:t>
            </w:r>
            <w:r w:rsidRPr="009C4A8F">
              <w:t xml:space="preserve">(%) or </w:t>
            </w:r>
            <w:r w:rsidRPr="009C4A8F">
              <w:rPr>
                <w:i/>
                <w:iCs/>
              </w:rPr>
              <w:t xml:space="preserve">M </w:t>
            </w:r>
            <w:r w:rsidRPr="009C4A8F">
              <w:t>(</w:t>
            </w:r>
            <w:r w:rsidRPr="009C4A8F">
              <w:rPr>
                <w:i/>
                <w:iCs/>
              </w:rPr>
              <w:t>SD</w:t>
            </w:r>
            <w:r w:rsidRPr="009C4A8F"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FF11E" w14:textId="67CB48C7" w:rsidR="006F2664" w:rsidRPr="0055071C" w:rsidRDefault="006F2664" w:rsidP="00A46B7F">
            <w:pPr>
              <w:rPr>
                <w:i/>
                <w:iCs/>
              </w:rPr>
            </w:pPr>
            <w:r w:rsidRPr="009C4A8F">
              <w:rPr>
                <w:i/>
                <w:iCs/>
              </w:rPr>
              <w:t xml:space="preserve">n </w:t>
            </w:r>
            <w:r w:rsidRPr="009C4A8F">
              <w:t xml:space="preserve">(%) or </w:t>
            </w:r>
            <w:r w:rsidRPr="009C4A8F">
              <w:rPr>
                <w:i/>
                <w:iCs/>
              </w:rPr>
              <w:t xml:space="preserve">M </w:t>
            </w:r>
            <w:r w:rsidRPr="009C4A8F">
              <w:t>(</w:t>
            </w:r>
            <w:r w:rsidRPr="009C4A8F">
              <w:rPr>
                <w:i/>
                <w:iCs/>
              </w:rPr>
              <w:t>SD</w:t>
            </w:r>
            <w:r w:rsidRPr="009C4A8F">
              <w:t>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1C4C6" w14:textId="7CB3F1A6" w:rsidR="006F2664" w:rsidRPr="0055071C" w:rsidRDefault="006F2664" w:rsidP="00A46B7F">
            <w:pPr>
              <w:rPr>
                <w:i/>
                <w:iCs/>
              </w:rPr>
            </w:pPr>
            <w:r w:rsidRPr="009C4A8F">
              <w:rPr>
                <w:i/>
                <w:iCs/>
              </w:rPr>
              <w:t xml:space="preserve">n </w:t>
            </w:r>
            <w:r w:rsidRPr="009C4A8F">
              <w:t xml:space="preserve">(%) or </w:t>
            </w:r>
            <w:r w:rsidRPr="009C4A8F">
              <w:rPr>
                <w:i/>
                <w:iCs/>
              </w:rPr>
              <w:t xml:space="preserve">M </w:t>
            </w:r>
            <w:r w:rsidRPr="009C4A8F">
              <w:t>(</w:t>
            </w:r>
            <w:r w:rsidRPr="009C4A8F">
              <w:rPr>
                <w:i/>
                <w:iCs/>
              </w:rPr>
              <w:t>SD</w:t>
            </w:r>
            <w:r w:rsidRPr="009C4A8F">
              <w:t>)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2F268E3D" w14:textId="1E4A7B12" w:rsidR="006F2664" w:rsidRDefault="006F2664" w:rsidP="00A46B7F">
            <m:oMath>
              <m:r>
                <w:rPr>
                  <w:rFonts w:ascii="Cambria Math" w:hAnsi="Cambria Math"/>
                  <w:vertAlign w:val="superscript"/>
                </w:rPr>
                <m:t>χ</m:t>
              </m:r>
            </m:oMath>
            <w:r w:rsidRPr="00C82FF6">
              <w:rPr>
                <w:vertAlign w:val="superscript"/>
              </w:rPr>
              <w:t>2</w:t>
            </w:r>
            <w:r>
              <w:rPr>
                <w:i/>
                <w:iCs/>
              </w:rPr>
              <w:t xml:space="preserve"> </w:t>
            </w:r>
            <w:r>
              <w:t xml:space="preserve">or </w:t>
            </w:r>
            <w:r w:rsidRPr="00C82FF6">
              <w:rPr>
                <w:i/>
                <w:iCs/>
              </w:rPr>
              <w:t>F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752B7760" w14:textId="2A602E7E" w:rsidR="006F2664" w:rsidRDefault="006F2664" w:rsidP="00A46B7F">
            <w:r w:rsidRPr="00C82FF6">
              <w:rPr>
                <w:i/>
                <w:iCs/>
              </w:rPr>
              <w:t>p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</w:tcPr>
          <w:p w14:paraId="1F8F8714" w14:textId="46E46027" w:rsidR="006F2664" w:rsidRPr="005A1E73" w:rsidRDefault="006F2664" w:rsidP="00A46B7F">
            <w:pPr>
              <w:rPr>
                <w:highlight w:val="yellow"/>
              </w:rPr>
            </w:pPr>
            <m:oMath>
              <m:r>
                <w:rPr>
                  <w:rFonts w:ascii="Cambria Math" w:hAnsi="Cambria Math"/>
                </w:rPr>
                <m:t>η</m:t>
              </m:r>
            </m:oMath>
            <w:r w:rsidRPr="00C37438">
              <w:rPr>
                <w:rFonts w:eastAsiaTheme="minorEastAsia"/>
                <w:vertAlign w:val="superscript"/>
              </w:rPr>
              <w:t>2</w:t>
            </w:r>
          </w:p>
        </w:tc>
      </w:tr>
      <w:tr w:rsidR="006F2664" w:rsidRPr="00C82FF6" w14:paraId="6C40A485" w14:textId="77777777" w:rsidTr="000845A2">
        <w:tc>
          <w:tcPr>
            <w:tcW w:w="3682" w:type="dxa"/>
          </w:tcPr>
          <w:p w14:paraId="0C783EE5" w14:textId="1D10B390" w:rsidR="00A46B7F" w:rsidRDefault="00A46B7F" w:rsidP="00874356">
            <w:r>
              <w:t xml:space="preserve">     Binge</w:t>
            </w:r>
            <w:r w:rsidR="00045193">
              <w:t xml:space="preserve"> eating (</w:t>
            </w:r>
            <w:r w:rsidR="009F584D">
              <w:t>nonparametric)</w:t>
            </w:r>
          </w:p>
        </w:tc>
        <w:tc>
          <w:tcPr>
            <w:tcW w:w="1705" w:type="dxa"/>
            <w:shd w:val="clear" w:color="auto" w:fill="auto"/>
            <w:vAlign w:val="bottom"/>
          </w:tcPr>
          <w:p w14:paraId="7C118AE3" w14:textId="25346149" w:rsidR="00A46B7F" w:rsidRPr="00007E49" w:rsidRDefault="006F2664" w:rsidP="0087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50</w:t>
            </w:r>
          </w:p>
        </w:tc>
        <w:tc>
          <w:tcPr>
            <w:tcW w:w="1614" w:type="dxa"/>
            <w:shd w:val="clear" w:color="auto" w:fill="auto"/>
            <w:vAlign w:val="bottom"/>
          </w:tcPr>
          <w:p w14:paraId="480A3368" w14:textId="5177F3D9" w:rsidR="00A46B7F" w:rsidRPr="00007E49" w:rsidRDefault="006F2664" w:rsidP="00874356">
            <w:pPr>
              <w:ind w:right="-545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5</w:t>
            </w:r>
          </w:p>
        </w:tc>
        <w:tc>
          <w:tcPr>
            <w:tcW w:w="1704" w:type="dxa"/>
            <w:shd w:val="clear" w:color="auto" w:fill="auto"/>
            <w:vAlign w:val="bottom"/>
          </w:tcPr>
          <w:p w14:paraId="4A62E9E2" w14:textId="3C2F5ACB" w:rsidR="00A46B7F" w:rsidRPr="00007E49" w:rsidRDefault="006F2664" w:rsidP="0087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75</w:t>
            </w:r>
          </w:p>
        </w:tc>
        <w:tc>
          <w:tcPr>
            <w:tcW w:w="1704" w:type="dxa"/>
            <w:shd w:val="clear" w:color="auto" w:fill="auto"/>
            <w:vAlign w:val="bottom"/>
          </w:tcPr>
          <w:p w14:paraId="4FB3596B" w14:textId="47F68056" w:rsidR="00A46B7F" w:rsidRPr="00007E49" w:rsidRDefault="006F2664" w:rsidP="0087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25</w:t>
            </w:r>
          </w:p>
        </w:tc>
        <w:tc>
          <w:tcPr>
            <w:tcW w:w="1641" w:type="dxa"/>
          </w:tcPr>
          <w:p w14:paraId="2E7A414D" w14:textId="77777777" w:rsidR="00A46B7F" w:rsidRDefault="00A46B7F" w:rsidP="00874356">
            <w:r>
              <w:t>52.20</w:t>
            </w:r>
          </w:p>
        </w:tc>
        <w:tc>
          <w:tcPr>
            <w:tcW w:w="895" w:type="dxa"/>
          </w:tcPr>
          <w:p w14:paraId="2328023D" w14:textId="77777777" w:rsidR="00A46B7F" w:rsidRDefault="00A46B7F" w:rsidP="00874356">
            <w:r>
              <w:t>&lt; .001</w:t>
            </w:r>
          </w:p>
        </w:tc>
        <w:tc>
          <w:tcPr>
            <w:tcW w:w="743" w:type="dxa"/>
          </w:tcPr>
          <w:p w14:paraId="50EA9AC7" w14:textId="77777777" w:rsidR="00A46B7F" w:rsidRDefault="00A46B7F" w:rsidP="00874356">
            <w:r>
              <w:t>0.05</w:t>
            </w:r>
          </w:p>
        </w:tc>
      </w:tr>
      <w:tr w:rsidR="000900DD" w:rsidRPr="00C82FF6" w14:paraId="717F1D50" w14:textId="77777777" w:rsidTr="000845A2">
        <w:tc>
          <w:tcPr>
            <w:tcW w:w="3682" w:type="dxa"/>
            <w:tcBorders>
              <w:bottom w:val="single" w:sz="4" w:space="0" w:color="auto"/>
            </w:tcBorders>
          </w:tcPr>
          <w:p w14:paraId="06F46CF1" w14:textId="28258A1B" w:rsidR="00A46B7F" w:rsidRDefault="00A46B7F" w:rsidP="00874356">
            <w:r>
              <w:t xml:space="preserve">     Binge </w:t>
            </w:r>
            <w:r w:rsidR="009F584D">
              <w:t>eating (log transformed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bottom"/>
          </w:tcPr>
          <w:p w14:paraId="6A041F4F" w14:textId="5508F8EF" w:rsidR="00A46B7F" w:rsidRPr="00007E49" w:rsidRDefault="006F2664" w:rsidP="0087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2 (0.75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</w:tcPr>
          <w:p w14:paraId="3B31F7A9" w14:textId="1792FA54" w:rsidR="00A46B7F" w:rsidRPr="00007E49" w:rsidRDefault="006F2664" w:rsidP="00874356">
            <w:pPr>
              <w:ind w:right="-545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8 (0.63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14:paraId="06F6DFB2" w14:textId="14284565" w:rsidR="00A46B7F" w:rsidRPr="00007E49" w:rsidRDefault="006F2664" w:rsidP="0087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3 (0.70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bottom"/>
          </w:tcPr>
          <w:p w14:paraId="47F06636" w14:textId="141CE38A" w:rsidR="00A46B7F" w:rsidRPr="00007E49" w:rsidRDefault="006F2664" w:rsidP="0087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5 (0.83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6C8E0872" w14:textId="77777777" w:rsidR="00A46B7F" w:rsidRDefault="00A46B7F" w:rsidP="00874356">
            <w:r>
              <w:t>14.27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FE6EDA9" w14:textId="77777777" w:rsidR="00A46B7F" w:rsidRDefault="00A46B7F" w:rsidP="00874356">
            <w:r>
              <w:t>&lt; .001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93823C3" w14:textId="483B7A9F" w:rsidR="00A46B7F" w:rsidRDefault="00C37438" w:rsidP="00874356">
            <w:r>
              <w:t>0</w:t>
            </w:r>
            <w:r w:rsidR="00A46B7F">
              <w:t>.05</w:t>
            </w:r>
          </w:p>
        </w:tc>
      </w:tr>
      <w:tr w:rsidR="009F584D" w:rsidRPr="00C82FF6" w14:paraId="3ED36CF0" w14:textId="77777777" w:rsidTr="000845A2">
        <w:tc>
          <w:tcPr>
            <w:tcW w:w="3682" w:type="dxa"/>
            <w:tcBorders>
              <w:top w:val="single" w:sz="4" w:space="0" w:color="auto"/>
            </w:tcBorders>
          </w:tcPr>
          <w:p w14:paraId="24070406" w14:textId="77777777" w:rsidR="000900DD" w:rsidRDefault="000900DD" w:rsidP="00A46B7F"/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8D827B" w14:textId="77777777" w:rsidR="000900DD" w:rsidRDefault="000900DD" w:rsidP="00A46B7F">
            <w:pPr>
              <w:ind w:right="-545"/>
            </w:pPr>
            <w:r w:rsidRPr="00C82FF6">
              <w:t>Mild vs. Mod</w:t>
            </w:r>
            <w:r>
              <w:t>erate</w:t>
            </w:r>
            <w:r w:rsidRPr="00C82FF6">
              <w:t xml:space="preserve"> + Sev</w:t>
            </w:r>
            <w:r>
              <w:t>ere</w:t>
            </w:r>
            <w:r w:rsidRPr="00C82FF6">
              <w:t xml:space="preserve"> + </w:t>
            </w:r>
          </w:p>
          <w:p w14:paraId="6A1FB6B9" w14:textId="41F89C35" w:rsidR="000900DD" w:rsidRPr="009C4A8F" w:rsidRDefault="000900DD" w:rsidP="00A46B7F">
            <w:pPr>
              <w:ind w:right="-545"/>
              <w:rPr>
                <w:i/>
                <w:iCs/>
              </w:rPr>
            </w:pPr>
            <w:r w:rsidRPr="00C82FF6">
              <w:t>Ext</w:t>
            </w:r>
            <w:r>
              <w:t>reme</w:t>
            </w: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EA397" w14:textId="6FB7F606" w:rsidR="000900DD" w:rsidRPr="009C4A8F" w:rsidRDefault="000900DD" w:rsidP="00A46B7F">
            <w:pPr>
              <w:rPr>
                <w:i/>
                <w:iCs/>
              </w:rPr>
            </w:pPr>
            <w:r w:rsidRPr="00492075">
              <w:t>Mod</w:t>
            </w:r>
            <w:r>
              <w:t>erate</w:t>
            </w:r>
            <w:r w:rsidRPr="00492075">
              <w:t xml:space="preserve"> vs. Sev</w:t>
            </w:r>
            <w:r>
              <w:t>ere</w:t>
            </w:r>
            <w:r w:rsidRPr="00492075">
              <w:t xml:space="preserve"> + Ext</w:t>
            </w:r>
            <w:r>
              <w:t>reme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C69EAD" w14:textId="6ECCCD9B" w:rsidR="000900DD" w:rsidRPr="00C82FF6" w:rsidRDefault="000900DD" w:rsidP="00A46B7F">
            <w:pPr>
              <w:rPr>
                <w:i/>
                <w:iCs/>
              </w:rPr>
            </w:pPr>
            <w:r w:rsidRPr="00C82FF6">
              <w:t>Sev</w:t>
            </w:r>
            <w:r>
              <w:t>ere</w:t>
            </w:r>
            <w:r w:rsidRPr="00C82FF6">
              <w:t xml:space="preserve"> vs. Ext</w:t>
            </w:r>
            <w:r>
              <w:t>reme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49C2450A" w14:textId="77777777" w:rsidR="000900DD" w:rsidRDefault="000900DD" w:rsidP="00A46B7F">
            <w:pPr>
              <w:rPr>
                <w:rFonts w:eastAsia="Calibri"/>
              </w:rPr>
            </w:pPr>
          </w:p>
        </w:tc>
      </w:tr>
      <w:tr w:rsidR="00BA5518" w:rsidRPr="00C82FF6" w14:paraId="226909F2" w14:textId="77777777" w:rsidTr="000845A2">
        <w:tc>
          <w:tcPr>
            <w:tcW w:w="3682" w:type="dxa"/>
          </w:tcPr>
          <w:p w14:paraId="5F054F71" w14:textId="36645E6C" w:rsidR="00BA5518" w:rsidRDefault="00BA5518" w:rsidP="00BA5518"/>
        </w:tc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14:paraId="69C59597" w14:textId="7A1F23B7" w:rsidR="00BA5518" w:rsidRPr="00BA5518" w:rsidRDefault="00BA5518" w:rsidP="00BA5518">
            <w:r>
              <w:rPr>
                <w:i/>
                <w:iCs/>
              </w:rPr>
              <w:t xml:space="preserve">t </w:t>
            </w:r>
            <w:r>
              <w:t xml:space="preserve">or </w:t>
            </w:r>
            <w:r w:rsidR="003C0D87">
              <w:rPr>
                <w:i/>
                <w:iCs/>
              </w:rPr>
              <w:t>W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5C089F24" w14:textId="0B4DCD3A" w:rsidR="00BA5518" w:rsidRPr="009C4A8F" w:rsidRDefault="00BA5518" w:rsidP="00BA5518">
            <w:pPr>
              <w:ind w:right="-545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51CE0763" w14:textId="438DA94B" w:rsidR="00BA5518" w:rsidRPr="003C0D87" w:rsidRDefault="00BA5518" w:rsidP="00BA551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t </w:t>
            </w:r>
            <w:r>
              <w:t xml:space="preserve">or </w:t>
            </w:r>
            <w:r w:rsidR="003C0D87">
              <w:rPr>
                <w:i/>
                <w:iCs/>
              </w:rPr>
              <w:t>W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67FE3C9A" w14:textId="233EE0D5" w:rsidR="00BA5518" w:rsidRPr="009C4A8F" w:rsidRDefault="00BA5518" w:rsidP="00BA5518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1F67BF68" w14:textId="3E68D333" w:rsidR="00BA5518" w:rsidRDefault="00BA5518" w:rsidP="00BA5518">
            <w:pPr>
              <w:rPr>
                <w:rFonts w:eastAsia="Calibri"/>
                <w:i/>
                <w:vertAlign w:val="superscript"/>
              </w:rPr>
            </w:pPr>
            <w:r>
              <w:rPr>
                <w:i/>
                <w:iCs/>
              </w:rPr>
              <w:t xml:space="preserve">t </w:t>
            </w:r>
            <w:r>
              <w:t xml:space="preserve">or </w:t>
            </w:r>
            <w:r w:rsidR="003C0D87" w:rsidRPr="003C0D87">
              <w:rPr>
                <w:i/>
                <w:iCs/>
              </w:rPr>
              <w:t>W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A26BBFD" w14:textId="563533F2" w:rsidR="00BA5518" w:rsidRPr="00C82FF6" w:rsidRDefault="00BA5518" w:rsidP="00BA5518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743" w:type="dxa"/>
          </w:tcPr>
          <w:p w14:paraId="6B06D67D" w14:textId="7BC487B5" w:rsidR="00BA5518" w:rsidRDefault="00BA5518" w:rsidP="00BA5518">
            <w:pPr>
              <w:rPr>
                <w:rFonts w:eastAsia="Calibri"/>
              </w:rPr>
            </w:pPr>
          </w:p>
        </w:tc>
      </w:tr>
      <w:tr w:rsidR="009F584D" w:rsidRPr="00C82FF6" w14:paraId="1F143FF9" w14:textId="77777777" w:rsidTr="000845A2">
        <w:tc>
          <w:tcPr>
            <w:tcW w:w="3682" w:type="dxa"/>
          </w:tcPr>
          <w:p w14:paraId="4919C5FB" w14:textId="4D04185B" w:rsidR="009F584D" w:rsidRDefault="009F584D" w:rsidP="009F584D">
            <w:r>
              <w:t xml:space="preserve">     Binge eating (nonparametric)</w:t>
            </w:r>
          </w:p>
        </w:tc>
        <w:tc>
          <w:tcPr>
            <w:tcW w:w="1705" w:type="dxa"/>
          </w:tcPr>
          <w:p w14:paraId="7CCD19B4" w14:textId="37BB81D9" w:rsidR="009F584D" w:rsidRDefault="009F584D" w:rsidP="009F584D">
            <w:pPr>
              <w:rPr>
                <w:i/>
                <w:iCs/>
              </w:rPr>
            </w:pPr>
            <w:r>
              <w:t>5.52</w:t>
            </w:r>
          </w:p>
        </w:tc>
        <w:tc>
          <w:tcPr>
            <w:tcW w:w="1614" w:type="dxa"/>
          </w:tcPr>
          <w:p w14:paraId="63600154" w14:textId="2F713CCC" w:rsidR="009F584D" w:rsidRPr="009C4A8F" w:rsidRDefault="009F584D" w:rsidP="009F584D">
            <w:pPr>
              <w:ind w:right="-545"/>
              <w:rPr>
                <w:i/>
                <w:iCs/>
              </w:rPr>
            </w:pPr>
            <w:r>
              <w:t>&lt; .001</w:t>
            </w:r>
          </w:p>
        </w:tc>
        <w:tc>
          <w:tcPr>
            <w:tcW w:w="1704" w:type="dxa"/>
          </w:tcPr>
          <w:p w14:paraId="751FE5EE" w14:textId="72D0E2CB" w:rsidR="009F584D" w:rsidRPr="009C4A8F" w:rsidRDefault="009F584D" w:rsidP="009F584D">
            <w:pPr>
              <w:rPr>
                <w:i/>
                <w:iCs/>
              </w:rPr>
            </w:pPr>
            <w:r>
              <w:t>3.63</w:t>
            </w:r>
          </w:p>
        </w:tc>
        <w:tc>
          <w:tcPr>
            <w:tcW w:w="1704" w:type="dxa"/>
          </w:tcPr>
          <w:p w14:paraId="63C4C34F" w14:textId="529985CC" w:rsidR="009F584D" w:rsidRPr="009C4A8F" w:rsidRDefault="009F584D" w:rsidP="009F584D">
            <w:pPr>
              <w:rPr>
                <w:i/>
                <w:iCs/>
              </w:rPr>
            </w:pPr>
            <w:r>
              <w:t xml:space="preserve">   .001</w:t>
            </w:r>
          </w:p>
        </w:tc>
        <w:tc>
          <w:tcPr>
            <w:tcW w:w="1641" w:type="dxa"/>
          </w:tcPr>
          <w:p w14:paraId="0E85A49D" w14:textId="5030977D" w:rsidR="009F584D" w:rsidRDefault="009F584D" w:rsidP="009F584D">
            <w:pPr>
              <w:rPr>
                <w:rFonts w:eastAsia="Calibri"/>
                <w:i/>
                <w:vertAlign w:val="superscript"/>
              </w:rPr>
            </w:pPr>
            <w:r>
              <w:t>4.01</w:t>
            </w:r>
          </w:p>
        </w:tc>
        <w:tc>
          <w:tcPr>
            <w:tcW w:w="895" w:type="dxa"/>
          </w:tcPr>
          <w:p w14:paraId="3808D8A1" w14:textId="7330798A" w:rsidR="009F584D" w:rsidRPr="00C82FF6" w:rsidRDefault="009F584D" w:rsidP="009F584D">
            <w:pPr>
              <w:rPr>
                <w:i/>
                <w:iCs/>
              </w:rPr>
            </w:pPr>
            <w:r>
              <w:t>&lt; .001</w:t>
            </w:r>
          </w:p>
        </w:tc>
        <w:tc>
          <w:tcPr>
            <w:tcW w:w="743" w:type="dxa"/>
          </w:tcPr>
          <w:p w14:paraId="466B57CD" w14:textId="77777777" w:rsidR="009F584D" w:rsidRDefault="009F584D" w:rsidP="009F584D">
            <w:pPr>
              <w:rPr>
                <w:rFonts w:eastAsia="Calibri"/>
              </w:rPr>
            </w:pPr>
          </w:p>
        </w:tc>
      </w:tr>
      <w:tr w:rsidR="009F584D" w:rsidRPr="00C82FF6" w14:paraId="034BAE16" w14:textId="77777777" w:rsidTr="000845A2">
        <w:tc>
          <w:tcPr>
            <w:tcW w:w="3682" w:type="dxa"/>
          </w:tcPr>
          <w:p w14:paraId="282BA131" w14:textId="4A36156E" w:rsidR="009F584D" w:rsidRDefault="009F584D" w:rsidP="009F584D">
            <w:r>
              <w:t xml:space="preserve">     Binge eating (log transformed)</w:t>
            </w:r>
          </w:p>
        </w:tc>
        <w:tc>
          <w:tcPr>
            <w:tcW w:w="1705" w:type="dxa"/>
          </w:tcPr>
          <w:p w14:paraId="2CD399F6" w14:textId="26362538" w:rsidR="009F584D" w:rsidRDefault="009F584D" w:rsidP="009F584D">
            <w:pPr>
              <w:rPr>
                <w:i/>
                <w:iCs/>
              </w:rPr>
            </w:pPr>
            <w:r>
              <w:t>6.05 (863.37)</w:t>
            </w:r>
          </w:p>
        </w:tc>
        <w:tc>
          <w:tcPr>
            <w:tcW w:w="1614" w:type="dxa"/>
          </w:tcPr>
          <w:p w14:paraId="4CC63EF2" w14:textId="063E9749" w:rsidR="009F584D" w:rsidRPr="009C4A8F" w:rsidRDefault="009F584D" w:rsidP="009F584D">
            <w:pPr>
              <w:ind w:right="-545"/>
              <w:rPr>
                <w:i/>
                <w:iCs/>
              </w:rPr>
            </w:pPr>
            <w:r>
              <w:t>&lt; .001</w:t>
            </w:r>
          </w:p>
        </w:tc>
        <w:tc>
          <w:tcPr>
            <w:tcW w:w="1704" w:type="dxa"/>
          </w:tcPr>
          <w:p w14:paraId="6C6995D0" w14:textId="66AECD48" w:rsidR="009F584D" w:rsidRPr="009C4A8F" w:rsidRDefault="009F584D" w:rsidP="009F584D">
            <w:pPr>
              <w:rPr>
                <w:i/>
                <w:iCs/>
              </w:rPr>
            </w:pPr>
            <w:r>
              <w:t>2.57 (394.04)</w:t>
            </w:r>
          </w:p>
        </w:tc>
        <w:tc>
          <w:tcPr>
            <w:tcW w:w="1704" w:type="dxa"/>
          </w:tcPr>
          <w:p w14:paraId="29A54CD7" w14:textId="5B062BC1" w:rsidR="009F584D" w:rsidRPr="009C4A8F" w:rsidRDefault="009F584D" w:rsidP="009F584D">
            <w:pPr>
              <w:rPr>
                <w:i/>
                <w:iCs/>
              </w:rPr>
            </w:pPr>
            <w:r>
              <w:t>.01</w:t>
            </w:r>
          </w:p>
        </w:tc>
        <w:tc>
          <w:tcPr>
            <w:tcW w:w="1641" w:type="dxa"/>
          </w:tcPr>
          <w:p w14:paraId="4581ACBF" w14:textId="25B388E3" w:rsidR="009F584D" w:rsidRDefault="009F584D" w:rsidP="009F584D">
            <w:pPr>
              <w:rPr>
                <w:rFonts w:eastAsia="Calibri"/>
                <w:i/>
                <w:vertAlign w:val="superscript"/>
              </w:rPr>
            </w:pPr>
            <w:r>
              <w:t>3.13 (267.21)</w:t>
            </w:r>
          </w:p>
        </w:tc>
        <w:tc>
          <w:tcPr>
            <w:tcW w:w="895" w:type="dxa"/>
          </w:tcPr>
          <w:p w14:paraId="1ACCF0A8" w14:textId="739739B7" w:rsidR="009F584D" w:rsidRPr="00C82FF6" w:rsidRDefault="009F584D" w:rsidP="009F584D">
            <w:pPr>
              <w:rPr>
                <w:i/>
                <w:iCs/>
              </w:rPr>
            </w:pPr>
            <w:r>
              <w:t>.002</w:t>
            </w:r>
          </w:p>
        </w:tc>
        <w:tc>
          <w:tcPr>
            <w:tcW w:w="743" w:type="dxa"/>
          </w:tcPr>
          <w:p w14:paraId="43392BA2" w14:textId="77777777" w:rsidR="009F584D" w:rsidRDefault="009F584D" w:rsidP="009F584D">
            <w:pPr>
              <w:rPr>
                <w:rFonts w:eastAsia="Calibri"/>
              </w:rPr>
            </w:pPr>
          </w:p>
        </w:tc>
      </w:tr>
    </w:tbl>
    <w:p w14:paraId="0E66C09A" w14:textId="77777777" w:rsidR="00A46B7F" w:rsidRDefault="00A46B7F" w:rsidP="00A46B7F"/>
    <w:p w14:paraId="6EBF5CCC" w14:textId="77777777" w:rsidR="0069056B" w:rsidRDefault="0069056B">
      <w:r>
        <w:br w:type="page"/>
      </w:r>
    </w:p>
    <w:p w14:paraId="248B7178" w14:textId="2BFE2B38" w:rsidR="00FE44E1" w:rsidRDefault="000900DD" w:rsidP="00FE44E1">
      <w:r w:rsidRPr="00C92FD2">
        <w:rPr>
          <w:b/>
          <w:bCs/>
        </w:rPr>
        <w:lastRenderedPageBreak/>
        <w:t xml:space="preserve">Table </w:t>
      </w:r>
      <w:r w:rsidR="00C92FD2" w:rsidRPr="00C92FD2">
        <w:rPr>
          <w:b/>
          <w:bCs/>
        </w:rPr>
        <w:t>S</w:t>
      </w:r>
      <w:r w:rsidR="005A047D">
        <w:rPr>
          <w:b/>
          <w:bCs/>
        </w:rPr>
        <w:t>5</w:t>
      </w:r>
      <w:r w:rsidR="00C92FD2" w:rsidRPr="00C92FD2">
        <w:rPr>
          <w:b/>
          <w:bCs/>
        </w:rPr>
        <w:t>.</w:t>
      </w:r>
      <w:r w:rsidR="00C92FD2">
        <w:t xml:space="preserve"> </w:t>
      </w:r>
      <w:r w:rsidR="00FE44E1">
        <w:t>Gender, race, and age distributions for dichotomous shape/weight overvaluation groups and multiple purging groups</w:t>
      </w:r>
      <w:r w:rsidR="00C92FD2">
        <w:t>.</w:t>
      </w:r>
    </w:p>
    <w:tbl>
      <w:tblPr>
        <w:tblStyle w:val="TableGrid"/>
        <w:tblW w:w="123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477"/>
        <w:gridCol w:w="1592"/>
        <w:gridCol w:w="721"/>
        <w:gridCol w:w="589"/>
        <w:gridCol w:w="1471"/>
        <w:gridCol w:w="1475"/>
        <w:gridCol w:w="601"/>
        <w:gridCol w:w="589"/>
      </w:tblGrid>
      <w:tr w:rsidR="00A2046A" w14:paraId="6089412C" w14:textId="2E6261DC" w:rsidTr="00A2046A">
        <w:tc>
          <w:tcPr>
            <w:tcW w:w="38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455FA" w14:textId="6F0B5F3B" w:rsidR="00A2046A" w:rsidRDefault="00A2046A" w:rsidP="00A2046A"/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129A346" w14:textId="77777777" w:rsidR="00A2046A" w:rsidRDefault="00A2046A" w:rsidP="00A2046A">
            <w:pPr>
              <w:jc w:val="center"/>
            </w:pPr>
            <w:r>
              <w:t>Overvaluation &lt; 4</w:t>
            </w:r>
          </w:p>
          <w:p w14:paraId="119F1D86" w14:textId="377C9B79" w:rsidR="00A2046A" w:rsidRPr="003B4710" w:rsidRDefault="00A2046A" w:rsidP="00A2046A">
            <w:pPr>
              <w:jc w:val="center"/>
              <w:rPr>
                <w:rFonts w:cs="Times New Roman"/>
                <w:color w:val="000000"/>
              </w:rPr>
            </w:pPr>
            <w:r w:rsidRPr="002072E5">
              <w:rPr>
                <w:i/>
                <w:iCs/>
              </w:rPr>
              <w:t>n</w:t>
            </w:r>
            <w:r>
              <w:t xml:space="preserve"> = 14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10D3601" w14:textId="77777777" w:rsidR="00A2046A" w:rsidRDefault="00A2046A" w:rsidP="00A2046A">
            <w:pPr>
              <w:jc w:val="center"/>
            </w:pPr>
            <w:r>
              <w:t>Overvaluation &gt;= 4</w:t>
            </w:r>
          </w:p>
          <w:p w14:paraId="457AF7C5" w14:textId="51BBA6AC" w:rsidR="00A2046A" w:rsidRPr="003B4710" w:rsidRDefault="00A2046A" w:rsidP="00A2046A">
            <w:pPr>
              <w:ind w:left="395" w:hanging="395"/>
              <w:jc w:val="center"/>
              <w:rPr>
                <w:rFonts w:cs="Times New Roman"/>
                <w:color w:val="000000"/>
              </w:rPr>
            </w:pPr>
            <w:r>
              <w:rPr>
                <w:i/>
                <w:iCs/>
              </w:rPr>
              <w:t xml:space="preserve">n </w:t>
            </w:r>
            <w:r>
              <w:t>= 87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</w:tcPr>
          <w:p w14:paraId="0ED6FBA4" w14:textId="77777777" w:rsidR="00A2046A" w:rsidRDefault="00A2046A" w:rsidP="00A2046A"/>
        </w:tc>
        <w:tc>
          <w:tcPr>
            <w:tcW w:w="589" w:type="dxa"/>
            <w:tcBorders>
              <w:top w:val="single" w:sz="4" w:space="0" w:color="auto"/>
              <w:bottom w:val="nil"/>
            </w:tcBorders>
          </w:tcPr>
          <w:p w14:paraId="68808C75" w14:textId="77777777" w:rsidR="00A2046A" w:rsidRDefault="00A2046A" w:rsidP="00A2046A"/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251E4D00" w14:textId="77777777" w:rsidR="00A2046A" w:rsidRDefault="00A2046A" w:rsidP="00A2046A">
            <w:pPr>
              <w:jc w:val="center"/>
              <w:rPr>
                <w:i/>
                <w:iCs/>
              </w:rPr>
            </w:pPr>
            <w:r>
              <w:t>Single purging</w:t>
            </w:r>
          </w:p>
          <w:p w14:paraId="36F9A5A8" w14:textId="167CBBB0" w:rsidR="00A2046A" w:rsidRDefault="00A2046A" w:rsidP="00A2046A">
            <w:pPr>
              <w:jc w:val="center"/>
            </w:pPr>
            <w:r w:rsidRPr="0047556A">
              <w:rPr>
                <w:i/>
                <w:iCs/>
              </w:rPr>
              <w:t xml:space="preserve">n </w:t>
            </w:r>
            <w:r w:rsidRPr="0047556A">
              <w:t xml:space="preserve">= </w:t>
            </w:r>
            <w:r>
              <w:t>77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0BEA0279" w14:textId="77777777" w:rsidR="00A2046A" w:rsidRDefault="00A2046A" w:rsidP="00A2046A">
            <w:pPr>
              <w:jc w:val="center"/>
              <w:rPr>
                <w:i/>
                <w:iCs/>
              </w:rPr>
            </w:pPr>
            <w:r>
              <w:t>Multiple purging</w:t>
            </w:r>
          </w:p>
          <w:p w14:paraId="2E4CD3E1" w14:textId="2B6D8325" w:rsidR="00A2046A" w:rsidRDefault="00A2046A" w:rsidP="00A2046A">
            <w:pPr>
              <w:jc w:val="center"/>
            </w:pPr>
            <w:r w:rsidRPr="0047556A">
              <w:rPr>
                <w:i/>
                <w:iCs/>
              </w:rPr>
              <w:t xml:space="preserve">n </w:t>
            </w:r>
            <w:r w:rsidRPr="0047556A">
              <w:t xml:space="preserve">= </w:t>
            </w:r>
            <w:r>
              <w:t>233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3E883906" w14:textId="77777777" w:rsidR="00A2046A" w:rsidRDefault="00A2046A" w:rsidP="00A2046A"/>
        </w:tc>
        <w:tc>
          <w:tcPr>
            <w:tcW w:w="589" w:type="dxa"/>
            <w:tcBorders>
              <w:top w:val="single" w:sz="4" w:space="0" w:color="auto"/>
              <w:bottom w:val="nil"/>
            </w:tcBorders>
          </w:tcPr>
          <w:p w14:paraId="0F50F97C" w14:textId="77777777" w:rsidR="00A2046A" w:rsidRDefault="00A2046A" w:rsidP="00A2046A"/>
        </w:tc>
      </w:tr>
      <w:tr w:rsidR="00A2046A" w14:paraId="0612464C" w14:textId="307FC53E" w:rsidTr="00A2046A">
        <w:tc>
          <w:tcPr>
            <w:tcW w:w="3870" w:type="dxa"/>
            <w:vMerge/>
            <w:tcBorders>
              <w:top w:val="nil"/>
              <w:bottom w:val="single" w:sz="4" w:space="0" w:color="auto"/>
            </w:tcBorders>
          </w:tcPr>
          <w:p w14:paraId="0C962681" w14:textId="77777777" w:rsidR="00A2046A" w:rsidRDefault="00A2046A" w:rsidP="00A2046A"/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774FDD74" w14:textId="77777777" w:rsidR="00A2046A" w:rsidRPr="003B4710" w:rsidRDefault="00A2046A" w:rsidP="00A2046A">
            <w:pPr>
              <w:jc w:val="center"/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4DEFACFE" w14:textId="77777777" w:rsidR="00A2046A" w:rsidRPr="003B4710" w:rsidRDefault="00A2046A" w:rsidP="00A2046A">
            <w:pPr>
              <w:jc w:val="center"/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</w:tcPr>
          <w:p w14:paraId="2A15A2AC" w14:textId="77777777" w:rsidR="00A2046A" w:rsidRDefault="00A2046A" w:rsidP="00A2046A">
            <m:oMath>
              <m:r>
                <w:rPr>
                  <w:rFonts w:ascii="Cambria Math" w:hAnsi="Cambria Math"/>
                  <w:vertAlign w:val="superscript"/>
                </w:rPr>
                <m:t>χ</m:t>
              </m:r>
            </m:oMath>
            <w:r w:rsidRPr="00C82FF6">
              <w:rPr>
                <w:vertAlign w:val="superscript"/>
              </w:rPr>
              <w:t>2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</w:tcPr>
          <w:p w14:paraId="1B0E6BDE" w14:textId="77777777" w:rsidR="00A2046A" w:rsidRDefault="00A2046A" w:rsidP="00A2046A">
            <w:r w:rsidRPr="00C82FF6">
              <w:rPr>
                <w:i/>
                <w:iCs/>
              </w:rPr>
              <w:t>p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312612A4" w14:textId="5B7447F5" w:rsidR="00A2046A" w:rsidRPr="00C82FF6" w:rsidRDefault="00A2046A" w:rsidP="00A2046A">
            <w:pPr>
              <w:jc w:val="center"/>
              <w:rPr>
                <w:i/>
                <w:iCs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FD263CB" w14:textId="77D218CD" w:rsidR="00A2046A" w:rsidRPr="00C82FF6" w:rsidRDefault="00A2046A" w:rsidP="00A2046A">
            <w:pPr>
              <w:jc w:val="center"/>
              <w:rPr>
                <w:i/>
                <w:iCs/>
              </w:rPr>
            </w:pPr>
            <w:r w:rsidRPr="00C82FF6">
              <w:rPr>
                <w:i/>
                <w:iCs/>
              </w:rPr>
              <w:t xml:space="preserve">n </w:t>
            </w:r>
            <w:r w:rsidRPr="00C82FF6">
              <w:t>(%)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14:paraId="2B87B323" w14:textId="73BA4AD1" w:rsidR="00A2046A" w:rsidRPr="00C82FF6" w:rsidRDefault="00A2046A" w:rsidP="00A2046A">
            <w:pPr>
              <w:rPr>
                <w:i/>
                <w:iCs/>
              </w:rPr>
            </w:pPr>
            <m:oMath>
              <m:r>
                <w:rPr>
                  <w:rFonts w:ascii="Cambria Math" w:hAnsi="Cambria Math"/>
                  <w:vertAlign w:val="superscript"/>
                </w:rPr>
                <m:t>χ</m:t>
              </m:r>
            </m:oMath>
            <w:r w:rsidRPr="00C82FF6">
              <w:rPr>
                <w:vertAlign w:val="superscript"/>
              </w:rPr>
              <w:t>2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</w:tcPr>
          <w:p w14:paraId="30BEA208" w14:textId="4CD52478" w:rsidR="00A2046A" w:rsidRPr="00C82FF6" w:rsidRDefault="00A2046A" w:rsidP="00A2046A">
            <w:pPr>
              <w:rPr>
                <w:i/>
                <w:iCs/>
              </w:rPr>
            </w:pPr>
            <w:r w:rsidRPr="00C82FF6">
              <w:rPr>
                <w:i/>
                <w:iCs/>
              </w:rPr>
              <w:t>p</w:t>
            </w:r>
          </w:p>
        </w:tc>
      </w:tr>
      <w:tr w:rsidR="00A2046A" w14:paraId="2B67EDB3" w14:textId="1C5AE3D3" w:rsidTr="00A2046A">
        <w:tc>
          <w:tcPr>
            <w:tcW w:w="3870" w:type="dxa"/>
            <w:tcBorders>
              <w:top w:val="single" w:sz="4" w:space="0" w:color="auto"/>
            </w:tcBorders>
          </w:tcPr>
          <w:p w14:paraId="061F7E4F" w14:textId="692B1729" w:rsidR="00A2046A" w:rsidRDefault="00A2046A" w:rsidP="00A2046A">
            <w:r>
              <w:t>Gender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13D4A5F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75ADA0B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22CCE77D" w14:textId="48566A0D" w:rsidR="00A2046A" w:rsidRDefault="00A2046A" w:rsidP="00A2046A">
            <w:r>
              <w:t>7.50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29D977A2" w14:textId="0A0A91BD" w:rsidR="00A2046A" w:rsidRDefault="00A2046A" w:rsidP="00A2046A">
            <w:r>
              <w:t>.06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4E982DE" w14:textId="77777777" w:rsidR="00A2046A" w:rsidRDefault="00A2046A" w:rsidP="00A2046A"/>
        </w:tc>
        <w:tc>
          <w:tcPr>
            <w:tcW w:w="1475" w:type="dxa"/>
            <w:tcBorders>
              <w:top w:val="single" w:sz="4" w:space="0" w:color="auto"/>
            </w:tcBorders>
          </w:tcPr>
          <w:p w14:paraId="572B80F1" w14:textId="77777777" w:rsidR="00A2046A" w:rsidRDefault="00A2046A" w:rsidP="00A2046A"/>
        </w:tc>
        <w:tc>
          <w:tcPr>
            <w:tcW w:w="601" w:type="dxa"/>
            <w:tcBorders>
              <w:top w:val="single" w:sz="4" w:space="0" w:color="auto"/>
            </w:tcBorders>
          </w:tcPr>
          <w:p w14:paraId="073CDBB0" w14:textId="37E8561D" w:rsidR="00A2046A" w:rsidRDefault="005A1E73" w:rsidP="00A2046A">
            <w:r>
              <w:t>2.12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14:paraId="65E2E41A" w14:textId="4650BE82" w:rsidR="00A2046A" w:rsidRDefault="005A1E73" w:rsidP="00A2046A">
            <w:r>
              <w:t>.55</w:t>
            </w:r>
          </w:p>
        </w:tc>
      </w:tr>
      <w:tr w:rsidR="00A2046A" w14:paraId="55C91805" w14:textId="4C559A1A" w:rsidTr="00A2046A">
        <w:tc>
          <w:tcPr>
            <w:tcW w:w="3870" w:type="dxa"/>
          </w:tcPr>
          <w:p w14:paraId="4D16B588" w14:textId="06C25BBD" w:rsidR="00A2046A" w:rsidRDefault="005A1E73" w:rsidP="00A2046A">
            <w:r>
              <w:t xml:space="preserve">     </w:t>
            </w:r>
            <w:r w:rsidR="007E7DBB">
              <w:t>Cis m</w:t>
            </w:r>
            <w:r w:rsidR="00A2046A">
              <w:t>an</w:t>
            </w:r>
          </w:p>
        </w:tc>
        <w:tc>
          <w:tcPr>
            <w:tcW w:w="1477" w:type="dxa"/>
          </w:tcPr>
          <w:p w14:paraId="7B3F0383" w14:textId="05776E56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2 (1.4)</w:t>
            </w:r>
          </w:p>
        </w:tc>
        <w:tc>
          <w:tcPr>
            <w:tcW w:w="1592" w:type="dxa"/>
          </w:tcPr>
          <w:p w14:paraId="3B76A204" w14:textId="6B531323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1 (0.1)</w:t>
            </w:r>
          </w:p>
        </w:tc>
        <w:tc>
          <w:tcPr>
            <w:tcW w:w="721" w:type="dxa"/>
          </w:tcPr>
          <w:p w14:paraId="16D59BD1" w14:textId="77777777" w:rsidR="00A2046A" w:rsidRDefault="00A2046A" w:rsidP="00A2046A"/>
        </w:tc>
        <w:tc>
          <w:tcPr>
            <w:tcW w:w="589" w:type="dxa"/>
          </w:tcPr>
          <w:p w14:paraId="1BC76975" w14:textId="77777777" w:rsidR="00A2046A" w:rsidRDefault="00A2046A" w:rsidP="00A2046A"/>
        </w:tc>
        <w:tc>
          <w:tcPr>
            <w:tcW w:w="1471" w:type="dxa"/>
          </w:tcPr>
          <w:p w14:paraId="2C3363CE" w14:textId="0D7020E8" w:rsidR="00A2046A" w:rsidRDefault="00A2046A" w:rsidP="00A2046A">
            <w:r>
              <w:rPr>
                <w:rFonts w:cs="Times New Roman"/>
                <w:color w:val="000000"/>
              </w:rPr>
              <w:t xml:space="preserve">    3 (0.4)</w:t>
            </w:r>
          </w:p>
        </w:tc>
        <w:tc>
          <w:tcPr>
            <w:tcW w:w="1475" w:type="dxa"/>
          </w:tcPr>
          <w:p w14:paraId="4FE6611C" w14:textId="3E983E2C" w:rsidR="00A2046A" w:rsidRDefault="00A2046A" w:rsidP="00A2046A">
            <w:r>
              <w:rPr>
                <w:rFonts w:cs="Times New Roman"/>
                <w:color w:val="000000"/>
              </w:rPr>
              <w:t xml:space="preserve">    0 (0)</w:t>
            </w:r>
          </w:p>
        </w:tc>
        <w:tc>
          <w:tcPr>
            <w:tcW w:w="601" w:type="dxa"/>
          </w:tcPr>
          <w:p w14:paraId="471EA81A" w14:textId="77777777" w:rsidR="00A2046A" w:rsidRDefault="00A2046A" w:rsidP="00A2046A"/>
        </w:tc>
        <w:tc>
          <w:tcPr>
            <w:tcW w:w="589" w:type="dxa"/>
          </w:tcPr>
          <w:p w14:paraId="0B05BD6D" w14:textId="77777777" w:rsidR="00A2046A" w:rsidRDefault="00A2046A" w:rsidP="00A2046A"/>
        </w:tc>
      </w:tr>
      <w:tr w:rsidR="00A2046A" w14:paraId="0F5B6C22" w14:textId="7640BA3D" w:rsidTr="00A2046A">
        <w:tc>
          <w:tcPr>
            <w:tcW w:w="3870" w:type="dxa"/>
          </w:tcPr>
          <w:p w14:paraId="1EAB6297" w14:textId="7099AB46" w:rsidR="00A2046A" w:rsidRDefault="005A1E73" w:rsidP="00A2046A">
            <w:r>
              <w:t xml:space="preserve">     </w:t>
            </w:r>
            <w:r w:rsidR="007E7DBB">
              <w:t>Cis w</w:t>
            </w:r>
            <w:r w:rsidR="00A2046A">
              <w:t>oman</w:t>
            </w:r>
          </w:p>
        </w:tc>
        <w:tc>
          <w:tcPr>
            <w:tcW w:w="1477" w:type="dxa"/>
          </w:tcPr>
          <w:p w14:paraId="2FF20E7A" w14:textId="3F3B6CF8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1 (98.6)</w:t>
            </w:r>
          </w:p>
        </w:tc>
        <w:tc>
          <w:tcPr>
            <w:tcW w:w="1592" w:type="dxa"/>
          </w:tcPr>
          <w:p w14:paraId="74222D11" w14:textId="75612854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65 (99.4)</w:t>
            </w:r>
          </w:p>
        </w:tc>
        <w:tc>
          <w:tcPr>
            <w:tcW w:w="721" w:type="dxa"/>
          </w:tcPr>
          <w:p w14:paraId="246ABE23" w14:textId="77777777" w:rsidR="00A2046A" w:rsidRDefault="00A2046A" w:rsidP="00A2046A"/>
        </w:tc>
        <w:tc>
          <w:tcPr>
            <w:tcW w:w="589" w:type="dxa"/>
          </w:tcPr>
          <w:p w14:paraId="2E0CF858" w14:textId="77777777" w:rsidR="00A2046A" w:rsidRDefault="00A2046A" w:rsidP="00A2046A"/>
        </w:tc>
        <w:tc>
          <w:tcPr>
            <w:tcW w:w="1471" w:type="dxa"/>
          </w:tcPr>
          <w:p w14:paraId="7949ABB2" w14:textId="1EFE2619" w:rsidR="00A2046A" w:rsidRDefault="00A2046A" w:rsidP="00A2046A">
            <w:r>
              <w:rPr>
                <w:rFonts w:cs="Times New Roman"/>
                <w:color w:val="000000"/>
              </w:rPr>
              <w:t>769 (99.1)</w:t>
            </w:r>
          </w:p>
        </w:tc>
        <w:tc>
          <w:tcPr>
            <w:tcW w:w="1475" w:type="dxa"/>
          </w:tcPr>
          <w:p w14:paraId="2B06CCEC" w14:textId="33EEF09F" w:rsidR="00A2046A" w:rsidRDefault="00A2046A" w:rsidP="00A2046A">
            <w:r>
              <w:rPr>
                <w:rFonts w:cs="Times New Roman"/>
                <w:color w:val="000000"/>
              </w:rPr>
              <w:t>233 (100)</w:t>
            </w:r>
          </w:p>
        </w:tc>
        <w:tc>
          <w:tcPr>
            <w:tcW w:w="601" w:type="dxa"/>
          </w:tcPr>
          <w:p w14:paraId="3D47F133" w14:textId="77777777" w:rsidR="00A2046A" w:rsidRDefault="00A2046A" w:rsidP="00A2046A"/>
        </w:tc>
        <w:tc>
          <w:tcPr>
            <w:tcW w:w="589" w:type="dxa"/>
          </w:tcPr>
          <w:p w14:paraId="2C35A67B" w14:textId="77777777" w:rsidR="00A2046A" w:rsidRDefault="00A2046A" w:rsidP="00A2046A"/>
        </w:tc>
      </w:tr>
      <w:tr w:rsidR="00A2046A" w14:paraId="20106812" w14:textId="21407AF4" w:rsidTr="00A2046A">
        <w:tc>
          <w:tcPr>
            <w:tcW w:w="3870" w:type="dxa"/>
          </w:tcPr>
          <w:p w14:paraId="414FFCF7" w14:textId="0B73822B" w:rsidR="00A2046A" w:rsidRDefault="005A1E73" w:rsidP="00A2046A">
            <w:r>
              <w:t xml:space="preserve">     </w:t>
            </w:r>
            <w:r w:rsidR="00A2046A">
              <w:t>Trans man</w:t>
            </w:r>
          </w:p>
        </w:tc>
        <w:tc>
          <w:tcPr>
            <w:tcW w:w="1477" w:type="dxa"/>
          </w:tcPr>
          <w:p w14:paraId="34A85471" w14:textId="4B680159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0 (0)</w:t>
            </w:r>
          </w:p>
        </w:tc>
        <w:tc>
          <w:tcPr>
            <w:tcW w:w="1592" w:type="dxa"/>
          </w:tcPr>
          <w:p w14:paraId="38BC3C2E" w14:textId="43131F33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3 (0.3)</w:t>
            </w:r>
          </w:p>
        </w:tc>
        <w:tc>
          <w:tcPr>
            <w:tcW w:w="721" w:type="dxa"/>
          </w:tcPr>
          <w:p w14:paraId="3E5EFED6" w14:textId="77777777" w:rsidR="00A2046A" w:rsidRDefault="00A2046A" w:rsidP="00A2046A"/>
        </w:tc>
        <w:tc>
          <w:tcPr>
            <w:tcW w:w="589" w:type="dxa"/>
          </w:tcPr>
          <w:p w14:paraId="5D63358D" w14:textId="77777777" w:rsidR="00A2046A" w:rsidRDefault="00A2046A" w:rsidP="00A2046A"/>
        </w:tc>
        <w:tc>
          <w:tcPr>
            <w:tcW w:w="1471" w:type="dxa"/>
          </w:tcPr>
          <w:p w14:paraId="1018EB42" w14:textId="24378DEB" w:rsidR="00A2046A" w:rsidRDefault="00A2046A" w:rsidP="00A2046A">
            <w:r>
              <w:rPr>
                <w:rFonts w:cs="Times New Roman"/>
                <w:color w:val="000000"/>
              </w:rPr>
              <w:t xml:space="preserve">    3 (0.4)</w:t>
            </w:r>
          </w:p>
        </w:tc>
        <w:tc>
          <w:tcPr>
            <w:tcW w:w="1475" w:type="dxa"/>
          </w:tcPr>
          <w:p w14:paraId="24F3DDE1" w14:textId="3DF10E8A" w:rsidR="00A2046A" w:rsidRDefault="00A2046A" w:rsidP="00A2046A">
            <w:r>
              <w:rPr>
                <w:rFonts w:cs="Times New Roman"/>
                <w:color w:val="000000"/>
              </w:rPr>
              <w:t xml:space="preserve">    </w:t>
            </w:r>
            <w:r w:rsidRPr="008D35E9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601" w:type="dxa"/>
          </w:tcPr>
          <w:p w14:paraId="0781519D" w14:textId="77777777" w:rsidR="00A2046A" w:rsidRDefault="00A2046A" w:rsidP="00A2046A"/>
        </w:tc>
        <w:tc>
          <w:tcPr>
            <w:tcW w:w="589" w:type="dxa"/>
          </w:tcPr>
          <w:p w14:paraId="41B993F2" w14:textId="77777777" w:rsidR="00A2046A" w:rsidRDefault="00A2046A" w:rsidP="00A2046A"/>
        </w:tc>
      </w:tr>
      <w:tr w:rsidR="00A2046A" w14:paraId="39DED2B4" w14:textId="076D7253" w:rsidTr="00A2046A">
        <w:tc>
          <w:tcPr>
            <w:tcW w:w="3870" w:type="dxa"/>
          </w:tcPr>
          <w:p w14:paraId="30753642" w14:textId="7DF8B512" w:rsidR="00A2046A" w:rsidRDefault="005A1E73" w:rsidP="00A2046A">
            <w:r>
              <w:t xml:space="preserve">     </w:t>
            </w:r>
            <w:r w:rsidR="00A2046A">
              <w:t>Trans woman</w:t>
            </w:r>
          </w:p>
        </w:tc>
        <w:tc>
          <w:tcPr>
            <w:tcW w:w="1477" w:type="dxa"/>
          </w:tcPr>
          <w:p w14:paraId="1BAF52E7" w14:textId="13AF3C10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0 (0)</w:t>
            </w:r>
          </w:p>
        </w:tc>
        <w:tc>
          <w:tcPr>
            <w:tcW w:w="1592" w:type="dxa"/>
          </w:tcPr>
          <w:p w14:paraId="300C21FD" w14:textId="0184A9F5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0 (0)</w:t>
            </w:r>
          </w:p>
        </w:tc>
        <w:tc>
          <w:tcPr>
            <w:tcW w:w="721" w:type="dxa"/>
          </w:tcPr>
          <w:p w14:paraId="2E4B3E6B" w14:textId="77777777" w:rsidR="00A2046A" w:rsidRDefault="00A2046A" w:rsidP="00A2046A"/>
        </w:tc>
        <w:tc>
          <w:tcPr>
            <w:tcW w:w="589" w:type="dxa"/>
          </w:tcPr>
          <w:p w14:paraId="17A657A1" w14:textId="77777777" w:rsidR="00A2046A" w:rsidRDefault="00A2046A" w:rsidP="00A2046A"/>
        </w:tc>
        <w:tc>
          <w:tcPr>
            <w:tcW w:w="1471" w:type="dxa"/>
          </w:tcPr>
          <w:p w14:paraId="2A063ABD" w14:textId="7B240C37" w:rsidR="00A2046A" w:rsidRDefault="00A2046A" w:rsidP="00A2046A">
            <w:r>
              <w:rPr>
                <w:rFonts w:cs="Times New Roman"/>
                <w:color w:val="000000"/>
              </w:rPr>
              <w:t xml:space="preserve">    0 (0)</w:t>
            </w:r>
          </w:p>
        </w:tc>
        <w:tc>
          <w:tcPr>
            <w:tcW w:w="1475" w:type="dxa"/>
          </w:tcPr>
          <w:p w14:paraId="506408EB" w14:textId="59E9663B" w:rsidR="00A2046A" w:rsidRDefault="00A2046A" w:rsidP="00A2046A">
            <w:r>
              <w:rPr>
                <w:rFonts w:cs="Times New Roman"/>
                <w:color w:val="000000"/>
              </w:rPr>
              <w:t xml:space="preserve">    </w:t>
            </w:r>
            <w:r w:rsidRPr="008D35E9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601" w:type="dxa"/>
          </w:tcPr>
          <w:p w14:paraId="265D45B1" w14:textId="77777777" w:rsidR="00A2046A" w:rsidRDefault="00A2046A" w:rsidP="00A2046A"/>
        </w:tc>
        <w:tc>
          <w:tcPr>
            <w:tcW w:w="589" w:type="dxa"/>
          </w:tcPr>
          <w:p w14:paraId="0CC7919A" w14:textId="77777777" w:rsidR="00A2046A" w:rsidRDefault="00A2046A" w:rsidP="00A2046A"/>
        </w:tc>
      </w:tr>
      <w:tr w:rsidR="00A2046A" w14:paraId="40949C24" w14:textId="5F29844E" w:rsidTr="00A2046A">
        <w:tc>
          <w:tcPr>
            <w:tcW w:w="3870" w:type="dxa"/>
          </w:tcPr>
          <w:p w14:paraId="344608ED" w14:textId="0B869B7B" w:rsidR="00A2046A" w:rsidRDefault="005A1E73" w:rsidP="00A2046A">
            <w:r>
              <w:t xml:space="preserve">     </w:t>
            </w:r>
            <w:r w:rsidR="00A2046A">
              <w:t>Gender diverse</w:t>
            </w:r>
          </w:p>
        </w:tc>
        <w:tc>
          <w:tcPr>
            <w:tcW w:w="1477" w:type="dxa"/>
          </w:tcPr>
          <w:p w14:paraId="7DD13526" w14:textId="481D37AC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0 (0)</w:t>
            </w:r>
          </w:p>
        </w:tc>
        <w:tc>
          <w:tcPr>
            <w:tcW w:w="1592" w:type="dxa"/>
          </w:tcPr>
          <w:p w14:paraId="5DF0F6D4" w14:textId="6A25409B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1 (0.1)</w:t>
            </w:r>
          </w:p>
        </w:tc>
        <w:tc>
          <w:tcPr>
            <w:tcW w:w="721" w:type="dxa"/>
          </w:tcPr>
          <w:p w14:paraId="512258C3" w14:textId="77777777" w:rsidR="00A2046A" w:rsidRDefault="00A2046A" w:rsidP="00A2046A"/>
        </w:tc>
        <w:tc>
          <w:tcPr>
            <w:tcW w:w="589" w:type="dxa"/>
          </w:tcPr>
          <w:p w14:paraId="2DB417F1" w14:textId="77777777" w:rsidR="00A2046A" w:rsidRDefault="00A2046A" w:rsidP="00A2046A"/>
        </w:tc>
        <w:tc>
          <w:tcPr>
            <w:tcW w:w="1471" w:type="dxa"/>
          </w:tcPr>
          <w:p w14:paraId="6FE00DDF" w14:textId="2DB0C7E3" w:rsidR="00A2046A" w:rsidRDefault="00A2046A" w:rsidP="00A2046A">
            <w:r>
              <w:rPr>
                <w:rFonts w:cs="Times New Roman"/>
                <w:color w:val="000000"/>
              </w:rPr>
              <w:t xml:space="preserve">    1 (0.1)</w:t>
            </w:r>
          </w:p>
        </w:tc>
        <w:tc>
          <w:tcPr>
            <w:tcW w:w="1475" w:type="dxa"/>
          </w:tcPr>
          <w:p w14:paraId="0EEDB982" w14:textId="48ED67FC" w:rsidR="00A2046A" w:rsidRDefault="00A2046A" w:rsidP="00A2046A">
            <w:r>
              <w:rPr>
                <w:rFonts w:cs="Times New Roman"/>
                <w:color w:val="000000"/>
              </w:rPr>
              <w:t xml:space="preserve">    </w:t>
            </w:r>
            <w:r w:rsidRPr="008D35E9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601" w:type="dxa"/>
          </w:tcPr>
          <w:p w14:paraId="445F5FAF" w14:textId="77777777" w:rsidR="00A2046A" w:rsidRDefault="00A2046A" w:rsidP="00A2046A"/>
        </w:tc>
        <w:tc>
          <w:tcPr>
            <w:tcW w:w="589" w:type="dxa"/>
          </w:tcPr>
          <w:p w14:paraId="56C5897D" w14:textId="77777777" w:rsidR="00A2046A" w:rsidRDefault="00A2046A" w:rsidP="00A2046A"/>
        </w:tc>
      </w:tr>
      <w:tr w:rsidR="00A2046A" w14:paraId="25EDF029" w14:textId="7338627D" w:rsidTr="00A2046A">
        <w:tc>
          <w:tcPr>
            <w:tcW w:w="3870" w:type="dxa"/>
          </w:tcPr>
          <w:p w14:paraId="2036D50A" w14:textId="35247F59" w:rsidR="00A2046A" w:rsidRDefault="00A2046A" w:rsidP="00A2046A">
            <w:r>
              <w:t>Race</w:t>
            </w:r>
          </w:p>
        </w:tc>
        <w:tc>
          <w:tcPr>
            <w:tcW w:w="1477" w:type="dxa"/>
          </w:tcPr>
          <w:p w14:paraId="7297B0CE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</w:p>
        </w:tc>
        <w:tc>
          <w:tcPr>
            <w:tcW w:w="1592" w:type="dxa"/>
          </w:tcPr>
          <w:p w14:paraId="4066B650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</w:p>
        </w:tc>
        <w:tc>
          <w:tcPr>
            <w:tcW w:w="721" w:type="dxa"/>
          </w:tcPr>
          <w:p w14:paraId="35141DC6" w14:textId="5EB6ADB4" w:rsidR="00A2046A" w:rsidRDefault="00A2046A" w:rsidP="00A2046A">
            <w:r>
              <w:t>9.04</w:t>
            </w:r>
          </w:p>
        </w:tc>
        <w:tc>
          <w:tcPr>
            <w:tcW w:w="589" w:type="dxa"/>
          </w:tcPr>
          <w:p w14:paraId="5FC70C4B" w14:textId="0A596BC9" w:rsidR="00A2046A" w:rsidRDefault="00A2046A" w:rsidP="00A2046A">
            <w:r>
              <w:t>.17</w:t>
            </w:r>
          </w:p>
        </w:tc>
        <w:tc>
          <w:tcPr>
            <w:tcW w:w="1471" w:type="dxa"/>
          </w:tcPr>
          <w:p w14:paraId="52264600" w14:textId="77777777" w:rsidR="00A2046A" w:rsidRDefault="00A2046A" w:rsidP="00A2046A"/>
        </w:tc>
        <w:tc>
          <w:tcPr>
            <w:tcW w:w="1475" w:type="dxa"/>
          </w:tcPr>
          <w:p w14:paraId="7DFBE127" w14:textId="77777777" w:rsidR="00A2046A" w:rsidRDefault="00A2046A" w:rsidP="00A2046A"/>
        </w:tc>
        <w:tc>
          <w:tcPr>
            <w:tcW w:w="601" w:type="dxa"/>
          </w:tcPr>
          <w:p w14:paraId="3F3EE582" w14:textId="09B9D7D2" w:rsidR="00A2046A" w:rsidRDefault="005A1E73" w:rsidP="00A2046A">
            <w:r>
              <w:t>9.76</w:t>
            </w:r>
          </w:p>
        </w:tc>
        <w:tc>
          <w:tcPr>
            <w:tcW w:w="589" w:type="dxa"/>
          </w:tcPr>
          <w:p w14:paraId="55274CB2" w14:textId="6E9FBF6F" w:rsidR="00A2046A" w:rsidRDefault="005A1E73" w:rsidP="00A2046A">
            <w:r>
              <w:t>.14</w:t>
            </w:r>
          </w:p>
        </w:tc>
      </w:tr>
      <w:tr w:rsidR="00A2046A" w14:paraId="6203E88E" w14:textId="5FB62918" w:rsidTr="00A2046A">
        <w:tc>
          <w:tcPr>
            <w:tcW w:w="3870" w:type="dxa"/>
          </w:tcPr>
          <w:p w14:paraId="1DCA721A" w14:textId="0A3033F8" w:rsidR="00A2046A" w:rsidRDefault="005A1E73" w:rsidP="00A2046A">
            <w:r>
              <w:t xml:space="preserve">     </w:t>
            </w:r>
            <w:r w:rsidR="00A2046A">
              <w:t>American Indian or Alaska Native</w:t>
            </w:r>
          </w:p>
        </w:tc>
        <w:tc>
          <w:tcPr>
            <w:tcW w:w="1477" w:type="dxa"/>
          </w:tcPr>
          <w:p w14:paraId="7A882349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2 (1.5)</w:t>
            </w:r>
          </w:p>
        </w:tc>
        <w:tc>
          <w:tcPr>
            <w:tcW w:w="1592" w:type="dxa"/>
          </w:tcPr>
          <w:p w14:paraId="53BEB189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6 (0.7)</w:t>
            </w:r>
          </w:p>
        </w:tc>
        <w:tc>
          <w:tcPr>
            <w:tcW w:w="721" w:type="dxa"/>
          </w:tcPr>
          <w:p w14:paraId="55ADC516" w14:textId="77777777" w:rsidR="00A2046A" w:rsidRDefault="00A2046A" w:rsidP="00A2046A"/>
        </w:tc>
        <w:tc>
          <w:tcPr>
            <w:tcW w:w="589" w:type="dxa"/>
          </w:tcPr>
          <w:p w14:paraId="066EC18D" w14:textId="77777777" w:rsidR="00A2046A" w:rsidRDefault="00A2046A" w:rsidP="00A2046A"/>
        </w:tc>
        <w:tc>
          <w:tcPr>
            <w:tcW w:w="1471" w:type="dxa"/>
          </w:tcPr>
          <w:p w14:paraId="53CE7479" w14:textId="6270F649" w:rsidR="00A2046A" w:rsidRDefault="00A2046A" w:rsidP="00A2046A">
            <w:r>
              <w:rPr>
                <w:rFonts w:cs="Times New Roman"/>
                <w:color w:val="000000"/>
              </w:rPr>
              <w:t xml:space="preserve">    4 (0.5)</w:t>
            </w:r>
          </w:p>
        </w:tc>
        <w:tc>
          <w:tcPr>
            <w:tcW w:w="1475" w:type="dxa"/>
          </w:tcPr>
          <w:p w14:paraId="7D3FFF88" w14:textId="3A682547" w:rsidR="00A2046A" w:rsidRDefault="00A2046A" w:rsidP="00A2046A">
            <w:r>
              <w:rPr>
                <w:rFonts w:cs="Times New Roman"/>
                <w:color w:val="000000"/>
              </w:rPr>
              <w:t xml:space="preserve">    4 (1.7)</w:t>
            </w:r>
          </w:p>
        </w:tc>
        <w:tc>
          <w:tcPr>
            <w:tcW w:w="601" w:type="dxa"/>
          </w:tcPr>
          <w:p w14:paraId="31C5AF8B" w14:textId="77777777" w:rsidR="00A2046A" w:rsidRDefault="00A2046A" w:rsidP="00A2046A"/>
        </w:tc>
        <w:tc>
          <w:tcPr>
            <w:tcW w:w="589" w:type="dxa"/>
          </w:tcPr>
          <w:p w14:paraId="6A537527" w14:textId="77777777" w:rsidR="00A2046A" w:rsidRDefault="00A2046A" w:rsidP="00A2046A"/>
        </w:tc>
      </w:tr>
      <w:tr w:rsidR="00A2046A" w14:paraId="2FE01055" w14:textId="1EC2478A" w:rsidTr="00A2046A">
        <w:tc>
          <w:tcPr>
            <w:tcW w:w="3870" w:type="dxa"/>
          </w:tcPr>
          <w:p w14:paraId="3EEC6C4C" w14:textId="2673B23D" w:rsidR="00A2046A" w:rsidRDefault="005A1E73" w:rsidP="00A2046A">
            <w:r>
              <w:t xml:space="preserve">     </w:t>
            </w:r>
            <w:r w:rsidR="00A2046A">
              <w:t>Asian</w:t>
            </w:r>
          </w:p>
        </w:tc>
        <w:tc>
          <w:tcPr>
            <w:tcW w:w="1477" w:type="dxa"/>
          </w:tcPr>
          <w:p w14:paraId="0F038152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10 (7.4)</w:t>
            </w:r>
          </w:p>
        </w:tc>
        <w:tc>
          <w:tcPr>
            <w:tcW w:w="1592" w:type="dxa"/>
          </w:tcPr>
          <w:p w14:paraId="1484D4DF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26 (3.0)</w:t>
            </w:r>
          </w:p>
        </w:tc>
        <w:tc>
          <w:tcPr>
            <w:tcW w:w="721" w:type="dxa"/>
          </w:tcPr>
          <w:p w14:paraId="46E73DB0" w14:textId="77777777" w:rsidR="00A2046A" w:rsidRDefault="00A2046A" w:rsidP="00A2046A"/>
        </w:tc>
        <w:tc>
          <w:tcPr>
            <w:tcW w:w="589" w:type="dxa"/>
          </w:tcPr>
          <w:p w14:paraId="30365823" w14:textId="77777777" w:rsidR="00A2046A" w:rsidRDefault="00A2046A" w:rsidP="00A2046A"/>
        </w:tc>
        <w:tc>
          <w:tcPr>
            <w:tcW w:w="1471" w:type="dxa"/>
          </w:tcPr>
          <w:p w14:paraId="53716686" w14:textId="4740A652" w:rsidR="00A2046A" w:rsidRDefault="00A2046A" w:rsidP="00A2046A">
            <w:r>
              <w:rPr>
                <w:rFonts w:cs="Times New Roman"/>
                <w:color w:val="000000"/>
              </w:rPr>
              <w:t xml:space="preserve">  32 (4.2)</w:t>
            </w:r>
          </w:p>
        </w:tc>
        <w:tc>
          <w:tcPr>
            <w:tcW w:w="1475" w:type="dxa"/>
          </w:tcPr>
          <w:p w14:paraId="421E4724" w14:textId="335ECF75" w:rsidR="00A2046A" w:rsidRDefault="00A2046A" w:rsidP="00A2046A">
            <w:r>
              <w:rPr>
                <w:rFonts w:cs="Times New Roman"/>
                <w:color w:val="000000"/>
              </w:rPr>
              <w:t xml:space="preserve">    5 (2.2)</w:t>
            </w:r>
          </w:p>
        </w:tc>
        <w:tc>
          <w:tcPr>
            <w:tcW w:w="601" w:type="dxa"/>
          </w:tcPr>
          <w:p w14:paraId="0B8269B7" w14:textId="77777777" w:rsidR="00A2046A" w:rsidRDefault="00A2046A" w:rsidP="00A2046A"/>
        </w:tc>
        <w:tc>
          <w:tcPr>
            <w:tcW w:w="589" w:type="dxa"/>
          </w:tcPr>
          <w:p w14:paraId="1E3F41F7" w14:textId="77777777" w:rsidR="00A2046A" w:rsidRDefault="00A2046A" w:rsidP="00A2046A"/>
        </w:tc>
      </w:tr>
      <w:tr w:rsidR="00A2046A" w14:paraId="13234173" w14:textId="7BD2697C" w:rsidTr="00A2046A">
        <w:tc>
          <w:tcPr>
            <w:tcW w:w="3870" w:type="dxa"/>
          </w:tcPr>
          <w:p w14:paraId="75734B88" w14:textId="53336BC2" w:rsidR="00A2046A" w:rsidRDefault="005A1E73" w:rsidP="00A2046A">
            <w:r>
              <w:t xml:space="preserve">     </w:t>
            </w:r>
            <w:r w:rsidR="00A2046A">
              <w:t>Black</w:t>
            </w:r>
          </w:p>
        </w:tc>
        <w:tc>
          <w:tcPr>
            <w:tcW w:w="1477" w:type="dxa"/>
          </w:tcPr>
          <w:p w14:paraId="6325A481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3 (2.2)</w:t>
            </w:r>
          </w:p>
        </w:tc>
        <w:tc>
          <w:tcPr>
            <w:tcW w:w="1592" w:type="dxa"/>
          </w:tcPr>
          <w:p w14:paraId="3624CBB2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27 (3.2)</w:t>
            </w:r>
          </w:p>
        </w:tc>
        <w:tc>
          <w:tcPr>
            <w:tcW w:w="721" w:type="dxa"/>
          </w:tcPr>
          <w:p w14:paraId="3CA7358B" w14:textId="77777777" w:rsidR="00A2046A" w:rsidRDefault="00A2046A" w:rsidP="00A2046A"/>
        </w:tc>
        <w:tc>
          <w:tcPr>
            <w:tcW w:w="589" w:type="dxa"/>
          </w:tcPr>
          <w:p w14:paraId="75BDF314" w14:textId="77777777" w:rsidR="00A2046A" w:rsidRDefault="00A2046A" w:rsidP="00A2046A"/>
        </w:tc>
        <w:tc>
          <w:tcPr>
            <w:tcW w:w="1471" w:type="dxa"/>
          </w:tcPr>
          <w:p w14:paraId="2E74DAFE" w14:textId="29C05119" w:rsidR="00A2046A" w:rsidRDefault="00A2046A" w:rsidP="00A2046A">
            <w:r>
              <w:rPr>
                <w:rFonts w:cs="Times New Roman"/>
                <w:color w:val="000000"/>
              </w:rPr>
              <w:t xml:space="preserve">  19 (2.5)</w:t>
            </w:r>
          </w:p>
        </w:tc>
        <w:tc>
          <w:tcPr>
            <w:tcW w:w="1475" w:type="dxa"/>
          </w:tcPr>
          <w:p w14:paraId="6291756A" w14:textId="18D648F2" w:rsidR="00A2046A" w:rsidRDefault="00A2046A" w:rsidP="00A2046A">
            <w:r>
              <w:rPr>
                <w:rFonts w:cs="Times New Roman"/>
                <w:color w:val="000000"/>
              </w:rPr>
              <w:t xml:space="preserve">  11 (4.8)</w:t>
            </w:r>
          </w:p>
        </w:tc>
        <w:tc>
          <w:tcPr>
            <w:tcW w:w="601" w:type="dxa"/>
          </w:tcPr>
          <w:p w14:paraId="13DE0CF9" w14:textId="77777777" w:rsidR="00A2046A" w:rsidRDefault="00A2046A" w:rsidP="00A2046A"/>
        </w:tc>
        <w:tc>
          <w:tcPr>
            <w:tcW w:w="589" w:type="dxa"/>
          </w:tcPr>
          <w:p w14:paraId="5225A232" w14:textId="77777777" w:rsidR="00A2046A" w:rsidRDefault="00A2046A" w:rsidP="00A2046A"/>
        </w:tc>
      </w:tr>
      <w:tr w:rsidR="00A2046A" w14:paraId="4EBF6C98" w14:textId="08CC4497" w:rsidTr="00A2046A">
        <w:tc>
          <w:tcPr>
            <w:tcW w:w="3870" w:type="dxa"/>
          </w:tcPr>
          <w:p w14:paraId="5EB40AB8" w14:textId="7672C9D7" w:rsidR="00A2046A" w:rsidRDefault="005A1E73" w:rsidP="00A2046A">
            <w:r>
              <w:t xml:space="preserve">     </w:t>
            </w:r>
            <w:r w:rsidR="00A2046A">
              <w:t>Hispanic</w:t>
            </w:r>
          </w:p>
        </w:tc>
        <w:tc>
          <w:tcPr>
            <w:tcW w:w="1477" w:type="dxa"/>
          </w:tcPr>
          <w:p w14:paraId="3C0C2397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6 (4.4)</w:t>
            </w:r>
          </w:p>
        </w:tc>
        <w:tc>
          <w:tcPr>
            <w:tcW w:w="1592" w:type="dxa"/>
          </w:tcPr>
          <w:p w14:paraId="38BE1D2A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65 (7.6)</w:t>
            </w:r>
          </w:p>
        </w:tc>
        <w:tc>
          <w:tcPr>
            <w:tcW w:w="721" w:type="dxa"/>
          </w:tcPr>
          <w:p w14:paraId="7071AEC5" w14:textId="77777777" w:rsidR="00A2046A" w:rsidRDefault="00A2046A" w:rsidP="00A2046A"/>
        </w:tc>
        <w:tc>
          <w:tcPr>
            <w:tcW w:w="589" w:type="dxa"/>
          </w:tcPr>
          <w:p w14:paraId="544AA597" w14:textId="77777777" w:rsidR="00A2046A" w:rsidRDefault="00A2046A" w:rsidP="00A2046A"/>
        </w:tc>
        <w:tc>
          <w:tcPr>
            <w:tcW w:w="1471" w:type="dxa"/>
          </w:tcPr>
          <w:p w14:paraId="6CD2BAAD" w14:textId="2C690BD4" w:rsidR="00A2046A" w:rsidRDefault="00A2046A" w:rsidP="00A2046A">
            <w:r>
              <w:rPr>
                <w:rFonts w:cs="Times New Roman"/>
                <w:color w:val="000000"/>
              </w:rPr>
              <w:t xml:space="preserve">  58 (7.7)</w:t>
            </w:r>
          </w:p>
        </w:tc>
        <w:tc>
          <w:tcPr>
            <w:tcW w:w="1475" w:type="dxa"/>
          </w:tcPr>
          <w:p w14:paraId="4BAC29A2" w14:textId="38AF4068" w:rsidR="00A2046A" w:rsidRDefault="00A2046A" w:rsidP="00A2046A">
            <w:r>
              <w:rPr>
                <w:rFonts w:cs="Times New Roman"/>
                <w:color w:val="000000"/>
              </w:rPr>
              <w:t xml:space="preserve">  13 (5.6)</w:t>
            </w:r>
          </w:p>
        </w:tc>
        <w:tc>
          <w:tcPr>
            <w:tcW w:w="601" w:type="dxa"/>
          </w:tcPr>
          <w:p w14:paraId="680382D6" w14:textId="77777777" w:rsidR="00A2046A" w:rsidRDefault="00A2046A" w:rsidP="00A2046A"/>
        </w:tc>
        <w:tc>
          <w:tcPr>
            <w:tcW w:w="589" w:type="dxa"/>
          </w:tcPr>
          <w:p w14:paraId="1F7001F7" w14:textId="77777777" w:rsidR="00A2046A" w:rsidRDefault="00A2046A" w:rsidP="00A2046A"/>
        </w:tc>
      </w:tr>
      <w:tr w:rsidR="00A2046A" w14:paraId="32CAF246" w14:textId="2708218C" w:rsidTr="00A2046A">
        <w:tc>
          <w:tcPr>
            <w:tcW w:w="3870" w:type="dxa"/>
          </w:tcPr>
          <w:p w14:paraId="1945E3BA" w14:textId="7EC4A986" w:rsidR="00A2046A" w:rsidRDefault="005A1E73" w:rsidP="00A2046A">
            <w:r>
              <w:t xml:space="preserve">     </w:t>
            </w:r>
            <w:r w:rsidR="00A2046A">
              <w:t>Multiracial</w:t>
            </w:r>
          </w:p>
        </w:tc>
        <w:tc>
          <w:tcPr>
            <w:tcW w:w="1477" w:type="dxa"/>
          </w:tcPr>
          <w:p w14:paraId="293E2433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10 (7.4)</w:t>
            </w:r>
          </w:p>
        </w:tc>
        <w:tc>
          <w:tcPr>
            <w:tcW w:w="1592" w:type="dxa"/>
          </w:tcPr>
          <w:p w14:paraId="4FFF72E5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56 (6.6)</w:t>
            </w:r>
          </w:p>
        </w:tc>
        <w:tc>
          <w:tcPr>
            <w:tcW w:w="721" w:type="dxa"/>
          </w:tcPr>
          <w:p w14:paraId="15E7A824" w14:textId="77777777" w:rsidR="00A2046A" w:rsidRDefault="00A2046A" w:rsidP="00A2046A"/>
        </w:tc>
        <w:tc>
          <w:tcPr>
            <w:tcW w:w="589" w:type="dxa"/>
          </w:tcPr>
          <w:p w14:paraId="732A2499" w14:textId="77777777" w:rsidR="00A2046A" w:rsidRDefault="00A2046A" w:rsidP="00A2046A"/>
        </w:tc>
        <w:tc>
          <w:tcPr>
            <w:tcW w:w="1471" w:type="dxa"/>
          </w:tcPr>
          <w:p w14:paraId="06051711" w14:textId="4F56893F" w:rsidR="00A2046A" w:rsidRDefault="00A2046A" w:rsidP="00A2046A">
            <w:r>
              <w:rPr>
                <w:rFonts w:cs="Times New Roman"/>
                <w:color w:val="000000"/>
              </w:rPr>
              <w:t xml:space="preserve">  53 (7.0)</w:t>
            </w:r>
          </w:p>
        </w:tc>
        <w:tc>
          <w:tcPr>
            <w:tcW w:w="1475" w:type="dxa"/>
          </w:tcPr>
          <w:p w14:paraId="150EDD5D" w14:textId="260F2759" w:rsidR="00A2046A" w:rsidRDefault="00A2046A" w:rsidP="00A2046A">
            <w:r>
              <w:rPr>
                <w:rFonts w:cs="Times New Roman"/>
                <w:color w:val="000000"/>
              </w:rPr>
              <w:t xml:space="preserve">  13 (5.6)</w:t>
            </w:r>
          </w:p>
        </w:tc>
        <w:tc>
          <w:tcPr>
            <w:tcW w:w="601" w:type="dxa"/>
          </w:tcPr>
          <w:p w14:paraId="6636C99C" w14:textId="77777777" w:rsidR="00A2046A" w:rsidRDefault="00A2046A" w:rsidP="00A2046A"/>
        </w:tc>
        <w:tc>
          <w:tcPr>
            <w:tcW w:w="589" w:type="dxa"/>
          </w:tcPr>
          <w:p w14:paraId="7DFBAFE7" w14:textId="77777777" w:rsidR="00A2046A" w:rsidRDefault="00A2046A" w:rsidP="00A2046A"/>
        </w:tc>
      </w:tr>
      <w:tr w:rsidR="00A2046A" w14:paraId="4C5550C0" w14:textId="3B982C07" w:rsidTr="00A2046A">
        <w:tc>
          <w:tcPr>
            <w:tcW w:w="3870" w:type="dxa"/>
          </w:tcPr>
          <w:p w14:paraId="56B0E810" w14:textId="3B0322F9" w:rsidR="00A2046A" w:rsidRDefault="005A1E73" w:rsidP="00A2046A">
            <w:r>
              <w:t xml:space="preserve">     </w:t>
            </w:r>
            <w:r w:rsidR="00A2046A">
              <w:t>White</w:t>
            </w:r>
          </w:p>
        </w:tc>
        <w:tc>
          <w:tcPr>
            <w:tcW w:w="1477" w:type="dxa"/>
          </w:tcPr>
          <w:p w14:paraId="5BC39C55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4 (76.5)</w:t>
            </w:r>
          </w:p>
        </w:tc>
        <w:tc>
          <w:tcPr>
            <w:tcW w:w="1592" w:type="dxa"/>
          </w:tcPr>
          <w:p w14:paraId="7A513FA5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7 (78.1)</w:t>
            </w:r>
          </w:p>
        </w:tc>
        <w:tc>
          <w:tcPr>
            <w:tcW w:w="721" w:type="dxa"/>
          </w:tcPr>
          <w:p w14:paraId="1A0383D2" w14:textId="77777777" w:rsidR="00A2046A" w:rsidRDefault="00A2046A" w:rsidP="00A2046A"/>
        </w:tc>
        <w:tc>
          <w:tcPr>
            <w:tcW w:w="589" w:type="dxa"/>
          </w:tcPr>
          <w:p w14:paraId="13E4D1E7" w14:textId="77777777" w:rsidR="00A2046A" w:rsidRDefault="00A2046A" w:rsidP="00A2046A"/>
        </w:tc>
        <w:tc>
          <w:tcPr>
            <w:tcW w:w="1471" w:type="dxa"/>
          </w:tcPr>
          <w:p w14:paraId="564EDDFF" w14:textId="7EE9555D" w:rsidR="00A2046A" w:rsidRDefault="00A2046A" w:rsidP="00A2046A">
            <w:r>
              <w:rPr>
                <w:rFonts w:cs="Times New Roman"/>
                <w:color w:val="000000"/>
              </w:rPr>
              <w:t>583 (77.2)</w:t>
            </w:r>
          </w:p>
        </w:tc>
        <w:tc>
          <w:tcPr>
            <w:tcW w:w="1475" w:type="dxa"/>
          </w:tcPr>
          <w:p w14:paraId="4DE44B56" w14:textId="4678D685" w:rsidR="00A2046A" w:rsidRDefault="00A2046A" w:rsidP="00A2046A">
            <w:r>
              <w:rPr>
                <w:rFonts w:cs="Times New Roman"/>
                <w:color w:val="000000"/>
              </w:rPr>
              <w:t>183 (79.2)</w:t>
            </w:r>
          </w:p>
        </w:tc>
        <w:tc>
          <w:tcPr>
            <w:tcW w:w="601" w:type="dxa"/>
          </w:tcPr>
          <w:p w14:paraId="027C5432" w14:textId="77777777" w:rsidR="00A2046A" w:rsidRDefault="00A2046A" w:rsidP="00A2046A"/>
        </w:tc>
        <w:tc>
          <w:tcPr>
            <w:tcW w:w="589" w:type="dxa"/>
          </w:tcPr>
          <w:p w14:paraId="57DDCCCD" w14:textId="77777777" w:rsidR="00A2046A" w:rsidRDefault="00A2046A" w:rsidP="00A2046A"/>
        </w:tc>
      </w:tr>
      <w:tr w:rsidR="00A2046A" w14:paraId="7973E680" w14:textId="7306C084" w:rsidTr="00A2046A">
        <w:tc>
          <w:tcPr>
            <w:tcW w:w="3870" w:type="dxa"/>
          </w:tcPr>
          <w:p w14:paraId="6BD7480A" w14:textId="16A6F97E" w:rsidR="00A2046A" w:rsidRDefault="005A1E73" w:rsidP="00A2046A">
            <w:r>
              <w:t xml:space="preserve">     </w:t>
            </w:r>
            <w:r w:rsidR="00A2046A">
              <w:t>Not reported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CF39999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1 (0.7)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6858670F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7 (0.8)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22769A8B" w14:textId="77777777" w:rsidR="00A2046A" w:rsidRDefault="00A2046A" w:rsidP="00A2046A"/>
        </w:tc>
        <w:tc>
          <w:tcPr>
            <w:tcW w:w="589" w:type="dxa"/>
            <w:tcBorders>
              <w:bottom w:val="single" w:sz="4" w:space="0" w:color="auto"/>
            </w:tcBorders>
          </w:tcPr>
          <w:p w14:paraId="3B139625" w14:textId="77777777" w:rsidR="00A2046A" w:rsidRDefault="00A2046A" w:rsidP="00A2046A"/>
        </w:tc>
        <w:tc>
          <w:tcPr>
            <w:tcW w:w="1471" w:type="dxa"/>
            <w:tcBorders>
              <w:bottom w:val="single" w:sz="4" w:space="0" w:color="auto"/>
            </w:tcBorders>
          </w:tcPr>
          <w:p w14:paraId="72F21A0A" w14:textId="5275ED60" w:rsidR="00A2046A" w:rsidRDefault="005A1E73" w:rsidP="00A2046A">
            <w:r>
              <w:rPr>
                <w:rFonts w:cs="Times New Roman"/>
                <w:color w:val="000000"/>
              </w:rPr>
              <w:t xml:space="preserve">    </w:t>
            </w:r>
            <w:r w:rsidR="00A2046A">
              <w:rPr>
                <w:rFonts w:cs="Times New Roman"/>
                <w:color w:val="000000"/>
              </w:rPr>
              <w:t>6 (0.8)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0BBE4C7" w14:textId="3A2DA857" w:rsidR="00A2046A" w:rsidRDefault="005A1E73" w:rsidP="00A2046A">
            <w:r>
              <w:rPr>
                <w:rFonts w:cs="Times New Roman"/>
                <w:color w:val="000000"/>
              </w:rPr>
              <w:t xml:space="preserve">    </w:t>
            </w:r>
            <w:r w:rsidR="00A2046A">
              <w:rPr>
                <w:rFonts w:cs="Times New Roman"/>
                <w:color w:val="000000"/>
              </w:rPr>
              <w:t>2 (0.9)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5BEFD467" w14:textId="77777777" w:rsidR="00A2046A" w:rsidRDefault="00A2046A" w:rsidP="00A2046A"/>
        </w:tc>
        <w:tc>
          <w:tcPr>
            <w:tcW w:w="589" w:type="dxa"/>
            <w:tcBorders>
              <w:bottom w:val="single" w:sz="4" w:space="0" w:color="auto"/>
            </w:tcBorders>
          </w:tcPr>
          <w:p w14:paraId="6514854E" w14:textId="77777777" w:rsidR="00A2046A" w:rsidRDefault="00A2046A" w:rsidP="00A2046A"/>
        </w:tc>
      </w:tr>
      <w:tr w:rsidR="00A2046A" w14:paraId="41743F8D" w14:textId="5F4AFD31" w:rsidTr="00A2046A">
        <w:tc>
          <w:tcPr>
            <w:tcW w:w="3870" w:type="dxa"/>
          </w:tcPr>
          <w:p w14:paraId="67726F26" w14:textId="77777777" w:rsidR="00A2046A" w:rsidRDefault="00A2046A" w:rsidP="00A2046A"/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2C1EE696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880E3E8" w14:textId="7777777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6ED5A384" w14:textId="364D24A6" w:rsidR="00A2046A" w:rsidRPr="00EC4085" w:rsidRDefault="00A2046A" w:rsidP="00A2046A">
            <w:pPr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14EEF3EB" w14:textId="77777777" w:rsidR="00A2046A" w:rsidRDefault="00A2046A" w:rsidP="00A2046A">
            <w:r w:rsidRPr="00C82FF6">
              <w:rPr>
                <w:i/>
                <w:iCs/>
              </w:rPr>
              <w:t>p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77320BE7" w14:textId="7E1B67C5" w:rsidR="00A2046A" w:rsidRPr="00C82FF6" w:rsidRDefault="00A2046A" w:rsidP="00A2046A">
            <w:pPr>
              <w:rPr>
                <w:i/>
                <w:iCs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99D7FF1" w14:textId="62BB325C" w:rsidR="00A2046A" w:rsidRPr="00C82FF6" w:rsidRDefault="00A2046A" w:rsidP="00A2046A">
            <w:pPr>
              <w:rPr>
                <w:i/>
                <w:iCs/>
              </w:rPr>
            </w:pPr>
            <w:r w:rsidRPr="00C82FF6">
              <w:rPr>
                <w:i/>
                <w:iCs/>
              </w:rPr>
              <w:t xml:space="preserve">M </w:t>
            </w:r>
            <w:r w:rsidRPr="00C82FF6">
              <w:t>(</w:t>
            </w:r>
            <w:r w:rsidRPr="00C82FF6">
              <w:rPr>
                <w:i/>
                <w:iCs/>
              </w:rPr>
              <w:t>SD</w:t>
            </w:r>
            <w:r w:rsidRPr="00C82FF6">
              <w:t>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166B7BF5" w14:textId="7346E20E" w:rsidR="00A2046A" w:rsidRPr="00C82FF6" w:rsidRDefault="00A2046A" w:rsidP="00A2046A">
            <w:pPr>
              <w:rPr>
                <w:i/>
                <w:iCs/>
              </w:rPr>
            </w:pPr>
            <w:r>
              <w:rPr>
                <w:i/>
                <w:iCs/>
              </w:rPr>
              <w:t>F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5AE0244E" w14:textId="20DD05E0" w:rsidR="00A2046A" w:rsidRPr="00C82FF6" w:rsidRDefault="00A2046A" w:rsidP="00A2046A">
            <w:pPr>
              <w:rPr>
                <w:i/>
                <w:iCs/>
              </w:rPr>
            </w:pPr>
            <w:r w:rsidRPr="00C82FF6">
              <w:rPr>
                <w:i/>
                <w:iCs/>
              </w:rPr>
              <w:t>p</w:t>
            </w:r>
          </w:p>
        </w:tc>
      </w:tr>
      <w:tr w:rsidR="00A2046A" w14:paraId="5248A8D2" w14:textId="63DDA691" w:rsidTr="00A2046A">
        <w:tc>
          <w:tcPr>
            <w:tcW w:w="3870" w:type="dxa"/>
            <w:tcBorders>
              <w:bottom w:val="single" w:sz="4" w:space="0" w:color="auto"/>
            </w:tcBorders>
          </w:tcPr>
          <w:p w14:paraId="23B6E2DC" w14:textId="5436520C" w:rsidR="00A2046A" w:rsidRDefault="00A2046A" w:rsidP="00A2046A">
            <w:r>
              <w:t>Ag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3A29D535" w14:textId="0D893CF7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.5 (9.6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1E53070" w14:textId="04424613" w:rsidR="00A2046A" w:rsidRPr="003B4710" w:rsidRDefault="00A2046A" w:rsidP="00A2046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.6 (9.2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512C03D4" w14:textId="1FFDB664" w:rsidR="00A2046A" w:rsidRDefault="00A2046A" w:rsidP="00A2046A">
            <w:r>
              <w:t>0.71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209BCD29" w14:textId="0FDCFAB9" w:rsidR="00A2046A" w:rsidRDefault="00A2046A" w:rsidP="00A2046A">
            <w:r>
              <w:t>.40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49E823D5" w14:textId="12059E91" w:rsidR="00A2046A" w:rsidRDefault="00A2046A" w:rsidP="00A2046A">
            <w:r>
              <w:rPr>
                <w:rFonts w:cs="Times New Roman"/>
                <w:color w:val="000000"/>
              </w:rPr>
              <w:t>24.6 (9.2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01BB820" w14:textId="3FE69A20" w:rsidR="00A2046A" w:rsidRDefault="00A2046A" w:rsidP="00A2046A">
            <w:r>
              <w:rPr>
                <w:rFonts w:cs="Times New Roman"/>
                <w:color w:val="000000"/>
              </w:rPr>
              <w:t>25.0 (9.4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0A4F1D61" w14:textId="61E5F4F8" w:rsidR="00A2046A" w:rsidRDefault="00A2046A" w:rsidP="00A2046A">
            <w:r>
              <w:t>0.30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494BE789" w14:textId="18E87D34" w:rsidR="00A2046A" w:rsidRDefault="00A2046A" w:rsidP="00A2046A">
            <w:r>
              <w:t>.59</w:t>
            </w:r>
          </w:p>
        </w:tc>
      </w:tr>
    </w:tbl>
    <w:p w14:paraId="0AFCEFE2" w14:textId="77777777" w:rsidR="00FE44E1" w:rsidRDefault="00FE44E1"/>
    <w:p w14:paraId="09069359" w14:textId="2D5300D4" w:rsidR="00507269" w:rsidRDefault="00507269">
      <w:r>
        <w:br w:type="page"/>
      </w:r>
    </w:p>
    <w:p w14:paraId="64538F6B" w14:textId="77777777" w:rsidR="00FE44E1" w:rsidRDefault="00FE44E1"/>
    <w:p w14:paraId="3CAE72B3" w14:textId="597A1D5B" w:rsidR="000900DD" w:rsidRDefault="00FE44E1" w:rsidP="000900DD">
      <w:r w:rsidRPr="00C92FD2">
        <w:rPr>
          <w:b/>
          <w:bCs/>
        </w:rPr>
        <w:t xml:space="preserve">Table </w:t>
      </w:r>
      <w:r w:rsidR="002E3FF2">
        <w:rPr>
          <w:b/>
          <w:bCs/>
        </w:rPr>
        <w:t>S</w:t>
      </w:r>
      <w:r w:rsidR="005A047D">
        <w:rPr>
          <w:b/>
          <w:bCs/>
        </w:rPr>
        <w:t>6</w:t>
      </w:r>
      <w:r w:rsidR="00C92FD2" w:rsidRPr="00C92FD2">
        <w:rPr>
          <w:b/>
          <w:bCs/>
        </w:rPr>
        <w:t>.</w:t>
      </w:r>
      <w:r w:rsidR="00C92FD2">
        <w:t xml:space="preserve"> </w:t>
      </w:r>
      <w:r w:rsidR="000900DD">
        <w:t xml:space="preserve">Comparisons of non-normally distributed data (log-transformed variables and non-parametric tests) for dichotomous shape/weight overvaluation groups and </w:t>
      </w:r>
      <w:r w:rsidR="007C0D51">
        <w:t xml:space="preserve">single vs. </w:t>
      </w:r>
      <w:r w:rsidR="000900DD">
        <w:t>multiple purging groups</w:t>
      </w:r>
    </w:p>
    <w:tbl>
      <w:tblPr>
        <w:tblStyle w:val="TableGrid"/>
        <w:tblW w:w="11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0"/>
        <w:gridCol w:w="1931"/>
        <w:gridCol w:w="1980"/>
        <w:gridCol w:w="1800"/>
        <w:gridCol w:w="792"/>
        <w:gridCol w:w="797"/>
      </w:tblGrid>
      <w:tr w:rsidR="00A2046A" w:rsidRPr="00C82FF6" w14:paraId="573C8A28" w14:textId="77777777" w:rsidTr="00A2046A">
        <w:tc>
          <w:tcPr>
            <w:tcW w:w="4530" w:type="dxa"/>
            <w:tcBorders>
              <w:top w:val="single" w:sz="4" w:space="0" w:color="auto"/>
            </w:tcBorders>
            <w:vAlign w:val="center"/>
          </w:tcPr>
          <w:p w14:paraId="73323C45" w14:textId="77777777" w:rsidR="00A2046A" w:rsidRDefault="00A2046A" w:rsidP="000845A2"/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DB5EF" w14:textId="271557FA" w:rsidR="00A2046A" w:rsidRDefault="00A2046A" w:rsidP="000845A2">
            <w:pPr>
              <w:rPr>
                <w:i/>
                <w:iCs/>
              </w:rPr>
            </w:pPr>
            <w:r>
              <w:t>Overvaluation &lt; 4</w:t>
            </w:r>
          </w:p>
          <w:p w14:paraId="693F0538" w14:textId="2D2B2560" w:rsidR="00A2046A" w:rsidRDefault="00A2046A" w:rsidP="000845A2">
            <w:r w:rsidRPr="0047556A">
              <w:rPr>
                <w:i/>
                <w:iCs/>
              </w:rPr>
              <w:t xml:space="preserve">n </w:t>
            </w:r>
            <w:r w:rsidRPr="0047556A">
              <w:t xml:space="preserve">= </w:t>
            </w:r>
            <w:r>
              <w:t>14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832E5" w14:textId="5AB84E0C" w:rsidR="00A2046A" w:rsidRDefault="00A2046A" w:rsidP="000845A2">
            <w:pPr>
              <w:rPr>
                <w:i/>
                <w:iCs/>
              </w:rPr>
            </w:pPr>
            <w:r>
              <w:t>Overvaluation &gt;= 4</w:t>
            </w:r>
          </w:p>
          <w:p w14:paraId="31B833C0" w14:textId="2ACBB919" w:rsidR="00A2046A" w:rsidRDefault="00A2046A" w:rsidP="000845A2">
            <w:r w:rsidRPr="0047556A">
              <w:rPr>
                <w:i/>
                <w:iCs/>
              </w:rPr>
              <w:t xml:space="preserve">n </w:t>
            </w:r>
            <w:r w:rsidRPr="0047556A">
              <w:t xml:space="preserve">= </w:t>
            </w:r>
            <w:r>
              <w:t>87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02A610A4" w14:textId="77777777" w:rsidR="00A2046A" w:rsidRDefault="00A2046A" w:rsidP="000845A2"/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37D9066C" w14:textId="77777777" w:rsidR="00A2046A" w:rsidRDefault="00A2046A" w:rsidP="000845A2"/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4DAF4024" w14:textId="77777777" w:rsidR="00A2046A" w:rsidRDefault="00A2046A" w:rsidP="000845A2"/>
        </w:tc>
      </w:tr>
      <w:tr w:rsidR="00A2046A" w:rsidRPr="00C82FF6" w14:paraId="314E83E5" w14:textId="77777777" w:rsidTr="00A2046A"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FBA5" w14:textId="77777777" w:rsidR="00A2046A" w:rsidRDefault="00A2046A" w:rsidP="00F33CC4"/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EBDFC" w14:textId="066C4701" w:rsidR="00A2046A" w:rsidRDefault="00A2046A" w:rsidP="00F33CC4">
            <w:r>
              <w:rPr>
                <w:i/>
                <w:iCs/>
              </w:rPr>
              <w:t xml:space="preserve">Median </w:t>
            </w:r>
            <w:r>
              <w:t xml:space="preserve">or </w:t>
            </w:r>
            <w:r w:rsidRPr="00F625E4">
              <w:rPr>
                <w:i/>
                <w:iCs/>
              </w:rPr>
              <w:t xml:space="preserve">M </w:t>
            </w:r>
            <w:r w:rsidRPr="00F625E4">
              <w:t>(</w:t>
            </w:r>
            <w:r w:rsidRPr="00F625E4">
              <w:rPr>
                <w:i/>
                <w:iCs/>
              </w:rPr>
              <w:t>SD</w:t>
            </w:r>
            <w:r w:rsidRPr="00F625E4">
              <w:t>)</w:t>
            </w:r>
            <w:r w:rsidRPr="00F625E4">
              <w:rPr>
                <w:i/>
                <w:iCs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B4C9B" w14:textId="02ECAB5D" w:rsidR="00A2046A" w:rsidRDefault="00A2046A" w:rsidP="00F33CC4">
            <w:r>
              <w:rPr>
                <w:i/>
                <w:iCs/>
              </w:rPr>
              <w:t xml:space="preserve">Median </w:t>
            </w:r>
            <w:r>
              <w:t xml:space="preserve">or </w:t>
            </w:r>
            <w:r w:rsidRPr="00F625E4">
              <w:rPr>
                <w:i/>
                <w:iCs/>
              </w:rPr>
              <w:t xml:space="preserve">M </w:t>
            </w:r>
            <w:r w:rsidRPr="00F625E4">
              <w:t>(</w:t>
            </w:r>
            <w:r w:rsidRPr="00F625E4">
              <w:rPr>
                <w:i/>
                <w:iCs/>
              </w:rPr>
              <w:t>SD</w:t>
            </w:r>
            <w:r w:rsidRPr="00F625E4">
              <w:t>)</w:t>
            </w:r>
            <w:r w:rsidRPr="00F625E4">
              <w:rPr>
                <w:i/>
                <w:iCs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E6AAE6" w14:textId="4AB59067" w:rsidR="00A2046A" w:rsidRDefault="00A2046A" w:rsidP="00F33CC4">
            <w:r>
              <w:rPr>
                <w:i/>
                <w:iCs/>
              </w:rPr>
              <w:t xml:space="preserve">t </w:t>
            </w:r>
            <w:r>
              <w:t xml:space="preserve">or </w:t>
            </w:r>
            <w:r>
              <w:rPr>
                <w:i/>
                <w:iCs/>
              </w:rPr>
              <w:t>W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14:paraId="68373C87" w14:textId="00ABB12D" w:rsidR="00A2046A" w:rsidRDefault="00A2046A" w:rsidP="00F33CC4">
            <w:r w:rsidRPr="00C82FF6">
              <w:rPr>
                <w:i/>
                <w:iCs/>
              </w:rPr>
              <w:t>p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C06E26" w14:textId="241D341B" w:rsidR="00A2046A" w:rsidRDefault="00A2046A" w:rsidP="00F33CC4">
            <w:r>
              <w:rPr>
                <w:i/>
                <w:iCs/>
              </w:rPr>
              <w:t xml:space="preserve">r </w:t>
            </w:r>
            <w:r>
              <w:t xml:space="preserve">or </w:t>
            </w:r>
            <w:r>
              <w:rPr>
                <w:i/>
                <w:iCs/>
              </w:rPr>
              <w:t>d</w:t>
            </w:r>
          </w:p>
        </w:tc>
      </w:tr>
      <w:tr w:rsidR="00A2046A" w:rsidRPr="00C82FF6" w14:paraId="10F9E04C" w14:textId="77777777" w:rsidTr="00A2046A">
        <w:tc>
          <w:tcPr>
            <w:tcW w:w="4530" w:type="dxa"/>
            <w:tcBorders>
              <w:top w:val="single" w:sz="4" w:space="0" w:color="auto"/>
              <w:bottom w:val="nil"/>
            </w:tcBorders>
          </w:tcPr>
          <w:p w14:paraId="7F89E7C2" w14:textId="0092E2BE" w:rsidR="00A2046A" w:rsidRDefault="00A2046A" w:rsidP="00F33CC4">
            <w:r>
              <w:t>Eating disorder symptoms (nonparametric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8CF73C" w14:textId="520555FA" w:rsidR="00A2046A" w:rsidRPr="006D7E2A" w:rsidRDefault="00A2046A" w:rsidP="00F33CC4">
            <w:r w:rsidRPr="006D7E2A">
              <w:t>2.5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59915" w14:textId="71A095D5" w:rsidR="00A2046A" w:rsidRPr="006D7E2A" w:rsidRDefault="00A2046A" w:rsidP="00F33CC4">
            <w:r w:rsidRPr="006D7E2A">
              <w:t>6.0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22FE7DC4" w14:textId="5E8B67AB" w:rsidR="00A2046A" w:rsidRDefault="00A2046A" w:rsidP="00F33CC4">
            <w:r>
              <w:t>8324.50</w:t>
            </w:r>
          </w:p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182B9875" w14:textId="3BC4B414" w:rsidR="00A2046A" w:rsidRDefault="00A2046A" w:rsidP="00F33CC4">
            <w:r>
              <w:t>&lt; .001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042B6CCE" w14:textId="138ECC99" w:rsidR="00A2046A" w:rsidRPr="00A2046A" w:rsidRDefault="00A2046A" w:rsidP="00F33CC4">
            <w:r w:rsidRPr="00A2046A">
              <w:t xml:space="preserve">  .52</w:t>
            </w:r>
          </w:p>
        </w:tc>
      </w:tr>
      <w:tr w:rsidR="00A2046A" w:rsidRPr="00C82FF6" w14:paraId="22235417" w14:textId="77777777" w:rsidTr="00A2046A">
        <w:tc>
          <w:tcPr>
            <w:tcW w:w="4530" w:type="dxa"/>
            <w:tcBorders>
              <w:top w:val="nil"/>
            </w:tcBorders>
          </w:tcPr>
          <w:p w14:paraId="5D1E85B2" w14:textId="047C61BC" w:rsidR="00A2046A" w:rsidRDefault="00A2046A" w:rsidP="00F33CC4">
            <w:r>
              <w:t>Eating disorder symptoms (log transformed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BDF71" w14:textId="020470CB" w:rsidR="00A2046A" w:rsidRDefault="00A2046A" w:rsidP="00F33CC4">
            <w:r>
              <w:t>0.78 (0.4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7F3D4" w14:textId="6AE56043" w:rsidR="00A2046A" w:rsidRDefault="00A2046A" w:rsidP="00F33CC4">
            <w:r>
              <w:t>1.43 (0.1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711D692" w14:textId="6A8B883B" w:rsidR="00A2046A" w:rsidRDefault="00A2046A" w:rsidP="00F33CC4">
            <w:r>
              <w:t>-17.21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14:paraId="72616E9C" w14:textId="6DCB9C02" w:rsidR="00A2046A" w:rsidRDefault="00A2046A" w:rsidP="00F33CC4">
            <w:r>
              <w:t>&lt; .001</w:t>
            </w:r>
          </w:p>
        </w:tc>
        <w:tc>
          <w:tcPr>
            <w:tcW w:w="797" w:type="dxa"/>
            <w:tcBorders>
              <w:top w:val="nil"/>
              <w:bottom w:val="nil"/>
            </w:tcBorders>
          </w:tcPr>
          <w:p w14:paraId="2BCAE797" w14:textId="414873C9" w:rsidR="00A2046A" w:rsidRDefault="00A2046A" w:rsidP="00F33CC4">
            <w:r>
              <w:t>2.69</w:t>
            </w:r>
          </w:p>
        </w:tc>
      </w:tr>
      <w:tr w:rsidR="00A2046A" w:rsidRPr="00C82FF6" w14:paraId="7C84DF9C" w14:textId="77777777" w:rsidTr="00A2046A">
        <w:tc>
          <w:tcPr>
            <w:tcW w:w="4530" w:type="dxa"/>
            <w:vMerge w:val="restart"/>
            <w:tcBorders>
              <w:top w:val="single" w:sz="4" w:space="0" w:color="auto"/>
            </w:tcBorders>
            <w:vAlign w:val="center"/>
          </w:tcPr>
          <w:p w14:paraId="02B409FD" w14:textId="23A913B1" w:rsidR="00A2046A" w:rsidRDefault="00A2046A" w:rsidP="00F33CC4"/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DC731" w14:textId="77777777" w:rsidR="00A2046A" w:rsidRDefault="00A2046A" w:rsidP="00F33CC4">
            <w:pPr>
              <w:rPr>
                <w:i/>
                <w:iCs/>
              </w:rPr>
            </w:pPr>
            <w:r>
              <w:t>Single purging</w:t>
            </w:r>
            <w:r w:rsidRPr="0047556A">
              <w:rPr>
                <w:i/>
                <w:iCs/>
              </w:rPr>
              <w:t xml:space="preserve"> </w:t>
            </w:r>
          </w:p>
          <w:p w14:paraId="4FEFDB6B" w14:textId="1CA38AD9" w:rsidR="00A2046A" w:rsidRPr="0069056B" w:rsidRDefault="00A2046A" w:rsidP="00F33CC4">
            <w:r w:rsidRPr="0047556A">
              <w:rPr>
                <w:i/>
                <w:iCs/>
              </w:rPr>
              <w:t xml:space="preserve">n </w:t>
            </w:r>
            <w:r w:rsidRPr="0047556A">
              <w:t xml:space="preserve">= </w:t>
            </w:r>
            <w:r>
              <w:t>77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3A93B" w14:textId="77777777" w:rsidR="00A2046A" w:rsidRDefault="00A2046A" w:rsidP="00F33CC4">
            <w:pPr>
              <w:rPr>
                <w:i/>
                <w:iCs/>
              </w:rPr>
            </w:pPr>
            <w:r>
              <w:t>Multiple purging</w:t>
            </w:r>
            <w:r w:rsidRPr="0047556A">
              <w:rPr>
                <w:i/>
                <w:iCs/>
              </w:rPr>
              <w:t xml:space="preserve"> </w:t>
            </w:r>
          </w:p>
          <w:p w14:paraId="3FC16DAB" w14:textId="55FA77D2" w:rsidR="00A2046A" w:rsidRPr="0069056B" w:rsidRDefault="00A2046A" w:rsidP="00F33CC4">
            <w:r w:rsidRPr="0047556A">
              <w:rPr>
                <w:i/>
                <w:iCs/>
              </w:rPr>
              <w:t xml:space="preserve">n </w:t>
            </w:r>
            <w:r w:rsidRPr="0047556A">
              <w:t xml:space="preserve">= </w:t>
            </w:r>
            <w:r>
              <w:t>233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7A9902C6" w14:textId="77777777" w:rsidR="00A2046A" w:rsidRDefault="00A2046A" w:rsidP="00F33CC4"/>
        </w:tc>
        <w:tc>
          <w:tcPr>
            <w:tcW w:w="792" w:type="dxa"/>
            <w:tcBorders>
              <w:top w:val="single" w:sz="4" w:space="0" w:color="auto"/>
              <w:bottom w:val="nil"/>
            </w:tcBorders>
            <w:vAlign w:val="center"/>
          </w:tcPr>
          <w:p w14:paraId="5B0C54F9" w14:textId="77777777" w:rsidR="00A2046A" w:rsidRDefault="00A2046A" w:rsidP="00F33CC4"/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14:paraId="325EDE5A" w14:textId="77777777" w:rsidR="00A2046A" w:rsidRDefault="00A2046A" w:rsidP="00F33CC4"/>
        </w:tc>
      </w:tr>
      <w:tr w:rsidR="00A2046A" w:rsidRPr="00C82FF6" w14:paraId="3E70349F" w14:textId="77777777" w:rsidTr="00A2046A">
        <w:tc>
          <w:tcPr>
            <w:tcW w:w="4530" w:type="dxa"/>
            <w:vMerge/>
          </w:tcPr>
          <w:p w14:paraId="7B43947E" w14:textId="77777777" w:rsidR="00A2046A" w:rsidRDefault="00A2046A" w:rsidP="00A2046A"/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4AE4A" w14:textId="7F30367D" w:rsidR="00A2046A" w:rsidRDefault="00A2046A" w:rsidP="00A2046A">
            <w:r>
              <w:rPr>
                <w:i/>
                <w:iCs/>
              </w:rPr>
              <w:t xml:space="preserve">Median </w:t>
            </w:r>
            <w:r>
              <w:t xml:space="preserve">or </w:t>
            </w:r>
            <w:r w:rsidRPr="00F625E4">
              <w:rPr>
                <w:i/>
                <w:iCs/>
              </w:rPr>
              <w:t xml:space="preserve">M </w:t>
            </w:r>
            <w:r w:rsidRPr="00F625E4">
              <w:t>(</w:t>
            </w:r>
            <w:r w:rsidRPr="00F625E4">
              <w:rPr>
                <w:i/>
                <w:iCs/>
              </w:rPr>
              <w:t>SD</w:t>
            </w:r>
            <w:r w:rsidRPr="00F625E4">
              <w:t>)</w:t>
            </w:r>
            <w:r w:rsidRPr="00F625E4">
              <w:rPr>
                <w:i/>
                <w:iCs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F4B49" w14:textId="77A7532A" w:rsidR="00A2046A" w:rsidRDefault="00A2046A" w:rsidP="00A2046A">
            <w:r>
              <w:rPr>
                <w:i/>
                <w:iCs/>
              </w:rPr>
              <w:t xml:space="preserve">Median </w:t>
            </w:r>
            <w:r>
              <w:t xml:space="preserve">or </w:t>
            </w:r>
            <w:r w:rsidRPr="00F625E4">
              <w:rPr>
                <w:i/>
                <w:iCs/>
              </w:rPr>
              <w:t xml:space="preserve">M </w:t>
            </w:r>
            <w:r w:rsidRPr="00F625E4">
              <w:t>(</w:t>
            </w:r>
            <w:r w:rsidRPr="00F625E4">
              <w:rPr>
                <w:i/>
                <w:iCs/>
              </w:rPr>
              <w:t>SD</w:t>
            </w:r>
            <w:r w:rsidRPr="00F625E4">
              <w:t>)</w:t>
            </w:r>
            <w:r w:rsidRPr="00F625E4">
              <w:rPr>
                <w:i/>
                <w:iCs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7B819C5" w14:textId="3B618889" w:rsidR="00A2046A" w:rsidRDefault="00A2046A" w:rsidP="00A2046A">
            <w:r>
              <w:rPr>
                <w:i/>
                <w:iCs/>
              </w:rPr>
              <w:t xml:space="preserve">t </w:t>
            </w:r>
            <w:r>
              <w:t xml:space="preserve">or </w:t>
            </w:r>
            <w:r>
              <w:rPr>
                <w:i/>
                <w:iCs/>
              </w:rPr>
              <w:t>W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</w:tcPr>
          <w:p w14:paraId="5CC163C5" w14:textId="71F89647" w:rsidR="00A2046A" w:rsidRDefault="00A2046A" w:rsidP="00A2046A">
            <w:r w:rsidRPr="00C82FF6">
              <w:rPr>
                <w:i/>
                <w:iCs/>
              </w:rPr>
              <w:t>p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vAlign w:val="bottom"/>
          </w:tcPr>
          <w:p w14:paraId="3D31E6CE" w14:textId="6042C56B" w:rsidR="00A2046A" w:rsidRDefault="00A2046A" w:rsidP="00A2046A">
            <w:r>
              <w:rPr>
                <w:i/>
                <w:iCs/>
              </w:rPr>
              <w:t xml:space="preserve">r </w:t>
            </w:r>
            <w:r>
              <w:t xml:space="preserve">or </w:t>
            </w:r>
            <w:r>
              <w:rPr>
                <w:i/>
                <w:iCs/>
              </w:rPr>
              <w:t>d</w:t>
            </w:r>
          </w:p>
        </w:tc>
      </w:tr>
      <w:tr w:rsidR="00A2046A" w:rsidRPr="00C82FF6" w14:paraId="7A8E3DCE" w14:textId="77777777" w:rsidTr="00A2046A">
        <w:tc>
          <w:tcPr>
            <w:tcW w:w="4530" w:type="dxa"/>
          </w:tcPr>
          <w:p w14:paraId="6759C11C" w14:textId="624786CB" w:rsidR="00A2046A" w:rsidRDefault="00A2046A" w:rsidP="00F33CC4">
            <w:r>
              <w:t>Overvaluation (nonparametric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524A20" w14:textId="37B6F952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0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F2B099" w14:textId="75880F7D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0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D6DCAE7" w14:textId="7C997A21" w:rsidR="00A2046A" w:rsidRDefault="00A2046A" w:rsidP="00F33CC4">
            <w:r>
              <w:t>75236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80DDA49" w14:textId="77777777" w:rsidR="00A2046A" w:rsidRDefault="00A2046A" w:rsidP="00F33CC4">
            <w:r>
              <w:t>&lt; .00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2823A56E" w14:textId="7E2DE21D" w:rsidR="00A2046A" w:rsidRDefault="00A2046A" w:rsidP="00F33CC4">
            <w:r>
              <w:t xml:space="preserve">  </w:t>
            </w:r>
            <w:r w:rsidRPr="00AE093A">
              <w:t>.13</w:t>
            </w:r>
          </w:p>
        </w:tc>
      </w:tr>
      <w:tr w:rsidR="00A2046A" w:rsidRPr="00C82FF6" w14:paraId="08250BEC" w14:textId="77777777" w:rsidTr="00A2046A">
        <w:tc>
          <w:tcPr>
            <w:tcW w:w="4530" w:type="dxa"/>
          </w:tcPr>
          <w:p w14:paraId="3DE607AA" w14:textId="6D516EC3" w:rsidR="00A2046A" w:rsidRDefault="00A2046A" w:rsidP="00F33CC4">
            <w:r>
              <w:t>Overvaluation (log transformed)</w:t>
            </w:r>
          </w:p>
        </w:tc>
        <w:tc>
          <w:tcPr>
            <w:tcW w:w="1931" w:type="dxa"/>
            <w:shd w:val="clear" w:color="auto" w:fill="auto"/>
            <w:vAlign w:val="bottom"/>
          </w:tcPr>
          <w:p w14:paraId="3CC0DA1A" w14:textId="77777777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75 (0.3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D7BED03" w14:textId="77777777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84 (0.25)</w:t>
            </w:r>
          </w:p>
        </w:tc>
        <w:tc>
          <w:tcPr>
            <w:tcW w:w="1800" w:type="dxa"/>
          </w:tcPr>
          <w:p w14:paraId="26407691" w14:textId="3163F60F" w:rsidR="00A2046A" w:rsidRDefault="00A2046A" w:rsidP="00F33CC4">
            <w:r>
              <w:t>4.52</w:t>
            </w:r>
          </w:p>
        </w:tc>
        <w:tc>
          <w:tcPr>
            <w:tcW w:w="792" w:type="dxa"/>
          </w:tcPr>
          <w:p w14:paraId="1211506D" w14:textId="77777777" w:rsidR="00A2046A" w:rsidRDefault="00A2046A" w:rsidP="00F33CC4">
            <w:r>
              <w:t>&lt; .001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C68B643" w14:textId="3B36CBA4" w:rsidR="00A2046A" w:rsidRPr="0099068A" w:rsidRDefault="00A2046A" w:rsidP="00F33CC4">
            <w:r w:rsidRPr="0099068A">
              <w:t>0.28</w:t>
            </w:r>
          </w:p>
        </w:tc>
      </w:tr>
      <w:tr w:rsidR="00A2046A" w:rsidRPr="00C82FF6" w14:paraId="10ACC9BA" w14:textId="77777777" w:rsidTr="00A2046A">
        <w:tc>
          <w:tcPr>
            <w:tcW w:w="4530" w:type="dxa"/>
          </w:tcPr>
          <w:p w14:paraId="242B369E" w14:textId="436D92F7" w:rsidR="00A2046A" w:rsidRDefault="00A2046A" w:rsidP="00F33CC4">
            <w:r>
              <w:t>Eating disorder symptoms (nonparametric)</w:t>
            </w:r>
          </w:p>
        </w:tc>
        <w:tc>
          <w:tcPr>
            <w:tcW w:w="1931" w:type="dxa"/>
            <w:shd w:val="clear" w:color="auto" w:fill="auto"/>
            <w:vAlign w:val="bottom"/>
          </w:tcPr>
          <w:p w14:paraId="28DB083E" w14:textId="749CC570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1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5D7F8E1" w14:textId="02348BC7" w:rsidR="00A2046A" w:rsidRPr="00AE093A" w:rsidRDefault="00A2046A" w:rsidP="00F33CC4">
            <w:pPr>
              <w:rPr>
                <w:rFonts w:cs="Times New Roman"/>
                <w:color w:val="000000"/>
              </w:rPr>
            </w:pPr>
            <w:r w:rsidRPr="00AE093A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1800" w:type="dxa"/>
          </w:tcPr>
          <w:p w14:paraId="7973BF14" w14:textId="1C8CC065" w:rsidR="00A2046A" w:rsidRPr="00AE093A" w:rsidRDefault="00A2046A" w:rsidP="00F33CC4">
            <w:r w:rsidRPr="00AE093A">
              <w:t>67481</w:t>
            </w:r>
          </w:p>
        </w:tc>
        <w:tc>
          <w:tcPr>
            <w:tcW w:w="792" w:type="dxa"/>
          </w:tcPr>
          <w:p w14:paraId="68765F78" w14:textId="77777777" w:rsidR="00A2046A" w:rsidRDefault="00A2046A" w:rsidP="00F33CC4">
            <w:r>
              <w:t>&lt; .001</w:t>
            </w:r>
          </w:p>
        </w:tc>
        <w:tc>
          <w:tcPr>
            <w:tcW w:w="797" w:type="dxa"/>
            <w:vAlign w:val="center"/>
          </w:tcPr>
          <w:p w14:paraId="5604C956" w14:textId="702608D6" w:rsidR="00A2046A" w:rsidRDefault="00A2046A" w:rsidP="00F33CC4">
            <w:r>
              <w:t xml:space="preserve">  .19</w:t>
            </w:r>
          </w:p>
        </w:tc>
      </w:tr>
      <w:tr w:rsidR="00A2046A" w:rsidRPr="00C82FF6" w14:paraId="67C31B02" w14:textId="77777777" w:rsidTr="00A2046A">
        <w:tc>
          <w:tcPr>
            <w:tcW w:w="4530" w:type="dxa"/>
          </w:tcPr>
          <w:p w14:paraId="4FC3A41C" w14:textId="4D4AB4F2" w:rsidR="00A2046A" w:rsidRDefault="00A2046A" w:rsidP="00F33CC4">
            <w:r>
              <w:t>Eating disorder symptoms (log transformed)</w:t>
            </w:r>
          </w:p>
        </w:tc>
        <w:tc>
          <w:tcPr>
            <w:tcW w:w="1931" w:type="dxa"/>
            <w:vAlign w:val="bottom"/>
          </w:tcPr>
          <w:p w14:paraId="1F7BA136" w14:textId="77777777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1 (0.35)</w:t>
            </w:r>
          </w:p>
        </w:tc>
        <w:tc>
          <w:tcPr>
            <w:tcW w:w="1980" w:type="dxa"/>
            <w:vAlign w:val="bottom"/>
          </w:tcPr>
          <w:p w14:paraId="64E462B1" w14:textId="77777777" w:rsidR="00A2046A" w:rsidRPr="00200FB7" w:rsidRDefault="00A2046A" w:rsidP="00F33CC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44 (0.25)</w:t>
            </w:r>
          </w:p>
        </w:tc>
        <w:tc>
          <w:tcPr>
            <w:tcW w:w="1800" w:type="dxa"/>
          </w:tcPr>
          <w:p w14:paraId="28AB047B" w14:textId="4A83EDA4" w:rsidR="00A2046A" w:rsidRDefault="00A2046A" w:rsidP="00F33CC4">
            <w:r>
              <w:t>6.39</w:t>
            </w:r>
          </w:p>
        </w:tc>
        <w:tc>
          <w:tcPr>
            <w:tcW w:w="792" w:type="dxa"/>
          </w:tcPr>
          <w:p w14:paraId="43D7B6E7" w14:textId="77777777" w:rsidR="00A2046A" w:rsidRDefault="00A2046A" w:rsidP="00F33CC4">
            <w:r>
              <w:t>&lt; .001</w:t>
            </w:r>
          </w:p>
        </w:tc>
        <w:tc>
          <w:tcPr>
            <w:tcW w:w="797" w:type="dxa"/>
            <w:vAlign w:val="center"/>
          </w:tcPr>
          <w:p w14:paraId="57BF7A49" w14:textId="402F211A" w:rsidR="00A2046A" w:rsidRDefault="00A2046A" w:rsidP="00F33CC4">
            <w:r>
              <w:t>0.40</w:t>
            </w:r>
          </w:p>
        </w:tc>
      </w:tr>
    </w:tbl>
    <w:p w14:paraId="12F9F077" w14:textId="03A1F006" w:rsidR="00AE093A" w:rsidRPr="00D86278" w:rsidRDefault="00D86278">
      <w:r>
        <w:rPr>
          <w:i/>
          <w:iCs/>
        </w:rPr>
        <w:t xml:space="preserve">Note. </w:t>
      </w:r>
      <w:r>
        <w:t xml:space="preserve">Eating disorder symptoms are z-scored. </w:t>
      </w:r>
      <w:r>
        <w:rPr>
          <w:i/>
          <w:iCs/>
        </w:rPr>
        <w:t xml:space="preserve">Medians </w:t>
      </w:r>
      <w:r>
        <w:t xml:space="preserve">are presented for nonparametric tests; </w:t>
      </w:r>
      <w:r>
        <w:rPr>
          <w:i/>
          <w:iCs/>
        </w:rPr>
        <w:t xml:space="preserve">means </w:t>
      </w:r>
      <w:r>
        <w:t xml:space="preserve">and </w:t>
      </w:r>
      <w:r>
        <w:rPr>
          <w:i/>
          <w:iCs/>
        </w:rPr>
        <w:t xml:space="preserve">standard deviations </w:t>
      </w:r>
      <w:r>
        <w:t>are presented for log-transformed variables.</w:t>
      </w:r>
      <w:r w:rsidR="0099068A">
        <w:t xml:space="preserve"> </w:t>
      </w:r>
      <w:r w:rsidR="00A2046A">
        <w:t xml:space="preserve">For nonparametric tests, </w:t>
      </w:r>
      <w:r w:rsidR="00A2046A">
        <w:rPr>
          <w:i/>
          <w:iCs/>
        </w:rPr>
        <w:t xml:space="preserve">r </w:t>
      </w:r>
      <w:r w:rsidR="00A2046A">
        <w:t xml:space="preserve">values are presented as a measure of effect size. For log-transformed variables where t tests were performed, Cohen’s </w:t>
      </w:r>
      <w:r w:rsidR="00A2046A">
        <w:rPr>
          <w:i/>
          <w:iCs/>
        </w:rPr>
        <w:t xml:space="preserve">d </w:t>
      </w:r>
      <w:r w:rsidR="00A2046A">
        <w:t>values are presented as a measure of effect size.</w:t>
      </w:r>
      <w:r w:rsidR="00AE093A">
        <w:t xml:space="preserve"> </w:t>
      </w:r>
    </w:p>
    <w:sectPr w:rsidR="00AE093A" w:rsidRPr="00D86278" w:rsidSect="00960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D15"/>
    <w:rsid w:val="00041D9F"/>
    <w:rsid w:val="00045193"/>
    <w:rsid w:val="000845A2"/>
    <w:rsid w:val="000900DD"/>
    <w:rsid w:val="000A40B9"/>
    <w:rsid w:val="000B25B0"/>
    <w:rsid w:val="000C07ED"/>
    <w:rsid w:val="00112749"/>
    <w:rsid w:val="00151CB6"/>
    <w:rsid w:val="00184CB5"/>
    <w:rsid w:val="0021001F"/>
    <w:rsid w:val="002B19A4"/>
    <w:rsid w:val="002B7B00"/>
    <w:rsid w:val="002D3D6D"/>
    <w:rsid w:val="002E3FF2"/>
    <w:rsid w:val="00314245"/>
    <w:rsid w:val="0035214A"/>
    <w:rsid w:val="00356A1B"/>
    <w:rsid w:val="003A719E"/>
    <w:rsid w:val="003B7F6C"/>
    <w:rsid w:val="003C0D87"/>
    <w:rsid w:val="004142CE"/>
    <w:rsid w:val="00446D6F"/>
    <w:rsid w:val="004F6F91"/>
    <w:rsid w:val="00507269"/>
    <w:rsid w:val="0051621C"/>
    <w:rsid w:val="00534825"/>
    <w:rsid w:val="00594041"/>
    <w:rsid w:val="005A047D"/>
    <w:rsid w:val="005A1E73"/>
    <w:rsid w:val="005D2020"/>
    <w:rsid w:val="005D4064"/>
    <w:rsid w:val="006042A0"/>
    <w:rsid w:val="0069056B"/>
    <w:rsid w:val="006D7E2A"/>
    <w:rsid w:val="006D7EB5"/>
    <w:rsid w:val="006F2664"/>
    <w:rsid w:val="006F2F53"/>
    <w:rsid w:val="00724D72"/>
    <w:rsid w:val="007C0D51"/>
    <w:rsid w:val="007E7DBB"/>
    <w:rsid w:val="00842B61"/>
    <w:rsid w:val="00874356"/>
    <w:rsid w:val="00922775"/>
    <w:rsid w:val="009363CF"/>
    <w:rsid w:val="00953AFC"/>
    <w:rsid w:val="00960253"/>
    <w:rsid w:val="009705A0"/>
    <w:rsid w:val="0097574A"/>
    <w:rsid w:val="0099068A"/>
    <w:rsid w:val="009F584D"/>
    <w:rsid w:val="00A17499"/>
    <w:rsid w:val="00A2046A"/>
    <w:rsid w:val="00A46B7F"/>
    <w:rsid w:val="00A865BC"/>
    <w:rsid w:val="00AB7331"/>
    <w:rsid w:val="00AD0B9A"/>
    <w:rsid w:val="00AE093A"/>
    <w:rsid w:val="00AE74C3"/>
    <w:rsid w:val="00B156F3"/>
    <w:rsid w:val="00B3630F"/>
    <w:rsid w:val="00B50F80"/>
    <w:rsid w:val="00B53AE0"/>
    <w:rsid w:val="00BA234B"/>
    <w:rsid w:val="00BA4392"/>
    <w:rsid w:val="00BA5518"/>
    <w:rsid w:val="00BD5A48"/>
    <w:rsid w:val="00C003BA"/>
    <w:rsid w:val="00C217B2"/>
    <w:rsid w:val="00C23F5E"/>
    <w:rsid w:val="00C37438"/>
    <w:rsid w:val="00C40CAD"/>
    <w:rsid w:val="00C703C5"/>
    <w:rsid w:val="00C92FD2"/>
    <w:rsid w:val="00CA1488"/>
    <w:rsid w:val="00CA5F39"/>
    <w:rsid w:val="00CD523D"/>
    <w:rsid w:val="00CE72EB"/>
    <w:rsid w:val="00D04D15"/>
    <w:rsid w:val="00D211C3"/>
    <w:rsid w:val="00D86278"/>
    <w:rsid w:val="00DB24E9"/>
    <w:rsid w:val="00DC2906"/>
    <w:rsid w:val="00EC1437"/>
    <w:rsid w:val="00EC4085"/>
    <w:rsid w:val="00EC65B0"/>
    <w:rsid w:val="00F33CC4"/>
    <w:rsid w:val="00F54CBD"/>
    <w:rsid w:val="00F7385A"/>
    <w:rsid w:val="00F93A68"/>
    <w:rsid w:val="00FA5EA0"/>
    <w:rsid w:val="00FA7809"/>
    <w:rsid w:val="00FC044E"/>
    <w:rsid w:val="00FC29E6"/>
    <w:rsid w:val="00FE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EDDB4"/>
  <w15:docId w15:val="{73125E31-0082-C04B-9523-F893BCAC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4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5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5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5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, Lauren</dc:creator>
  <cp:keywords/>
  <dc:description/>
  <cp:lastModifiedBy>Sophie Abber</cp:lastModifiedBy>
  <cp:revision>3</cp:revision>
  <dcterms:created xsi:type="dcterms:W3CDTF">2025-01-15T18:57:00Z</dcterms:created>
  <dcterms:modified xsi:type="dcterms:W3CDTF">2025-01-15T20:29:00Z</dcterms:modified>
</cp:coreProperties>
</file>